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52C" w:rsidRDefault="0095652C" w:rsidP="0095652C">
      <w:pPr>
        <w:rPr>
          <w:rFonts w:ascii="Times New Roman" w:hAnsi="Times New Roman" w:cs="Times New Roman"/>
          <w:b/>
          <w:sz w:val="24"/>
          <w:szCs w:val="24"/>
        </w:rPr>
      </w:pPr>
      <w:r w:rsidRPr="006D562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95652C" w:rsidRPr="006D562E" w:rsidRDefault="0095652C" w:rsidP="0095652C">
      <w:pPr>
        <w:rPr>
          <w:rFonts w:ascii="Times New Roman" w:hAnsi="Times New Roman" w:cs="Times New Roman"/>
          <w:b/>
          <w:sz w:val="24"/>
          <w:szCs w:val="24"/>
        </w:rPr>
      </w:pPr>
    </w:p>
    <w:p w:rsidR="0095652C" w:rsidRPr="00B949FA" w:rsidRDefault="0095652C" w:rsidP="0095652C">
      <w:pPr>
        <w:rPr>
          <w:rFonts w:ascii="Times New Roman" w:hAnsi="Times New Roman" w:cs="Times New Roman"/>
          <w:b/>
          <w:sz w:val="24"/>
          <w:szCs w:val="24"/>
        </w:rPr>
      </w:pPr>
      <w:r w:rsidRPr="003248D6">
        <w:rPr>
          <w:rFonts w:ascii="Times New Roman" w:hAnsi="Times New Roman" w:cs="Times New Roman"/>
          <w:b/>
          <w:sz w:val="24"/>
          <w:szCs w:val="24"/>
        </w:rPr>
        <w:t xml:space="preserve">Generation of </w:t>
      </w:r>
      <w:r w:rsidRPr="00B949FA">
        <w:rPr>
          <w:rFonts w:ascii="Times New Roman" w:hAnsi="Times New Roman" w:cs="Times New Roman"/>
          <w:b/>
          <w:i/>
          <w:sz w:val="24"/>
          <w:szCs w:val="24"/>
        </w:rPr>
        <w:t>Twist1</w:t>
      </w:r>
      <w:r w:rsidRPr="00B949F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flox/+</w:t>
      </w:r>
      <w:r w:rsidRPr="00B949FA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B949FA">
        <w:rPr>
          <w:rFonts w:ascii="Times New Roman" w:hAnsi="Times New Roman" w:cs="Times New Roman"/>
          <w:b/>
          <w:i/>
          <w:sz w:val="24"/>
          <w:szCs w:val="24"/>
        </w:rPr>
        <w:t>Sox2-Cre</w:t>
      </w:r>
      <w:r w:rsidRPr="00B949FA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:rsidR="0095652C" w:rsidRDefault="0095652C" w:rsidP="0095652C">
      <w:pPr>
        <w:rPr>
          <w:rFonts w:ascii="Times New Roman" w:hAnsi="Times New Roman" w:cs="Times New Roman"/>
          <w:sz w:val="24"/>
          <w:szCs w:val="24"/>
        </w:rPr>
      </w:pPr>
    </w:p>
    <w:p w:rsidR="0095652C" w:rsidRPr="00F72C4B" w:rsidRDefault="0095652C" w:rsidP="0095652C">
      <w:pPr>
        <w:rPr>
          <w:rFonts w:ascii="Times New Roman" w:hAnsi="Times New Roman" w:cs="Times New Roman"/>
          <w:sz w:val="24"/>
          <w:szCs w:val="24"/>
        </w:rPr>
      </w:pPr>
      <w:r w:rsidRPr="00B949FA">
        <w:rPr>
          <w:rFonts w:ascii="Times New Roman" w:hAnsi="Times New Roman" w:cs="Times New Roman"/>
          <w:i/>
          <w:sz w:val="24"/>
          <w:szCs w:val="24"/>
        </w:rPr>
        <w:t>Twist1</w:t>
      </w:r>
      <w:r w:rsidRPr="00B949FA">
        <w:rPr>
          <w:rFonts w:ascii="Times New Roman" w:hAnsi="Times New Roman" w:cs="Times New Roman"/>
          <w:i/>
          <w:sz w:val="24"/>
          <w:szCs w:val="24"/>
          <w:vertAlign w:val="superscript"/>
        </w:rPr>
        <w:t>flox/</w:t>
      </w:r>
      <w:proofErr w:type="spellStart"/>
      <w:r w:rsidRPr="00B949FA">
        <w:rPr>
          <w:rFonts w:ascii="Times New Roman" w:hAnsi="Times New Roman" w:cs="Times New Roman"/>
          <w:i/>
          <w:sz w:val="24"/>
          <w:szCs w:val="24"/>
          <w:vertAlign w:val="superscript"/>
        </w:rPr>
        <w:t>flox</w:t>
      </w:r>
      <w:proofErr w:type="spellEnd"/>
      <w:r w:rsidRPr="00B949FA">
        <w:rPr>
          <w:rFonts w:ascii="Times New Roman" w:hAnsi="Times New Roman" w:cs="Times New Roman"/>
          <w:sz w:val="24"/>
          <w:szCs w:val="24"/>
        </w:rPr>
        <w:t xml:space="preserve"> mice were mated with </w:t>
      </w:r>
      <w:r w:rsidRPr="00B949FA">
        <w:rPr>
          <w:rFonts w:ascii="Times New Roman" w:hAnsi="Times New Roman" w:cs="Times New Roman"/>
          <w:i/>
          <w:sz w:val="24"/>
          <w:szCs w:val="24"/>
        </w:rPr>
        <w:t>Sox2-Cre</w:t>
      </w:r>
      <w:r w:rsidRPr="00B949FA">
        <w:rPr>
          <w:rFonts w:ascii="Times New Roman" w:hAnsi="Times New Roman" w:cs="Times New Roman"/>
          <w:sz w:val="24"/>
          <w:szCs w:val="24"/>
        </w:rPr>
        <w:t xml:space="preserve"> transgenic mice to generate </w:t>
      </w:r>
      <w:r w:rsidRPr="00B949FA">
        <w:rPr>
          <w:rFonts w:ascii="Times New Roman" w:hAnsi="Times New Roman" w:cs="Times New Roman"/>
          <w:i/>
          <w:sz w:val="24"/>
          <w:szCs w:val="24"/>
        </w:rPr>
        <w:t>Twist1</w:t>
      </w:r>
      <w:r w:rsidRPr="00055A4C">
        <w:rPr>
          <w:rFonts w:ascii="Times New Roman" w:hAnsi="Times New Roman" w:cs="Times New Roman"/>
          <w:sz w:val="24"/>
          <w:szCs w:val="24"/>
        </w:rPr>
        <w:t>-haploinsufficient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49FA">
        <w:rPr>
          <w:rFonts w:ascii="Times New Roman" w:hAnsi="Times New Roman" w:cs="Times New Roman"/>
          <w:i/>
          <w:sz w:val="24"/>
          <w:szCs w:val="24"/>
        </w:rPr>
        <w:t>Twist1</w:t>
      </w:r>
      <w:r w:rsidRPr="00B949FA">
        <w:rPr>
          <w:rFonts w:ascii="Times New Roman" w:hAnsi="Times New Roman" w:cs="Times New Roman"/>
          <w:i/>
          <w:sz w:val="24"/>
          <w:szCs w:val="24"/>
          <w:vertAlign w:val="superscript"/>
        </w:rPr>
        <w:t>flox/+</w:t>
      </w:r>
      <w:r w:rsidRPr="00B949FA">
        <w:rPr>
          <w:rFonts w:ascii="Times New Roman" w:hAnsi="Times New Roman" w:cs="Times New Roman"/>
          <w:sz w:val="24"/>
          <w:szCs w:val="24"/>
        </w:rPr>
        <w:t xml:space="preserve">; </w:t>
      </w:r>
      <w:r w:rsidRPr="00B949FA">
        <w:rPr>
          <w:rFonts w:ascii="Times New Roman" w:hAnsi="Times New Roman" w:cs="Times New Roman"/>
          <w:i/>
          <w:sz w:val="24"/>
          <w:szCs w:val="24"/>
        </w:rPr>
        <w:t>Sox2-Cre</w:t>
      </w:r>
      <w:r w:rsidRPr="00B949FA">
        <w:rPr>
          <w:rFonts w:ascii="Times New Roman" w:hAnsi="Times New Roman" w:cs="Times New Roman"/>
          <w:sz w:val="24"/>
          <w:szCs w:val="24"/>
        </w:rPr>
        <w:t xml:space="preserve"> mice. The </w:t>
      </w:r>
      <w:r w:rsidRPr="00B949FA">
        <w:rPr>
          <w:rFonts w:ascii="Times New Roman" w:hAnsi="Times New Roman" w:cs="Times New Roman"/>
          <w:i/>
          <w:sz w:val="24"/>
          <w:szCs w:val="24"/>
        </w:rPr>
        <w:t>Sox2-Cre</w:t>
      </w:r>
      <w:r w:rsidRPr="00B949FA">
        <w:rPr>
          <w:rFonts w:ascii="Times New Roman" w:hAnsi="Times New Roman" w:cs="Times New Roman"/>
          <w:sz w:val="24"/>
          <w:szCs w:val="24"/>
        </w:rPr>
        <w:t xml:space="preserve"> mice were </w:t>
      </w:r>
      <w:r>
        <w:rPr>
          <w:rFonts w:ascii="Times New Roman" w:hAnsi="Times New Roman" w:cs="Times New Roman"/>
          <w:sz w:val="24"/>
          <w:szCs w:val="24"/>
        </w:rPr>
        <w:t xml:space="preserve">maintained </w:t>
      </w:r>
      <w:r w:rsidRPr="003248D6">
        <w:rPr>
          <w:rFonts w:ascii="Times New Roman" w:hAnsi="Times New Roman" w:cs="Times New Roman"/>
          <w:sz w:val="24"/>
          <w:szCs w:val="24"/>
        </w:rPr>
        <w:t>on a C57BL/6N genetic background</w:t>
      </w:r>
      <w:r w:rsidRPr="00B949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949FA">
        <w:rPr>
          <w:rFonts w:ascii="Times New Roman" w:hAnsi="Times New Roman" w:cs="Times New Roman"/>
          <w:sz w:val="24"/>
          <w:szCs w:val="24"/>
        </w:rPr>
        <w:t>obtained from the Jackson Lab</w:t>
      </w:r>
      <w:r>
        <w:rPr>
          <w:rFonts w:ascii="Times New Roman" w:hAnsi="Times New Roman" w:cs="Times New Roman"/>
          <w:sz w:val="24"/>
          <w:szCs w:val="24"/>
        </w:rPr>
        <w:t>oratory. These</w:t>
      </w:r>
      <w:r w:rsidRPr="003248D6">
        <w:rPr>
          <w:rFonts w:ascii="Times New Roman" w:hAnsi="Times New Roman" w:cs="Times New Roman"/>
          <w:sz w:val="24"/>
          <w:szCs w:val="24"/>
        </w:rPr>
        <w:t xml:space="preserve"> transgenic mice bear a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recombinase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gene under the control of a Sox2 promoter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248D6">
        <w:rPr>
          <w:rFonts w:ascii="Times New Roman" w:hAnsi="Times New Roman" w:cs="Times New Roman"/>
          <w:sz w:val="24"/>
          <w:szCs w:val="24"/>
        </w:rPr>
        <w:t xml:space="preserve"> express a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recombinase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ubiquitously in the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epiblast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cells at embryonic day 6.5</w:t>
      </w:r>
      <w:r>
        <w:rPr>
          <w:rFonts w:ascii="Times New Roman" w:hAnsi="Times New Roman" w:cs="Times New Roman"/>
          <w:sz w:val="24"/>
          <w:szCs w:val="24"/>
        </w:rPr>
        <w:t>. Therefore,</w:t>
      </w:r>
      <w:r w:rsidRPr="003248D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248D6">
        <w:rPr>
          <w:rFonts w:ascii="Times New Roman" w:hAnsi="Times New Roman" w:cs="Times New Roman"/>
          <w:sz w:val="24"/>
          <w:szCs w:val="24"/>
        </w:rPr>
        <w:t>floxed</w:t>
      </w:r>
      <w:proofErr w:type="spellEnd"/>
      <w:r w:rsidRPr="003248D6">
        <w:rPr>
          <w:rFonts w:ascii="Times New Roman" w:hAnsi="Times New Roman" w:cs="Times New Roman"/>
          <w:sz w:val="24"/>
          <w:szCs w:val="24"/>
        </w:rPr>
        <w:t xml:space="preserve"> </w:t>
      </w:r>
      <w:r w:rsidRPr="003248D6">
        <w:rPr>
          <w:rFonts w:ascii="Times New Roman" w:hAnsi="Times New Roman" w:cs="Times New Roman"/>
          <w:i/>
          <w:sz w:val="24"/>
          <w:szCs w:val="24"/>
        </w:rPr>
        <w:t>Twist1</w:t>
      </w:r>
      <w:r w:rsidRPr="003248D6">
        <w:rPr>
          <w:rFonts w:ascii="Times New Roman" w:hAnsi="Times New Roman" w:cs="Times New Roman"/>
          <w:sz w:val="24"/>
          <w:szCs w:val="24"/>
        </w:rPr>
        <w:t xml:space="preserve"> allele is deleted in all the body tissue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B949FA">
        <w:rPr>
          <w:rFonts w:ascii="Times New Roman" w:hAnsi="Times New Roman" w:cs="Times New Roman"/>
          <w:i/>
          <w:sz w:val="24"/>
          <w:szCs w:val="24"/>
        </w:rPr>
        <w:t>Twist1</w:t>
      </w:r>
      <w:r w:rsidRPr="00B949FA">
        <w:rPr>
          <w:rFonts w:ascii="Times New Roman" w:hAnsi="Times New Roman" w:cs="Times New Roman"/>
          <w:i/>
          <w:sz w:val="24"/>
          <w:szCs w:val="24"/>
          <w:vertAlign w:val="superscript"/>
        </w:rPr>
        <w:t>flox/+</w:t>
      </w:r>
      <w:r w:rsidRPr="00B949FA">
        <w:rPr>
          <w:rFonts w:ascii="Times New Roman" w:hAnsi="Times New Roman" w:cs="Times New Roman"/>
          <w:sz w:val="24"/>
          <w:szCs w:val="24"/>
        </w:rPr>
        <w:t xml:space="preserve">; </w:t>
      </w:r>
      <w:r w:rsidRPr="00B949FA">
        <w:rPr>
          <w:rFonts w:ascii="Times New Roman" w:hAnsi="Times New Roman" w:cs="Times New Roman"/>
          <w:i/>
          <w:sz w:val="24"/>
          <w:szCs w:val="24"/>
        </w:rPr>
        <w:t>Sox2-Cre</w:t>
      </w:r>
      <w:r w:rsidRPr="00B949FA">
        <w:rPr>
          <w:rFonts w:ascii="Times New Roman" w:hAnsi="Times New Roman" w:cs="Times New Roman"/>
          <w:sz w:val="24"/>
          <w:szCs w:val="24"/>
        </w:rPr>
        <w:t xml:space="preserve"> mice</w:t>
      </w:r>
      <w:r w:rsidRPr="003248D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F948D4">
        <w:rPr>
          <w:rFonts w:ascii="Times New Roman" w:hAnsi="Times New Roman" w:cs="Times New Roman"/>
          <w:sz w:val="24"/>
          <w:szCs w:val="24"/>
        </w:rPr>
        <w:t xml:space="preserve">he skeletal phenotype of </w:t>
      </w:r>
      <w:r>
        <w:rPr>
          <w:rFonts w:ascii="Times New Roman" w:hAnsi="Times New Roman" w:cs="Times New Roman"/>
          <w:sz w:val="24"/>
          <w:szCs w:val="24"/>
        </w:rPr>
        <w:t>7-day-</w:t>
      </w:r>
      <w:r w:rsidRPr="00F948D4">
        <w:rPr>
          <w:rFonts w:ascii="Times New Roman" w:hAnsi="Times New Roman" w:cs="Times New Roman"/>
          <w:sz w:val="24"/>
          <w:szCs w:val="24"/>
        </w:rPr>
        <w:t xml:space="preserve">old </w:t>
      </w:r>
      <w:r w:rsidRPr="00F72C4B">
        <w:rPr>
          <w:rFonts w:ascii="Times New Roman" w:hAnsi="Times New Roman" w:cs="Times New Roman"/>
          <w:i/>
          <w:sz w:val="24"/>
          <w:szCs w:val="24"/>
        </w:rPr>
        <w:t>Twist1</w:t>
      </w:r>
      <w:r w:rsidRPr="00F72C4B">
        <w:rPr>
          <w:rFonts w:ascii="Times New Roman" w:hAnsi="Times New Roman" w:cs="Times New Roman"/>
          <w:i/>
          <w:sz w:val="24"/>
          <w:szCs w:val="24"/>
          <w:vertAlign w:val="superscript"/>
        </w:rPr>
        <w:t>flox/+</w:t>
      </w:r>
      <w:r w:rsidRPr="00F72C4B">
        <w:rPr>
          <w:rFonts w:ascii="Times New Roman" w:hAnsi="Times New Roman" w:cs="Times New Roman"/>
          <w:sz w:val="24"/>
          <w:szCs w:val="24"/>
        </w:rPr>
        <w:t>;</w:t>
      </w:r>
      <w:r w:rsidRPr="00F72C4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ox2-Cre </w:t>
      </w:r>
      <w:r w:rsidRPr="00F72C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72C4B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C32191">
        <w:rPr>
          <w:rFonts w:ascii="Times New Roman" w:hAnsi="Times New Roman" w:cs="Times New Roman"/>
          <w:sz w:val="24"/>
          <w:szCs w:val="24"/>
        </w:rPr>
        <w:t>lcian</w:t>
      </w:r>
      <w:proofErr w:type="spellEnd"/>
      <w:r w:rsidRPr="00C32191">
        <w:rPr>
          <w:rFonts w:ascii="Times New Roman" w:hAnsi="Times New Roman" w:cs="Times New Roman"/>
          <w:sz w:val="24"/>
          <w:szCs w:val="24"/>
        </w:rPr>
        <w:t xml:space="preserve"> blue/alizarin red stain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48D4">
        <w:rPr>
          <w:rFonts w:ascii="Times New Roman" w:hAnsi="Times New Roman" w:cs="Times New Roman"/>
          <w:sz w:val="24"/>
          <w:szCs w:val="24"/>
        </w:rPr>
        <w:t>plain X-ray radiography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948D4">
        <w:rPr>
          <w:rFonts w:ascii="Times New Roman" w:hAnsi="Times New Roman" w:cs="Times New Roman"/>
          <w:sz w:val="24"/>
          <w:szCs w:val="24"/>
        </w:rPr>
        <w:t>H</w:t>
      </w:r>
      <w:r w:rsidRPr="00F72C4B">
        <w:rPr>
          <w:rFonts w:ascii="Times New Roman" w:hAnsi="Times New Roman" w:cs="Times New Roman"/>
          <w:sz w:val="24"/>
          <w:szCs w:val="24"/>
        </w:rPr>
        <w:t>ematoxylin</w:t>
      </w:r>
      <w:proofErr w:type="spellEnd"/>
      <w:r w:rsidRPr="00F72C4B">
        <w:rPr>
          <w:rFonts w:ascii="Times New Roman" w:hAnsi="Times New Roman" w:cs="Times New Roman"/>
          <w:sz w:val="24"/>
          <w:szCs w:val="24"/>
        </w:rPr>
        <w:t xml:space="preserve"> and Eosin (H&amp;E) staining</w:t>
      </w:r>
      <w:r>
        <w:rPr>
          <w:rFonts w:ascii="Times New Roman" w:hAnsi="Times New Roman" w:cs="Times New Roman"/>
          <w:sz w:val="24"/>
          <w:szCs w:val="24"/>
        </w:rPr>
        <w:t xml:space="preserve"> as described in the main manuscript.</w:t>
      </w:r>
      <w:r w:rsidRPr="008440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71475">
        <w:rPr>
          <w:rFonts w:ascii="Times New Roman" w:hAnsi="Times New Roman" w:cs="Times New Roman"/>
          <w:bCs/>
          <w:iCs/>
          <w:sz w:val="24"/>
          <w:szCs w:val="24"/>
        </w:rPr>
        <w:t xml:space="preserve">age-matched </w:t>
      </w:r>
      <w:r w:rsidRPr="00471475">
        <w:rPr>
          <w:rFonts w:ascii="Times New Roman" w:hAnsi="Times New Roman" w:cs="Times New Roman"/>
          <w:bCs/>
          <w:i/>
          <w:iCs/>
          <w:sz w:val="24"/>
          <w:szCs w:val="24"/>
        </w:rPr>
        <w:t>Twist1</w:t>
      </w:r>
      <w:r w:rsidRPr="0047147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flox/+</w:t>
      </w:r>
      <w:r w:rsidRPr="0047147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mice were used</w:t>
      </w:r>
      <w:r w:rsidRPr="00471475">
        <w:rPr>
          <w:rFonts w:ascii="Times New Roman" w:hAnsi="Times New Roman" w:cs="Times New Roman"/>
          <w:bCs/>
          <w:iCs/>
          <w:sz w:val="24"/>
          <w:szCs w:val="24"/>
        </w:rPr>
        <w:t xml:space="preserve"> as control</w:t>
      </w:r>
      <w:r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471475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DA0BE0" w:rsidRDefault="00DA0BE0">
      <w:bookmarkStart w:id="0" w:name="_GoBack"/>
      <w:bookmarkEnd w:id="0"/>
    </w:p>
    <w:sectPr w:rsidR="00DA0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52C"/>
    <w:rsid w:val="0000038A"/>
    <w:rsid w:val="000006DE"/>
    <w:rsid w:val="0000120F"/>
    <w:rsid w:val="00003355"/>
    <w:rsid w:val="00003F86"/>
    <w:rsid w:val="000046B4"/>
    <w:rsid w:val="00004F55"/>
    <w:rsid w:val="00005B68"/>
    <w:rsid w:val="00005DEF"/>
    <w:rsid w:val="00006161"/>
    <w:rsid w:val="000063A3"/>
    <w:rsid w:val="0000661E"/>
    <w:rsid w:val="00006DB6"/>
    <w:rsid w:val="00006E76"/>
    <w:rsid w:val="00006F97"/>
    <w:rsid w:val="000070F1"/>
    <w:rsid w:val="000071B0"/>
    <w:rsid w:val="0000722D"/>
    <w:rsid w:val="000072ED"/>
    <w:rsid w:val="00007919"/>
    <w:rsid w:val="00007FE2"/>
    <w:rsid w:val="00010324"/>
    <w:rsid w:val="00010B0A"/>
    <w:rsid w:val="00012554"/>
    <w:rsid w:val="0001363D"/>
    <w:rsid w:val="00013A62"/>
    <w:rsid w:val="00013B37"/>
    <w:rsid w:val="00014726"/>
    <w:rsid w:val="00015369"/>
    <w:rsid w:val="00015570"/>
    <w:rsid w:val="00015593"/>
    <w:rsid w:val="00015A07"/>
    <w:rsid w:val="000176D1"/>
    <w:rsid w:val="00017D4E"/>
    <w:rsid w:val="00017DDF"/>
    <w:rsid w:val="00020661"/>
    <w:rsid w:val="000207AD"/>
    <w:rsid w:val="0002122A"/>
    <w:rsid w:val="000215C3"/>
    <w:rsid w:val="000215C5"/>
    <w:rsid w:val="00021634"/>
    <w:rsid w:val="00021894"/>
    <w:rsid w:val="00021EFB"/>
    <w:rsid w:val="00022226"/>
    <w:rsid w:val="00022457"/>
    <w:rsid w:val="0002265C"/>
    <w:rsid w:val="00022920"/>
    <w:rsid w:val="00022CF9"/>
    <w:rsid w:val="0002335D"/>
    <w:rsid w:val="0002360A"/>
    <w:rsid w:val="00023FB7"/>
    <w:rsid w:val="0002406D"/>
    <w:rsid w:val="00024AE3"/>
    <w:rsid w:val="00024E8C"/>
    <w:rsid w:val="00024F28"/>
    <w:rsid w:val="0002572B"/>
    <w:rsid w:val="00025B61"/>
    <w:rsid w:val="000268CE"/>
    <w:rsid w:val="00026E2A"/>
    <w:rsid w:val="00026EAD"/>
    <w:rsid w:val="00027090"/>
    <w:rsid w:val="00027378"/>
    <w:rsid w:val="00030E5A"/>
    <w:rsid w:val="00030F3B"/>
    <w:rsid w:val="0003113E"/>
    <w:rsid w:val="000316CA"/>
    <w:rsid w:val="000326ED"/>
    <w:rsid w:val="00032BF5"/>
    <w:rsid w:val="00032E51"/>
    <w:rsid w:val="00033E62"/>
    <w:rsid w:val="00034340"/>
    <w:rsid w:val="000344CF"/>
    <w:rsid w:val="000346CE"/>
    <w:rsid w:val="0003480B"/>
    <w:rsid w:val="00035AB3"/>
    <w:rsid w:val="00035F28"/>
    <w:rsid w:val="000368C6"/>
    <w:rsid w:val="00036920"/>
    <w:rsid w:val="00036C09"/>
    <w:rsid w:val="00036EC8"/>
    <w:rsid w:val="00037AFF"/>
    <w:rsid w:val="00040A89"/>
    <w:rsid w:val="000412E1"/>
    <w:rsid w:val="00041B7A"/>
    <w:rsid w:val="00042345"/>
    <w:rsid w:val="000425A1"/>
    <w:rsid w:val="00044497"/>
    <w:rsid w:val="00044F91"/>
    <w:rsid w:val="00045053"/>
    <w:rsid w:val="00045CD8"/>
    <w:rsid w:val="000465AD"/>
    <w:rsid w:val="000467AB"/>
    <w:rsid w:val="000467D8"/>
    <w:rsid w:val="00046E18"/>
    <w:rsid w:val="00047236"/>
    <w:rsid w:val="000472BB"/>
    <w:rsid w:val="00047D8D"/>
    <w:rsid w:val="0005009E"/>
    <w:rsid w:val="0005037C"/>
    <w:rsid w:val="000509E5"/>
    <w:rsid w:val="000514DB"/>
    <w:rsid w:val="0005162A"/>
    <w:rsid w:val="000518A5"/>
    <w:rsid w:val="00051E75"/>
    <w:rsid w:val="00052419"/>
    <w:rsid w:val="000538A2"/>
    <w:rsid w:val="0005392C"/>
    <w:rsid w:val="00053A91"/>
    <w:rsid w:val="00053B43"/>
    <w:rsid w:val="00053E40"/>
    <w:rsid w:val="0005568D"/>
    <w:rsid w:val="00056117"/>
    <w:rsid w:val="00056422"/>
    <w:rsid w:val="00056622"/>
    <w:rsid w:val="00056909"/>
    <w:rsid w:val="00057F7A"/>
    <w:rsid w:val="00060BF8"/>
    <w:rsid w:val="000616E6"/>
    <w:rsid w:val="000628F0"/>
    <w:rsid w:val="000629EA"/>
    <w:rsid w:val="000635F9"/>
    <w:rsid w:val="0006378F"/>
    <w:rsid w:val="00063FBC"/>
    <w:rsid w:val="0006467A"/>
    <w:rsid w:val="000646E7"/>
    <w:rsid w:val="00065833"/>
    <w:rsid w:val="00065892"/>
    <w:rsid w:val="00066BBE"/>
    <w:rsid w:val="00067608"/>
    <w:rsid w:val="00067DCD"/>
    <w:rsid w:val="00070102"/>
    <w:rsid w:val="00070FF9"/>
    <w:rsid w:val="00071A4A"/>
    <w:rsid w:val="00071B9D"/>
    <w:rsid w:val="00071E0D"/>
    <w:rsid w:val="00072776"/>
    <w:rsid w:val="00073017"/>
    <w:rsid w:val="000735F7"/>
    <w:rsid w:val="0007373B"/>
    <w:rsid w:val="000740BE"/>
    <w:rsid w:val="00074299"/>
    <w:rsid w:val="0007491C"/>
    <w:rsid w:val="00074B06"/>
    <w:rsid w:val="00074D20"/>
    <w:rsid w:val="000756E0"/>
    <w:rsid w:val="00075721"/>
    <w:rsid w:val="00075A69"/>
    <w:rsid w:val="00076D90"/>
    <w:rsid w:val="00077123"/>
    <w:rsid w:val="00077862"/>
    <w:rsid w:val="000778E2"/>
    <w:rsid w:val="00077B1D"/>
    <w:rsid w:val="00077F92"/>
    <w:rsid w:val="00080333"/>
    <w:rsid w:val="00080B7A"/>
    <w:rsid w:val="00080D89"/>
    <w:rsid w:val="000817AF"/>
    <w:rsid w:val="00081AC4"/>
    <w:rsid w:val="000823AB"/>
    <w:rsid w:val="00082A0B"/>
    <w:rsid w:val="000839FC"/>
    <w:rsid w:val="00083C40"/>
    <w:rsid w:val="00083E57"/>
    <w:rsid w:val="0008488E"/>
    <w:rsid w:val="00084E0E"/>
    <w:rsid w:val="00085758"/>
    <w:rsid w:val="0008588A"/>
    <w:rsid w:val="0008671E"/>
    <w:rsid w:val="00087121"/>
    <w:rsid w:val="00087477"/>
    <w:rsid w:val="0008794E"/>
    <w:rsid w:val="00091682"/>
    <w:rsid w:val="00091684"/>
    <w:rsid w:val="00091744"/>
    <w:rsid w:val="00091902"/>
    <w:rsid w:val="00092375"/>
    <w:rsid w:val="00092DA5"/>
    <w:rsid w:val="0009301A"/>
    <w:rsid w:val="00093633"/>
    <w:rsid w:val="0009383E"/>
    <w:rsid w:val="00093C5F"/>
    <w:rsid w:val="00094C36"/>
    <w:rsid w:val="000952F5"/>
    <w:rsid w:val="00095526"/>
    <w:rsid w:val="00095749"/>
    <w:rsid w:val="0009614C"/>
    <w:rsid w:val="00096350"/>
    <w:rsid w:val="00096562"/>
    <w:rsid w:val="00096A4D"/>
    <w:rsid w:val="00096BB8"/>
    <w:rsid w:val="000973AC"/>
    <w:rsid w:val="000974A7"/>
    <w:rsid w:val="000A021C"/>
    <w:rsid w:val="000A05C9"/>
    <w:rsid w:val="000A1016"/>
    <w:rsid w:val="000A123F"/>
    <w:rsid w:val="000A161D"/>
    <w:rsid w:val="000A17F7"/>
    <w:rsid w:val="000A1E6E"/>
    <w:rsid w:val="000A2062"/>
    <w:rsid w:val="000A2476"/>
    <w:rsid w:val="000A27F5"/>
    <w:rsid w:val="000A284B"/>
    <w:rsid w:val="000A2A10"/>
    <w:rsid w:val="000A5C44"/>
    <w:rsid w:val="000A702A"/>
    <w:rsid w:val="000A73AD"/>
    <w:rsid w:val="000A743F"/>
    <w:rsid w:val="000A778C"/>
    <w:rsid w:val="000A78C0"/>
    <w:rsid w:val="000A7FEA"/>
    <w:rsid w:val="000B082B"/>
    <w:rsid w:val="000B1EDD"/>
    <w:rsid w:val="000B2168"/>
    <w:rsid w:val="000B33C3"/>
    <w:rsid w:val="000B54B8"/>
    <w:rsid w:val="000B5674"/>
    <w:rsid w:val="000B56C9"/>
    <w:rsid w:val="000B5B3C"/>
    <w:rsid w:val="000B636A"/>
    <w:rsid w:val="000B653F"/>
    <w:rsid w:val="000B6644"/>
    <w:rsid w:val="000B7BF5"/>
    <w:rsid w:val="000B7DDA"/>
    <w:rsid w:val="000C0314"/>
    <w:rsid w:val="000C0CF6"/>
    <w:rsid w:val="000C2824"/>
    <w:rsid w:val="000C32F2"/>
    <w:rsid w:val="000C34D1"/>
    <w:rsid w:val="000C354A"/>
    <w:rsid w:val="000C35B8"/>
    <w:rsid w:val="000C360D"/>
    <w:rsid w:val="000C378B"/>
    <w:rsid w:val="000C3AB1"/>
    <w:rsid w:val="000C4384"/>
    <w:rsid w:val="000C5DA0"/>
    <w:rsid w:val="000C6D3B"/>
    <w:rsid w:val="000C7178"/>
    <w:rsid w:val="000D0CFF"/>
    <w:rsid w:val="000D1186"/>
    <w:rsid w:val="000D1BEE"/>
    <w:rsid w:val="000D21F2"/>
    <w:rsid w:val="000D27BA"/>
    <w:rsid w:val="000D2D6E"/>
    <w:rsid w:val="000D32C0"/>
    <w:rsid w:val="000D46D6"/>
    <w:rsid w:val="000D5061"/>
    <w:rsid w:val="000D5088"/>
    <w:rsid w:val="000D6708"/>
    <w:rsid w:val="000D68F0"/>
    <w:rsid w:val="000D7C98"/>
    <w:rsid w:val="000E0168"/>
    <w:rsid w:val="000E0974"/>
    <w:rsid w:val="000E0B6D"/>
    <w:rsid w:val="000E0C1A"/>
    <w:rsid w:val="000E1021"/>
    <w:rsid w:val="000E1204"/>
    <w:rsid w:val="000E1534"/>
    <w:rsid w:val="000E1B00"/>
    <w:rsid w:val="000E2DAE"/>
    <w:rsid w:val="000E36F4"/>
    <w:rsid w:val="000E3B22"/>
    <w:rsid w:val="000E4003"/>
    <w:rsid w:val="000E4DAB"/>
    <w:rsid w:val="000E566D"/>
    <w:rsid w:val="000E5CAA"/>
    <w:rsid w:val="000E5E75"/>
    <w:rsid w:val="000E5FB8"/>
    <w:rsid w:val="000E748C"/>
    <w:rsid w:val="000E74B0"/>
    <w:rsid w:val="000E7675"/>
    <w:rsid w:val="000F17E5"/>
    <w:rsid w:val="000F18DE"/>
    <w:rsid w:val="000F2880"/>
    <w:rsid w:val="000F2914"/>
    <w:rsid w:val="000F33F4"/>
    <w:rsid w:val="000F4603"/>
    <w:rsid w:val="000F4BC9"/>
    <w:rsid w:val="000F50B4"/>
    <w:rsid w:val="000F52CA"/>
    <w:rsid w:val="000F602C"/>
    <w:rsid w:val="000F624E"/>
    <w:rsid w:val="000F63BE"/>
    <w:rsid w:val="000F6657"/>
    <w:rsid w:val="000F6E3B"/>
    <w:rsid w:val="00101027"/>
    <w:rsid w:val="0010105B"/>
    <w:rsid w:val="00101F5C"/>
    <w:rsid w:val="0010234F"/>
    <w:rsid w:val="0010313F"/>
    <w:rsid w:val="0010315C"/>
    <w:rsid w:val="001031E8"/>
    <w:rsid w:val="001035BE"/>
    <w:rsid w:val="00103A84"/>
    <w:rsid w:val="00103FEB"/>
    <w:rsid w:val="00104D64"/>
    <w:rsid w:val="00104F24"/>
    <w:rsid w:val="00105A53"/>
    <w:rsid w:val="00105C75"/>
    <w:rsid w:val="00105FEE"/>
    <w:rsid w:val="00106C2E"/>
    <w:rsid w:val="001077A5"/>
    <w:rsid w:val="00107F98"/>
    <w:rsid w:val="001113B0"/>
    <w:rsid w:val="00111B8C"/>
    <w:rsid w:val="001123A5"/>
    <w:rsid w:val="001123F3"/>
    <w:rsid w:val="001124A9"/>
    <w:rsid w:val="00113BDE"/>
    <w:rsid w:val="001142D1"/>
    <w:rsid w:val="00115546"/>
    <w:rsid w:val="00116CC3"/>
    <w:rsid w:val="00117387"/>
    <w:rsid w:val="00117967"/>
    <w:rsid w:val="00117A7E"/>
    <w:rsid w:val="00117C2C"/>
    <w:rsid w:val="0012031D"/>
    <w:rsid w:val="001204E6"/>
    <w:rsid w:val="001214FF"/>
    <w:rsid w:val="00121F12"/>
    <w:rsid w:val="00122EBE"/>
    <w:rsid w:val="00122F6F"/>
    <w:rsid w:val="0012370F"/>
    <w:rsid w:val="00123E99"/>
    <w:rsid w:val="00124605"/>
    <w:rsid w:val="001246B3"/>
    <w:rsid w:val="00124E2C"/>
    <w:rsid w:val="001250C9"/>
    <w:rsid w:val="001255EB"/>
    <w:rsid w:val="00125A4B"/>
    <w:rsid w:val="00125BDD"/>
    <w:rsid w:val="00125CAA"/>
    <w:rsid w:val="00126B06"/>
    <w:rsid w:val="001276C3"/>
    <w:rsid w:val="001308A5"/>
    <w:rsid w:val="00130FEF"/>
    <w:rsid w:val="00131127"/>
    <w:rsid w:val="001312F0"/>
    <w:rsid w:val="0013184E"/>
    <w:rsid w:val="00133A7B"/>
    <w:rsid w:val="00133FC4"/>
    <w:rsid w:val="0013471F"/>
    <w:rsid w:val="00135198"/>
    <w:rsid w:val="00136510"/>
    <w:rsid w:val="001368D1"/>
    <w:rsid w:val="001368FA"/>
    <w:rsid w:val="00136EED"/>
    <w:rsid w:val="0013718C"/>
    <w:rsid w:val="00137674"/>
    <w:rsid w:val="001378C1"/>
    <w:rsid w:val="00140819"/>
    <w:rsid w:val="00140C2C"/>
    <w:rsid w:val="00140E22"/>
    <w:rsid w:val="001417AA"/>
    <w:rsid w:val="00141E73"/>
    <w:rsid w:val="00142164"/>
    <w:rsid w:val="0014243D"/>
    <w:rsid w:val="0014387D"/>
    <w:rsid w:val="00143916"/>
    <w:rsid w:val="00143A82"/>
    <w:rsid w:val="00144519"/>
    <w:rsid w:val="00144542"/>
    <w:rsid w:val="0014487F"/>
    <w:rsid w:val="0014577E"/>
    <w:rsid w:val="00146631"/>
    <w:rsid w:val="00146C71"/>
    <w:rsid w:val="00147024"/>
    <w:rsid w:val="0014710F"/>
    <w:rsid w:val="001472A1"/>
    <w:rsid w:val="00147356"/>
    <w:rsid w:val="00147B08"/>
    <w:rsid w:val="00150243"/>
    <w:rsid w:val="00150459"/>
    <w:rsid w:val="0015077C"/>
    <w:rsid w:val="001509DF"/>
    <w:rsid w:val="00151197"/>
    <w:rsid w:val="00151702"/>
    <w:rsid w:val="00152870"/>
    <w:rsid w:val="001530B0"/>
    <w:rsid w:val="00153BA3"/>
    <w:rsid w:val="00153EA5"/>
    <w:rsid w:val="001548BB"/>
    <w:rsid w:val="00155A51"/>
    <w:rsid w:val="00155E06"/>
    <w:rsid w:val="00155E1F"/>
    <w:rsid w:val="00155F68"/>
    <w:rsid w:val="001572F0"/>
    <w:rsid w:val="001573F1"/>
    <w:rsid w:val="0015758F"/>
    <w:rsid w:val="00157B77"/>
    <w:rsid w:val="0016055C"/>
    <w:rsid w:val="001607E2"/>
    <w:rsid w:val="00160DE6"/>
    <w:rsid w:val="001618BB"/>
    <w:rsid w:val="00161EA2"/>
    <w:rsid w:val="00162F59"/>
    <w:rsid w:val="001630CE"/>
    <w:rsid w:val="0016336B"/>
    <w:rsid w:val="001633AD"/>
    <w:rsid w:val="00163672"/>
    <w:rsid w:val="00163D05"/>
    <w:rsid w:val="00163D16"/>
    <w:rsid w:val="001661A5"/>
    <w:rsid w:val="00166394"/>
    <w:rsid w:val="00166B26"/>
    <w:rsid w:val="00170204"/>
    <w:rsid w:val="00170C91"/>
    <w:rsid w:val="00170CC6"/>
    <w:rsid w:val="00170E38"/>
    <w:rsid w:val="0017109F"/>
    <w:rsid w:val="00171E48"/>
    <w:rsid w:val="001728A2"/>
    <w:rsid w:val="0017338C"/>
    <w:rsid w:val="00174875"/>
    <w:rsid w:val="00174EC9"/>
    <w:rsid w:val="00175FC0"/>
    <w:rsid w:val="00176918"/>
    <w:rsid w:val="00176D1E"/>
    <w:rsid w:val="00176D8E"/>
    <w:rsid w:val="00177B18"/>
    <w:rsid w:val="001802B9"/>
    <w:rsid w:val="00181084"/>
    <w:rsid w:val="00181119"/>
    <w:rsid w:val="00181682"/>
    <w:rsid w:val="0018196D"/>
    <w:rsid w:val="00181BC4"/>
    <w:rsid w:val="001824D9"/>
    <w:rsid w:val="00182965"/>
    <w:rsid w:val="00183AAB"/>
    <w:rsid w:val="0018444A"/>
    <w:rsid w:val="001853F0"/>
    <w:rsid w:val="00185459"/>
    <w:rsid w:val="001871BD"/>
    <w:rsid w:val="00187375"/>
    <w:rsid w:val="00191094"/>
    <w:rsid w:val="0019154F"/>
    <w:rsid w:val="00191F06"/>
    <w:rsid w:val="0019320C"/>
    <w:rsid w:val="00193AA6"/>
    <w:rsid w:val="00194873"/>
    <w:rsid w:val="001965FD"/>
    <w:rsid w:val="00196AF0"/>
    <w:rsid w:val="001971CC"/>
    <w:rsid w:val="001975DA"/>
    <w:rsid w:val="001976EF"/>
    <w:rsid w:val="001A00EB"/>
    <w:rsid w:val="001A06A5"/>
    <w:rsid w:val="001A151D"/>
    <w:rsid w:val="001A1E64"/>
    <w:rsid w:val="001A2019"/>
    <w:rsid w:val="001A2D2E"/>
    <w:rsid w:val="001A31C7"/>
    <w:rsid w:val="001A4833"/>
    <w:rsid w:val="001A5BE3"/>
    <w:rsid w:val="001A5E1B"/>
    <w:rsid w:val="001A747A"/>
    <w:rsid w:val="001A7BA1"/>
    <w:rsid w:val="001B07D4"/>
    <w:rsid w:val="001B105B"/>
    <w:rsid w:val="001B1DF4"/>
    <w:rsid w:val="001B1E48"/>
    <w:rsid w:val="001B1EDF"/>
    <w:rsid w:val="001B2D32"/>
    <w:rsid w:val="001B3DBF"/>
    <w:rsid w:val="001B482C"/>
    <w:rsid w:val="001B5B73"/>
    <w:rsid w:val="001B5D5F"/>
    <w:rsid w:val="001B618D"/>
    <w:rsid w:val="001B65A9"/>
    <w:rsid w:val="001B6658"/>
    <w:rsid w:val="001B66CF"/>
    <w:rsid w:val="001B6A3E"/>
    <w:rsid w:val="001B7A21"/>
    <w:rsid w:val="001C01E7"/>
    <w:rsid w:val="001C1D0A"/>
    <w:rsid w:val="001C2E1E"/>
    <w:rsid w:val="001C3087"/>
    <w:rsid w:val="001C37AB"/>
    <w:rsid w:val="001C457D"/>
    <w:rsid w:val="001C4678"/>
    <w:rsid w:val="001C4BB2"/>
    <w:rsid w:val="001C4C1F"/>
    <w:rsid w:val="001C51B9"/>
    <w:rsid w:val="001C56E8"/>
    <w:rsid w:val="001C60F1"/>
    <w:rsid w:val="001C68F5"/>
    <w:rsid w:val="001C6F44"/>
    <w:rsid w:val="001C70E4"/>
    <w:rsid w:val="001C7C54"/>
    <w:rsid w:val="001D0D76"/>
    <w:rsid w:val="001D13F7"/>
    <w:rsid w:val="001D17FD"/>
    <w:rsid w:val="001D192D"/>
    <w:rsid w:val="001D2133"/>
    <w:rsid w:val="001D390F"/>
    <w:rsid w:val="001D3EA5"/>
    <w:rsid w:val="001D4163"/>
    <w:rsid w:val="001D4635"/>
    <w:rsid w:val="001D4F39"/>
    <w:rsid w:val="001D50F2"/>
    <w:rsid w:val="001D51CF"/>
    <w:rsid w:val="001D5404"/>
    <w:rsid w:val="001D57AA"/>
    <w:rsid w:val="001D60CB"/>
    <w:rsid w:val="001D6A2F"/>
    <w:rsid w:val="001D716D"/>
    <w:rsid w:val="001D7A67"/>
    <w:rsid w:val="001D7BB1"/>
    <w:rsid w:val="001D7EBE"/>
    <w:rsid w:val="001E038F"/>
    <w:rsid w:val="001E0568"/>
    <w:rsid w:val="001E0675"/>
    <w:rsid w:val="001E06FF"/>
    <w:rsid w:val="001E12ED"/>
    <w:rsid w:val="001E21B1"/>
    <w:rsid w:val="001E2BB5"/>
    <w:rsid w:val="001E2D12"/>
    <w:rsid w:val="001E2D51"/>
    <w:rsid w:val="001E390F"/>
    <w:rsid w:val="001E3EAC"/>
    <w:rsid w:val="001E3F8D"/>
    <w:rsid w:val="001E417B"/>
    <w:rsid w:val="001E47EB"/>
    <w:rsid w:val="001E525C"/>
    <w:rsid w:val="001E5EE1"/>
    <w:rsid w:val="001E604D"/>
    <w:rsid w:val="001E6050"/>
    <w:rsid w:val="001F03A1"/>
    <w:rsid w:val="001F0DE2"/>
    <w:rsid w:val="001F1612"/>
    <w:rsid w:val="001F2410"/>
    <w:rsid w:val="001F274A"/>
    <w:rsid w:val="001F293F"/>
    <w:rsid w:val="001F2F28"/>
    <w:rsid w:val="001F3C6B"/>
    <w:rsid w:val="001F3D72"/>
    <w:rsid w:val="001F68D4"/>
    <w:rsid w:val="001F76A2"/>
    <w:rsid w:val="0020005F"/>
    <w:rsid w:val="00200A35"/>
    <w:rsid w:val="00200DDF"/>
    <w:rsid w:val="002013B6"/>
    <w:rsid w:val="002018F6"/>
    <w:rsid w:val="00202355"/>
    <w:rsid w:val="0020253B"/>
    <w:rsid w:val="0020262A"/>
    <w:rsid w:val="00202688"/>
    <w:rsid w:val="00202D46"/>
    <w:rsid w:val="002032BE"/>
    <w:rsid w:val="0020513D"/>
    <w:rsid w:val="00205309"/>
    <w:rsid w:val="00205537"/>
    <w:rsid w:val="0020598F"/>
    <w:rsid w:val="00205993"/>
    <w:rsid w:val="00205B8C"/>
    <w:rsid w:val="002066FB"/>
    <w:rsid w:val="002067DC"/>
    <w:rsid w:val="00206A89"/>
    <w:rsid w:val="00207210"/>
    <w:rsid w:val="00207F56"/>
    <w:rsid w:val="0021007B"/>
    <w:rsid w:val="00210BCC"/>
    <w:rsid w:val="0021112E"/>
    <w:rsid w:val="002112DC"/>
    <w:rsid w:val="0021186C"/>
    <w:rsid w:val="002124FA"/>
    <w:rsid w:val="00212E43"/>
    <w:rsid w:val="00214594"/>
    <w:rsid w:val="00214E5C"/>
    <w:rsid w:val="00214FCF"/>
    <w:rsid w:val="002150A8"/>
    <w:rsid w:val="002151D8"/>
    <w:rsid w:val="0021554A"/>
    <w:rsid w:val="002157F7"/>
    <w:rsid w:val="00215D1C"/>
    <w:rsid w:val="00216325"/>
    <w:rsid w:val="002164BC"/>
    <w:rsid w:val="00217EC2"/>
    <w:rsid w:val="0022023B"/>
    <w:rsid w:val="002206FD"/>
    <w:rsid w:val="00220721"/>
    <w:rsid w:val="00220DC5"/>
    <w:rsid w:val="00221AA2"/>
    <w:rsid w:val="0022243D"/>
    <w:rsid w:val="00222453"/>
    <w:rsid w:val="0022280A"/>
    <w:rsid w:val="002229D5"/>
    <w:rsid w:val="00222D96"/>
    <w:rsid w:val="00223DFA"/>
    <w:rsid w:val="00224E1A"/>
    <w:rsid w:val="0022654C"/>
    <w:rsid w:val="002267A2"/>
    <w:rsid w:val="00226F37"/>
    <w:rsid w:val="002273FF"/>
    <w:rsid w:val="00230198"/>
    <w:rsid w:val="00230A40"/>
    <w:rsid w:val="00231662"/>
    <w:rsid w:val="00231B24"/>
    <w:rsid w:val="00231E39"/>
    <w:rsid w:val="00231E79"/>
    <w:rsid w:val="00232912"/>
    <w:rsid w:val="00232FC0"/>
    <w:rsid w:val="002331AC"/>
    <w:rsid w:val="002333D1"/>
    <w:rsid w:val="002342C8"/>
    <w:rsid w:val="00234E21"/>
    <w:rsid w:val="00234EB5"/>
    <w:rsid w:val="002353AD"/>
    <w:rsid w:val="00235682"/>
    <w:rsid w:val="00235B65"/>
    <w:rsid w:val="00236697"/>
    <w:rsid w:val="00236987"/>
    <w:rsid w:val="00236ECA"/>
    <w:rsid w:val="0023767F"/>
    <w:rsid w:val="0023769A"/>
    <w:rsid w:val="002409AC"/>
    <w:rsid w:val="002410AD"/>
    <w:rsid w:val="00242346"/>
    <w:rsid w:val="00242582"/>
    <w:rsid w:val="002429E1"/>
    <w:rsid w:val="002435CD"/>
    <w:rsid w:val="00244B70"/>
    <w:rsid w:val="00244F42"/>
    <w:rsid w:val="00245147"/>
    <w:rsid w:val="002453FA"/>
    <w:rsid w:val="002457BC"/>
    <w:rsid w:val="00245A5B"/>
    <w:rsid w:val="00246483"/>
    <w:rsid w:val="00247086"/>
    <w:rsid w:val="002472F2"/>
    <w:rsid w:val="0024787E"/>
    <w:rsid w:val="00250259"/>
    <w:rsid w:val="00250386"/>
    <w:rsid w:val="00250A14"/>
    <w:rsid w:val="00250CEE"/>
    <w:rsid w:val="00250FEA"/>
    <w:rsid w:val="002514A2"/>
    <w:rsid w:val="002519E9"/>
    <w:rsid w:val="00251BF9"/>
    <w:rsid w:val="00251E45"/>
    <w:rsid w:val="002521E8"/>
    <w:rsid w:val="002529C1"/>
    <w:rsid w:val="00252C81"/>
    <w:rsid w:val="0025344F"/>
    <w:rsid w:val="002541EF"/>
    <w:rsid w:val="002549F5"/>
    <w:rsid w:val="00255778"/>
    <w:rsid w:val="002560C7"/>
    <w:rsid w:val="00257922"/>
    <w:rsid w:val="00257C90"/>
    <w:rsid w:val="00257EF8"/>
    <w:rsid w:val="002601B1"/>
    <w:rsid w:val="002604C5"/>
    <w:rsid w:val="0026067E"/>
    <w:rsid w:val="00260A64"/>
    <w:rsid w:val="0026135A"/>
    <w:rsid w:val="00262CA9"/>
    <w:rsid w:val="0026319A"/>
    <w:rsid w:val="00263FD9"/>
    <w:rsid w:val="002641C7"/>
    <w:rsid w:val="00265660"/>
    <w:rsid w:val="00265F05"/>
    <w:rsid w:val="00266806"/>
    <w:rsid w:val="002669E6"/>
    <w:rsid w:val="00266FB2"/>
    <w:rsid w:val="00267080"/>
    <w:rsid w:val="00267955"/>
    <w:rsid w:val="00267AA6"/>
    <w:rsid w:val="00267B0D"/>
    <w:rsid w:val="00267FB7"/>
    <w:rsid w:val="00271168"/>
    <w:rsid w:val="00271B8E"/>
    <w:rsid w:val="00271F94"/>
    <w:rsid w:val="00272093"/>
    <w:rsid w:val="002725FD"/>
    <w:rsid w:val="00272AFD"/>
    <w:rsid w:val="0027315A"/>
    <w:rsid w:val="00273366"/>
    <w:rsid w:val="00273704"/>
    <w:rsid w:val="00273ACC"/>
    <w:rsid w:val="00274381"/>
    <w:rsid w:val="00274448"/>
    <w:rsid w:val="00274F67"/>
    <w:rsid w:val="00274F7E"/>
    <w:rsid w:val="00275517"/>
    <w:rsid w:val="002759D4"/>
    <w:rsid w:val="002765E2"/>
    <w:rsid w:val="0027749D"/>
    <w:rsid w:val="00277A6B"/>
    <w:rsid w:val="00280FA1"/>
    <w:rsid w:val="00281B00"/>
    <w:rsid w:val="002848E0"/>
    <w:rsid w:val="002849BF"/>
    <w:rsid w:val="00285AE8"/>
    <w:rsid w:val="00286401"/>
    <w:rsid w:val="00286E0C"/>
    <w:rsid w:val="0028744C"/>
    <w:rsid w:val="002875B9"/>
    <w:rsid w:val="00287AF0"/>
    <w:rsid w:val="00290545"/>
    <w:rsid w:val="00290DE9"/>
    <w:rsid w:val="00290E36"/>
    <w:rsid w:val="00291AD7"/>
    <w:rsid w:val="00292470"/>
    <w:rsid w:val="002936A4"/>
    <w:rsid w:val="0029389F"/>
    <w:rsid w:val="00293A21"/>
    <w:rsid w:val="00293A82"/>
    <w:rsid w:val="00293D30"/>
    <w:rsid w:val="00294775"/>
    <w:rsid w:val="00294F10"/>
    <w:rsid w:val="002954D5"/>
    <w:rsid w:val="00295BD1"/>
    <w:rsid w:val="00295E74"/>
    <w:rsid w:val="0029619E"/>
    <w:rsid w:val="002964A7"/>
    <w:rsid w:val="0029679F"/>
    <w:rsid w:val="00296F4C"/>
    <w:rsid w:val="002971FE"/>
    <w:rsid w:val="00297BA5"/>
    <w:rsid w:val="002A019F"/>
    <w:rsid w:val="002A11FE"/>
    <w:rsid w:val="002A1323"/>
    <w:rsid w:val="002A154A"/>
    <w:rsid w:val="002A1A0D"/>
    <w:rsid w:val="002A2210"/>
    <w:rsid w:val="002A2380"/>
    <w:rsid w:val="002A26EE"/>
    <w:rsid w:val="002A283B"/>
    <w:rsid w:val="002A35F2"/>
    <w:rsid w:val="002A3827"/>
    <w:rsid w:val="002A3A93"/>
    <w:rsid w:val="002A3B26"/>
    <w:rsid w:val="002A3B85"/>
    <w:rsid w:val="002A467B"/>
    <w:rsid w:val="002A487E"/>
    <w:rsid w:val="002A520C"/>
    <w:rsid w:val="002A5496"/>
    <w:rsid w:val="002A60CC"/>
    <w:rsid w:val="002A619A"/>
    <w:rsid w:val="002A624E"/>
    <w:rsid w:val="002A6690"/>
    <w:rsid w:val="002A6B43"/>
    <w:rsid w:val="002A748D"/>
    <w:rsid w:val="002A7B7D"/>
    <w:rsid w:val="002B0F41"/>
    <w:rsid w:val="002B1FC8"/>
    <w:rsid w:val="002B2043"/>
    <w:rsid w:val="002B28E3"/>
    <w:rsid w:val="002B343B"/>
    <w:rsid w:val="002B3482"/>
    <w:rsid w:val="002B3DAE"/>
    <w:rsid w:val="002B47E7"/>
    <w:rsid w:val="002B4A5A"/>
    <w:rsid w:val="002B514D"/>
    <w:rsid w:val="002B5548"/>
    <w:rsid w:val="002B6133"/>
    <w:rsid w:val="002B691A"/>
    <w:rsid w:val="002B6B2B"/>
    <w:rsid w:val="002B6E0B"/>
    <w:rsid w:val="002C0A78"/>
    <w:rsid w:val="002C1812"/>
    <w:rsid w:val="002C1B71"/>
    <w:rsid w:val="002C211F"/>
    <w:rsid w:val="002C2A6E"/>
    <w:rsid w:val="002C3932"/>
    <w:rsid w:val="002C3E82"/>
    <w:rsid w:val="002C5261"/>
    <w:rsid w:val="002C5B40"/>
    <w:rsid w:val="002C604E"/>
    <w:rsid w:val="002C610B"/>
    <w:rsid w:val="002C6262"/>
    <w:rsid w:val="002C6BFA"/>
    <w:rsid w:val="002C776F"/>
    <w:rsid w:val="002C7EAE"/>
    <w:rsid w:val="002C7F88"/>
    <w:rsid w:val="002D0220"/>
    <w:rsid w:val="002D022C"/>
    <w:rsid w:val="002D04EA"/>
    <w:rsid w:val="002D0550"/>
    <w:rsid w:val="002D095E"/>
    <w:rsid w:val="002D138A"/>
    <w:rsid w:val="002D1E95"/>
    <w:rsid w:val="002D248F"/>
    <w:rsid w:val="002D26E9"/>
    <w:rsid w:val="002D283E"/>
    <w:rsid w:val="002D2BD5"/>
    <w:rsid w:val="002D3304"/>
    <w:rsid w:val="002D33E4"/>
    <w:rsid w:val="002D40D7"/>
    <w:rsid w:val="002D44AD"/>
    <w:rsid w:val="002D4E46"/>
    <w:rsid w:val="002D4EAB"/>
    <w:rsid w:val="002D59E8"/>
    <w:rsid w:val="002D6F58"/>
    <w:rsid w:val="002D75A2"/>
    <w:rsid w:val="002D7A4E"/>
    <w:rsid w:val="002E026C"/>
    <w:rsid w:val="002E06D6"/>
    <w:rsid w:val="002E0F6B"/>
    <w:rsid w:val="002E183B"/>
    <w:rsid w:val="002E2487"/>
    <w:rsid w:val="002E2AD7"/>
    <w:rsid w:val="002E30F8"/>
    <w:rsid w:val="002E3CAE"/>
    <w:rsid w:val="002E5B66"/>
    <w:rsid w:val="002E60F1"/>
    <w:rsid w:val="002E6B48"/>
    <w:rsid w:val="002E6CB7"/>
    <w:rsid w:val="002E777D"/>
    <w:rsid w:val="002E78D7"/>
    <w:rsid w:val="002E7DEC"/>
    <w:rsid w:val="002E7FDC"/>
    <w:rsid w:val="002F0959"/>
    <w:rsid w:val="002F0CF1"/>
    <w:rsid w:val="002F1386"/>
    <w:rsid w:val="002F1802"/>
    <w:rsid w:val="002F1FE6"/>
    <w:rsid w:val="002F344A"/>
    <w:rsid w:val="002F3578"/>
    <w:rsid w:val="002F35FE"/>
    <w:rsid w:val="002F3669"/>
    <w:rsid w:val="002F3794"/>
    <w:rsid w:val="002F4B9A"/>
    <w:rsid w:val="002F4C59"/>
    <w:rsid w:val="002F4C99"/>
    <w:rsid w:val="002F6BDA"/>
    <w:rsid w:val="002F7122"/>
    <w:rsid w:val="002F716A"/>
    <w:rsid w:val="002F72B7"/>
    <w:rsid w:val="002F75FB"/>
    <w:rsid w:val="002F78C1"/>
    <w:rsid w:val="002F7908"/>
    <w:rsid w:val="00300050"/>
    <w:rsid w:val="003006E5"/>
    <w:rsid w:val="0030079B"/>
    <w:rsid w:val="00300C19"/>
    <w:rsid w:val="00301102"/>
    <w:rsid w:val="0030210F"/>
    <w:rsid w:val="003021DD"/>
    <w:rsid w:val="00302572"/>
    <w:rsid w:val="003025F0"/>
    <w:rsid w:val="00303FA0"/>
    <w:rsid w:val="003044C7"/>
    <w:rsid w:val="00304AAA"/>
    <w:rsid w:val="00304FF1"/>
    <w:rsid w:val="003052A0"/>
    <w:rsid w:val="00305489"/>
    <w:rsid w:val="00305985"/>
    <w:rsid w:val="003061DD"/>
    <w:rsid w:val="003062FD"/>
    <w:rsid w:val="0030658A"/>
    <w:rsid w:val="00306611"/>
    <w:rsid w:val="0030694D"/>
    <w:rsid w:val="003070AF"/>
    <w:rsid w:val="0031036C"/>
    <w:rsid w:val="00310AA0"/>
    <w:rsid w:val="00312891"/>
    <w:rsid w:val="00313781"/>
    <w:rsid w:val="00314687"/>
    <w:rsid w:val="00314A8A"/>
    <w:rsid w:val="00314BE2"/>
    <w:rsid w:val="00314CDC"/>
    <w:rsid w:val="00315675"/>
    <w:rsid w:val="00315785"/>
    <w:rsid w:val="00315BD2"/>
    <w:rsid w:val="00316BEC"/>
    <w:rsid w:val="00316DF8"/>
    <w:rsid w:val="00317889"/>
    <w:rsid w:val="00317B00"/>
    <w:rsid w:val="00317D18"/>
    <w:rsid w:val="00320842"/>
    <w:rsid w:val="00321B8A"/>
    <w:rsid w:val="00321F28"/>
    <w:rsid w:val="00321F5D"/>
    <w:rsid w:val="003222FB"/>
    <w:rsid w:val="003223CC"/>
    <w:rsid w:val="00322724"/>
    <w:rsid w:val="00322CD3"/>
    <w:rsid w:val="00323D63"/>
    <w:rsid w:val="00324C7C"/>
    <w:rsid w:val="003253E4"/>
    <w:rsid w:val="00325695"/>
    <w:rsid w:val="003263AA"/>
    <w:rsid w:val="0032667A"/>
    <w:rsid w:val="003266B0"/>
    <w:rsid w:val="00326DC4"/>
    <w:rsid w:val="0032711D"/>
    <w:rsid w:val="003276DB"/>
    <w:rsid w:val="0032778C"/>
    <w:rsid w:val="00330B5F"/>
    <w:rsid w:val="00330D01"/>
    <w:rsid w:val="00331844"/>
    <w:rsid w:val="00331DB1"/>
    <w:rsid w:val="003324D9"/>
    <w:rsid w:val="00332727"/>
    <w:rsid w:val="00332DAD"/>
    <w:rsid w:val="00333855"/>
    <w:rsid w:val="0033393E"/>
    <w:rsid w:val="00333BD2"/>
    <w:rsid w:val="003346BE"/>
    <w:rsid w:val="00335321"/>
    <w:rsid w:val="00335663"/>
    <w:rsid w:val="003361B7"/>
    <w:rsid w:val="00337074"/>
    <w:rsid w:val="003376D3"/>
    <w:rsid w:val="0033798E"/>
    <w:rsid w:val="00340288"/>
    <w:rsid w:val="00340759"/>
    <w:rsid w:val="00340879"/>
    <w:rsid w:val="0034156E"/>
    <w:rsid w:val="00341D8C"/>
    <w:rsid w:val="00342757"/>
    <w:rsid w:val="00342D14"/>
    <w:rsid w:val="003430B5"/>
    <w:rsid w:val="003433E4"/>
    <w:rsid w:val="00343541"/>
    <w:rsid w:val="00343653"/>
    <w:rsid w:val="003437D5"/>
    <w:rsid w:val="00343F82"/>
    <w:rsid w:val="00344BF1"/>
    <w:rsid w:val="00344EF4"/>
    <w:rsid w:val="003476E1"/>
    <w:rsid w:val="00347C28"/>
    <w:rsid w:val="003502B3"/>
    <w:rsid w:val="00350AF0"/>
    <w:rsid w:val="00351635"/>
    <w:rsid w:val="003517B1"/>
    <w:rsid w:val="00351BE9"/>
    <w:rsid w:val="00351D9F"/>
    <w:rsid w:val="00351FD8"/>
    <w:rsid w:val="003523B0"/>
    <w:rsid w:val="00352448"/>
    <w:rsid w:val="00352E4C"/>
    <w:rsid w:val="00353D3A"/>
    <w:rsid w:val="00355C36"/>
    <w:rsid w:val="0035647E"/>
    <w:rsid w:val="00356EC4"/>
    <w:rsid w:val="00357356"/>
    <w:rsid w:val="00357B10"/>
    <w:rsid w:val="00357C83"/>
    <w:rsid w:val="00360025"/>
    <w:rsid w:val="00360126"/>
    <w:rsid w:val="00360600"/>
    <w:rsid w:val="003627C0"/>
    <w:rsid w:val="00362D6E"/>
    <w:rsid w:val="003635C9"/>
    <w:rsid w:val="00364CE9"/>
    <w:rsid w:val="00365C0C"/>
    <w:rsid w:val="00365CE1"/>
    <w:rsid w:val="00366453"/>
    <w:rsid w:val="0036789D"/>
    <w:rsid w:val="003678FB"/>
    <w:rsid w:val="00370130"/>
    <w:rsid w:val="00371DEB"/>
    <w:rsid w:val="00372C27"/>
    <w:rsid w:val="003747A8"/>
    <w:rsid w:val="00374DF8"/>
    <w:rsid w:val="00374FA4"/>
    <w:rsid w:val="003752DC"/>
    <w:rsid w:val="00375463"/>
    <w:rsid w:val="003762ED"/>
    <w:rsid w:val="00376B2F"/>
    <w:rsid w:val="003770B8"/>
    <w:rsid w:val="003777A2"/>
    <w:rsid w:val="00380AC1"/>
    <w:rsid w:val="00381406"/>
    <w:rsid w:val="00381EB8"/>
    <w:rsid w:val="003827BB"/>
    <w:rsid w:val="00382B36"/>
    <w:rsid w:val="00383163"/>
    <w:rsid w:val="0038320F"/>
    <w:rsid w:val="00383508"/>
    <w:rsid w:val="00383870"/>
    <w:rsid w:val="00383956"/>
    <w:rsid w:val="00383A85"/>
    <w:rsid w:val="003852AE"/>
    <w:rsid w:val="00385456"/>
    <w:rsid w:val="003856DB"/>
    <w:rsid w:val="00385983"/>
    <w:rsid w:val="00386446"/>
    <w:rsid w:val="00386831"/>
    <w:rsid w:val="00387074"/>
    <w:rsid w:val="003875CE"/>
    <w:rsid w:val="00390001"/>
    <w:rsid w:val="00390300"/>
    <w:rsid w:val="00390404"/>
    <w:rsid w:val="0039054A"/>
    <w:rsid w:val="003907B2"/>
    <w:rsid w:val="003907D4"/>
    <w:rsid w:val="00391087"/>
    <w:rsid w:val="00391316"/>
    <w:rsid w:val="00391442"/>
    <w:rsid w:val="0039244E"/>
    <w:rsid w:val="00392908"/>
    <w:rsid w:val="00392DDA"/>
    <w:rsid w:val="00392E3E"/>
    <w:rsid w:val="003932B5"/>
    <w:rsid w:val="00393E79"/>
    <w:rsid w:val="0039416F"/>
    <w:rsid w:val="00394895"/>
    <w:rsid w:val="00394A4C"/>
    <w:rsid w:val="00394BCC"/>
    <w:rsid w:val="00395D64"/>
    <w:rsid w:val="00396541"/>
    <w:rsid w:val="0039683A"/>
    <w:rsid w:val="00397DEF"/>
    <w:rsid w:val="00397F05"/>
    <w:rsid w:val="003A0109"/>
    <w:rsid w:val="003A0355"/>
    <w:rsid w:val="003A160F"/>
    <w:rsid w:val="003A163D"/>
    <w:rsid w:val="003A1A86"/>
    <w:rsid w:val="003A1C90"/>
    <w:rsid w:val="003A2C27"/>
    <w:rsid w:val="003A3997"/>
    <w:rsid w:val="003A3B5D"/>
    <w:rsid w:val="003A3C48"/>
    <w:rsid w:val="003A49DE"/>
    <w:rsid w:val="003A4D93"/>
    <w:rsid w:val="003A526E"/>
    <w:rsid w:val="003A5D59"/>
    <w:rsid w:val="003A65D3"/>
    <w:rsid w:val="003A6787"/>
    <w:rsid w:val="003A6A4B"/>
    <w:rsid w:val="003A7E8D"/>
    <w:rsid w:val="003B073E"/>
    <w:rsid w:val="003B0CD4"/>
    <w:rsid w:val="003B0FD7"/>
    <w:rsid w:val="003B2543"/>
    <w:rsid w:val="003B25B1"/>
    <w:rsid w:val="003B313A"/>
    <w:rsid w:val="003B34EF"/>
    <w:rsid w:val="003B37F3"/>
    <w:rsid w:val="003B38AB"/>
    <w:rsid w:val="003B3A7F"/>
    <w:rsid w:val="003B3E36"/>
    <w:rsid w:val="003B51A2"/>
    <w:rsid w:val="003B52D3"/>
    <w:rsid w:val="003B5419"/>
    <w:rsid w:val="003B706A"/>
    <w:rsid w:val="003B72F2"/>
    <w:rsid w:val="003B7A78"/>
    <w:rsid w:val="003C0546"/>
    <w:rsid w:val="003C0BE5"/>
    <w:rsid w:val="003C104D"/>
    <w:rsid w:val="003C23A0"/>
    <w:rsid w:val="003C26A7"/>
    <w:rsid w:val="003C2829"/>
    <w:rsid w:val="003C3705"/>
    <w:rsid w:val="003C434E"/>
    <w:rsid w:val="003C5163"/>
    <w:rsid w:val="003C5AD8"/>
    <w:rsid w:val="003C626F"/>
    <w:rsid w:val="003C6C44"/>
    <w:rsid w:val="003C6CE7"/>
    <w:rsid w:val="003C7021"/>
    <w:rsid w:val="003C71F0"/>
    <w:rsid w:val="003D076F"/>
    <w:rsid w:val="003D0AEF"/>
    <w:rsid w:val="003D0C40"/>
    <w:rsid w:val="003D0CDE"/>
    <w:rsid w:val="003D1272"/>
    <w:rsid w:val="003D1741"/>
    <w:rsid w:val="003D1813"/>
    <w:rsid w:val="003D1B5D"/>
    <w:rsid w:val="003D1E5D"/>
    <w:rsid w:val="003D254E"/>
    <w:rsid w:val="003D3719"/>
    <w:rsid w:val="003D3990"/>
    <w:rsid w:val="003D3CF9"/>
    <w:rsid w:val="003D40AF"/>
    <w:rsid w:val="003D4334"/>
    <w:rsid w:val="003D458D"/>
    <w:rsid w:val="003D4D78"/>
    <w:rsid w:val="003D5261"/>
    <w:rsid w:val="003D53EA"/>
    <w:rsid w:val="003D5C2A"/>
    <w:rsid w:val="003D5C79"/>
    <w:rsid w:val="003D623D"/>
    <w:rsid w:val="003D68EE"/>
    <w:rsid w:val="003D7827"/>
    <w:rsid w:val="003E058A"/>
    <w:rsid w:val="003E087D"/>
    <w:rsid w:val="003E1C30"/>
    <w:rsid w:val="003E215D"/>
    <w:rsid w:val="003E3604"/>
    <w:rsid w:val="003E5533"/>
    <w:rsid w:val="003E6A4A"/>
    <w:rsid w:val="003E71E3"/>
    <w:rsid w:val="003E7416"/>
    <w:rsid w:val="003F04D6"/>
    <w:rsid w:val="003F0ADA"/>
    <w:rsid w:val="003F1F16"/>
    <w:rsid w:val="003F2D80"/>
    <w:rsid w:val="003F33A6"/>
    <w:rsid w:val="003F538B"/>
    <w:rsid w:val="003F59B0"/>
    <w:rsid w:val="003F6152"/>
    <w:rsid w:val="003F62BD"/>
    <w:rsid w:val="003F6BFA"/>
    <w:rsid w:val="003F6E9A"/>
    <w:rsid w:val="003F6ED8"/>
    <w:rsid w:val="003F7169"/>
    <w:rsid w:val="003F747B"/>
    <w:rsid w:val="003F75C2"/>
    <w:rsid w:val="00400764"/>
    <w:rsid w:val="00401720"/>
    <w:rsid w:val="004017BC"/>
    <w:rsid w:val="00401AA7"/>
    <w:rsid w:val="0040208F"/>
    <w:rsid w:val="00402264"/>
    <w:rsid w:val="00402772"/>
    <w:rsid w:val="00403038"/>
    <w:rsid w:val="00403604"/>
    <w:rsid w:val="0040383E"/>
    <w:rsid w:val="004039AC"/>
    <w:rsid w:val="00403C5A"/>
    <w:rsid w:val="00403FB4"/>
    <w:rsid w:val="00405CBE"/>
    <w:rsid w:val="00405E32"/>
    <w:rsid w:val="00406DF8"/>
    <w:rsid w:val="0041102A"/>
    <w:rsid w:val="0041156E"/>
    <w:rsid w:val="00413E35"/>
    <w:rsid w:val="004143B8"/>
    <w:rsid w:val="004143D6"/>
    <w:rsid w:val="00414569"/>
    <w:rsid w:val="0041468D"/>
    <w:rsid w:val="0041557B"/>
    <w:rsid w:val="004166D1"/>
    <w:rsid w:val="00416F7C"/>
    <w:rsid w:val="004179E2"/>
    <w:rsid w:val="00417A50"/>
    <w:rsid w:val="0042037A"/>
    <w:rsid w:val="004203AF"/>
    <w:rsid w:val="00420F14"/>
    <w:rsid w:val="00421C54"/>
    <w:rsid w:val="004226A2"/>
    <w:rsid w:val="004227CA"/>
    <w:rsid w:val="004239B0"/>
    <w:rsid w:val="004239B1"/>
    <w:rsid w:val="00424823"/>
    <w:rsid w:val="0042494C"/>
    <w:rsid w:val="00424C5D"/>
    <w:rsid w:val="00424D56"/>
    <w:rsid w:val="00424F8A"/>
    <w:rsid w:val="00425F9F"/>
    <w:rsid w:val="004262AF"/>
    <w:rsid w:val="00426693"/>
    <w:rsid w:val="00426AEC"/>
    <w:rsid w:val="00427041"/>
    <w:rsid w:val="00427371"/>
    <w:rsid w:val="004273DD"/>
    <w:rsid w:val="00427592"/>
    <w:rsid w:val="0043053E"/>
    <w:rsid w:val="00430718"/>
    <w:rsid w:val="00430A47"/>
    <w:rsid w:val="00430ACF"/>
    <w:rsid w:val="00431015"/>
    <w:rsid w:val="00431BD0"/>
    <w:rsid w:val="00432197"/>
    <w:rsid w:val="00432874"/>
    <w:rsid w:val="00432E82"/>
    <w:rsid w:val="00432EBC"/>
    <w:rsid w:val="0043315E"/>
    <w:rsid w:val="00433ED3"/>
    <w:rsid w:val="0043432B"/>
    <w:rsid w:val="00435037"/>
    <w:rsid w:val="0043514A"/>
    <w:rsid w:val="004355D3"/>
    <w:rsid w:val="00435BD4"/>
    <w:rsid w:val="00435CC5"/>
    <w:rsid w:val="00436922"/>
    <w:rsid w:val="004376A7"/>
    <w:rsid w:val="0043778F"/>
    <w:rsid w:val="00437E9D"/>
    <w:rsid w:val="004403F8"/>
    <w:rsid w:val="00440C33"/>
    <w:rsid w:val="00440E3C"/>
    <w:rsid w:val="0044145A"/>
    <w:rsid w:val="00442120"/>
    <w:rsid w:val="00442997"/>
    <w:rsid w:val="00443546"/>
    <w:rsid w:val="00443E08"/>
    <w:rsid w:val="0044417A"/>
    <w:rsid w:val="00444571"/>
    <w:rsid w:val="00444A72"/>
    <w:rsid w:val="00444D4D"/>
    <w:rsid w:val="0044521A"/>
    <w:rsid w:val="0044527C"/>
    <w:rsid w:val="004456AC"/>
    <w:rsid w:val="00445D84"/>
    <w:rsid w:val="0044644B"/>
    <w:rsid w:val="00446930"/>
    <w:rsid w:val="00447013"/>
    <w:rsid w:val="00447812"/>
    <w:rsid w:val="00447AD4"/>
    <w:rsid w:val="00447E85"/>
    <w:rsid w:val="00450538"/>
    <w:rsid w:val="004517C8"/>
    <w:rsid w:val="00452444"/>
    <w:rsid w:val="00454A87"/>
    <w:rsid w:val="00454C9D"/>
    <w:rsid w:val="00455C3F"/>
    <w:rsid w:val="00455C47"/>
    <w:rsid w:val="00455DD9"/>
    <w:rsid w:val="004564EB"/>
    <w:rsid w:val="0045694D"/>
    <w:rsid w:val="004569BB"/>
    <w:rsid w:val="00457D06"/>
    <w:rsid w:val="004608FE"/>
    <w:rsid w:val="00460C15"/>
    <w:rsid w:val="0046244A"/>
    <w:rsid w:val="004627C7"/>
    <w:rsid w:val="00462EA1"/>
    <w:rsid w:val="00463464"/>
    <w:rsid w:val="004637D3"/>
    <w:rsid w:val="00463C8D"/>
    <w:rsid w:val="00463ED4"/>
    <w:rsid w:val="004656C8"/>
    <w:rsid w:val="00465A82"/>
    <w:rsid w:val="00465C46"/>
    <w:rsid w:val="00467375"/>
    <w:rsid w:val="0047021C"/>
    <w:rsid w:val="0047099E"/>
    <w:rsid w:val="004720CA"/>
    <w:rsid w:val="004723BD"/>
    <w:rsid w:val="0047241B"/>
    <w:rsid w:val="004729D3"/>
    <w:rsid w:val="00472EBB"/>
    <w:rsid w:val="0047301F"/>
    <w:rsid w:val="0047387A"/>
    <w:rsid w:val="00474240"/>
    <w:rsid w:val="00474257"/>
    <w:rsid w:val="0047472D"/>
    <w:rsid w:val="0047485D"/>
    <w:rsid w:val="00474F58"/>
    <w:rsid w:val="00475A1F"/>
    <w:rsid w:val="00476296"/>
    <w:rsid w:val="004765DD"/>
    <w:rsid w:val="00476FFD"/>
    <w:rsid w:val="00477D3C"/>
    <w:rsid w:val="00477DC4"/>
    <w:rsid w:val="00482262"/>
    <w:rsid w:val="004829AC"/>
    <w:rsid w:val="00483699"/>
    <w:rsid w:val="00483744"/>
    <w:rsid w:val="00483C52"/>
    <w:rsid w:val="00483DF2"/>
    <w:rsid w:val="00483EEF"/>
    <w:rsid w:val="00483FF8"/>
    <w:rsid w:val="004846EA"/>
    <w:rsid w:val="00484792"/>
    <w:rsid w:val="00484830"/>
    <w:rsid w:val="00484BFE"/>
    <w:rsid w:val="00484F09"/>
    <w:rsid w:val="00485078"/>
    <w:rsid w:val="004851E8"/>
    <w:rsid w:val="00486BB0"/>
    <w:rsid w:val="00486C05"/>
    <w:rsid w:val="0048716A"/>
    <w:rsid w:val="00487A75"/>
    <w:rsid w:val="00490BF9"/>
    <w:rsid w:val="004911E8"/>
    <w:rsid w:val="00492A5A"/>
    <w:rsid w:val="00492B44"/>
    <w:rsid w:val="004934C7"/>
    <w:rsid w:val="00493FB1"/>
    <w:rsid w:val="0049433A"/>
    <w:rsid w:val="0049455E"/>
    <w:rsid w:val="0049477F"/>
    <w:rsid w:val="00494B77"/>
    <w:rsid w:val="00496D17"/>
    <w:rsid w:val="004978F8"/>
    <w:rsid w:val="004A03C6"/>
    <w:rsid w:val="004A0A2D"/>
    <w:rsid w:val="004A0AD2"/>
    <w:rsid w:val="004A0B5F"/>
    <w:rsid w:val="004A108D"/>
    <w:rsid w:val="004A11C1"/>
    <w:rsid w:val="004A1784"/>
    <w:rsid w:val="004A1ECE"/>
    <w:rsid w:val="004A3490"/>
    <w:rsid w:val="004A35E9"/>
    <w:rsid w:val="004A46B5"/>
    <w:rsid w:val="004A4E22"/>
    <w:rsid w:val="004A4E5D"/>
    <w:rsid w:val="004A52A0"/>
    <w:rsid w:val="004A5D9C"/>
    <w:rsid w:val="004A66ED"/>
    <w:rsid w:val="004A6B6A"/>
    <w:rsid w:val="004A7038"/>
    <w:rsid w:val="004A7749"/>
    <w:rsid w:val="004A7CBB"/>
    <w:rsid w:val="004A7F53"/>
    <w:rsid w:val="004B0781"/>
    <w:rsid w:val="004B0810"/>
    <w:rsid w:val="004B17E3"/>
    <w:rsid w:val="004B228E"/>
    <w:rsid w:val="004B25F7"/>
    <w:rsid w:val="004B3621"/>
    <w:rsid w:val="004B3B44"/>
    <w:rsid w:val="004B3BF6"/>
    <w:rsid w:val="004B42BF"/>
    <w:rsid w:val="004B5EC2"/>
    <w:rsid w:val="004B6A81"/>
    <w:rsid w:val="004B7104"/>
    <w:rsid w:val="004B769D"/>
    <w:rsid w:val="004B78CE"/>
    <w:rsid w:val="004C08BB"/>
    <w:rsid w:val="004C1024"/>
    <w:rsid w:val="004C1F38"/>
    <w:rsid w:val="004C3603"/>
    <w:rsid w:val="004C38D4"/>
    <w:rsid w:val="004C39F4"/>
    <w:rsid w:val="004C3FF5"/>
    <w:rsid w:val="004C4086"/>
    <w:rsid w:val="004C410A"/>
    <w:rsid w:val="004C42B1"/>
    <w:rsid w:val="004C45D0"/>
    <w:rsid w:val="004C507D"/>
    <w:rsid w:val="004C5157"/>
    <w:rsid w:val="004C5783"/>
    <w:rsid w:val="004C68BD"/>
    <w:rsid w:val="004C6AD3"/>
    <w:rsid w:val="004D040E"/>
    <w:rsid w:val="004D0443"/>
    <w:rsid w:val="004D0799"/>
    <w:rsid w:val="004D0D93"/>
    <w:rsid w:val="004D1F2F"/>
    <w:rsid w:val="004D3396"/>
    <w:rsid w:val="004D3E7A"/>
    <w:rsid w:val="004D3F20"/>
    <w:rsid w:val="004D478B"/>
    <w:rsid w:val="004D5622"/>
    <w:rsid w:val="004D5CB6"/>
    <w:rsid w:val="004D65A7"/>
    <w:rsid w:val="004E11F0"/>
    <w:rsid w:val="004E217A"/>
    <w:rsid w:val="004E2D17"/>
    <w:rsid w:val="004E2F4E"/>
    <w:rsid w:val="004E3F58"/>
    <w:rsid w:val="004E531E"/>
    <w:rsid w:val="004E59D8"/>
    <w:rsid w:val="004E60E7"/>
    <w:rsid w:val="004E61CD"/>
    <w:rsid w:val="004E6CFE"/>
    <w:rsid w:val="004F0181"/>
    <w:rsid w:val="004F02DE"/>
    <w:rsid w:val="004F04FF"/>
    <w:rsid w:val="004F2227"/>
    <w:rsid w:val="004F2239"/>
    <w:rsid w:val="004F22E3"/>
    <w:rsid w:val="004F2C5C"/>
    <w:rsid w:val="004F376D"/>
    <w:rsid w:val="004F498D"/>
    <w:rsid w:val="004F49FE"/>
    <w:rsid w:val="004F4E46"/>
    <w:rsid w:val="004F605D"/>
    <w:rsid w:val="004F68F7"/>
    <w:rsid w:val="004F728E"/>
    <w:rsid w:val="004F7826"/>
    <w:rsid w:val="00500014"/>
    <w:rsid w:val="00500202"/>
    <w:rsid w:val="0050086F"/>
    <w:rsid w:val="00500E08"/>
    <w:rsid w:val="00501511"/>
    <w:rsid w:val="00501602"/>
    <w:rsid w:val="005018D0"/>
    <w:rsid w:val="005024A0"/>
    <w:rsid w:val="00502AB8"/>
    <w:rsid w:val="00502F40"/>
    <w:rsid w:val="005032E9"/>
    <w:rsid w:val="0050334B"/>
    <w:rsid w:val="005044E7"/>
    <w:rsid w:val="00504B9E"/>
    <w:rsid w:val="00505ADF"/>
    <w:rsid w:val="00505B56"/>
    <w:rsid w:val="00506A4F"/>
    <w:rsid w:val="00506C3D"/>
    <w:rsid w:val="0050765F"/>
    <w:rsid w:val="00507CB3"/>
    <w:rsid w:val="005101ED"/>
    <w:rsid w:val="005109B5"/>
    <w:rsid w:val="005115E5"/>
    <w:rsid w:val="005120EE"/>
    <w:rsid w:val="005129AB"/>
    <w:rsid w:val="00512AC2"/>
    <w:rsid w:val="0051361B"/>
    <w:rsid w:val="00513D8E"/>
    <w:rsid w:val="0051407A"/>
    <w:rsid w:val="0051454E"/>
    <w:rsid w:val="005154C5"/>
    <w:rsid w:val="0051590A"/>
    <w:rsid w:val="00515BA5"/>
    <w:rsid w:val="005174CC"/>
    <w:rsid w:val="00517A75"/>
    <w:rsid w:val="005202EE"/>
    <w:rsid w:val="00520B9B"/>
    <w:rsid w:val="00520E30"/>
    <w:rsid w:val="00521133"/>
    <w:rsid w:val="0052211D"/>
    <w:rsid w:val="005221FE"/>
    <w:rsid w:val="005223BF"/>
    <w:rsid w:val="005227D0"/>
    <w:rsid w:val="005229C0"/>
    <w:rsid w:val="00522E2C"/>
    <w:rsid w:val="00523296"/>
    <w:rsid w:val="00523419"/>
    <w:rsid w:val="0052446D"/>
    <w:rsid w:val="0052467D"/>
    <w:rsid w:val="00525DFC"/>
    <w:rsid w:val="00525F30"/>
    <w:rsid w:val="005276E6"/>
    <w:rsid w:val="00527A38"/>
    <w:rsid w:val="00527FCD"/>
    <w:rsid w:val="0053042A"/>
    <w:rsid w:val="005304DA"/>
    <w:rsid w:val="0053053A"/>
    <w:rsid w:val="00530902"/>
    <w:rsid w:val="005311C6"/>
    <w:rsid w:val="00531FC5"/>
    <w:rsid w:val="00532222"/>
    <w:rsid w:val="0053249F"/>
    <w:rsid w:val="00532681"/>
    <w:rsid w:val="005328F7"/>
    <w:rsid w:val="00532A8D"/>
    <w:rsid w:val="0053308D"/>
    <w:rsid w:val="00533120"/>
    <w:rsid w:val="0053325E"/>
    <w:rsid w:val="00533D3A"/>
    <w:rsid w:val="00535596"/>
    <w:rsid w:val="00535D4C"/>
    <w:rsid w:val="00536231"/>
    <w:rsid w:val="005364EC"/>
    <w:rsid w:val="00537E88"/>
    <w:rsid w:val="00540712"/>
    <w:rsid w:val="0054085F"/>
    <w:rsid w:val="005416E7"/>
    <w:rsid w:val="005417C7"/>
    <w:rsid w:val="00542FBE"/>
    <w:rsid w:val="005433C1"/>
    <w:rsid w:val="005434E4"/>
    <w:rsid w:val="005439F9"/>
    <w:rsid w:val="00543B2F"/>
    <w:rsid w:val="00543ED6"/>
    <w:rsid w:val="005446DD"/>
    <w:rsid w:val="00544D83"/>
    <w:rsid w:val="00545679"/>
    <w:rsid w:val="00546609"/>
    <w:rsid w:val="0054660D"/>
    <w:rsid w:val="005474AB"/>
    <w:rsid w:val="0054762F"/>
    <w:rsid w:val="00547D06"/>
    <w:rsid w:val="005515C5"/>
    <w:rsid w:val="00551992"/>
    <w:rsid w:val="00552917"/>
    <w:rsid w:val="00552919"/>
    <w:rsid w:val="00553B86"/>
    <w:rsid w:val="00554A7E"/>
    <w:rsid w:val="005550BD"/>
    <w:rsid w:val="00555288"/>
    <w:rsid w:val="00555F6B"/>
    <w:rsid w:val="00556277"/>
    <w:rsid w:val="00557534"/>
    <w:rsid w:val="00557889"/>
    <w:rsid w:val="00557F17"/>
    <w:rsid w:val="0056036A"/>
    <w:rsid w:val="00560A1C"/>
    <w:rsid w:val="00562A5E"/>
    <w:rsid w:val="00562AA8"/>
    <w:rsid w:val="00562F9F"/>
    <w:rsid w:val="0056324B"/>
    <w:rsid w:val="00563297"/>
    <w:rsid w:val="00563E72"/>
    <w:rsid w:val="0056445D"/>
    <w:rsid w:val="00564839"/>
    <w:rsid w:val="00564E28"/>
    <w:rsid w:val="005650DD"/>
    <w:rsid w:val="00565A76"/>
    <w:rsid w:val="00565F1A"/>
    <w:rsid w:val="00566015"/>
    <w:rsid w:val="0056608F"/>
    <w:rsid w:val="0056649F"/>
    <w:rsid w:val="0056677F"/>
    <w:rsid w:val="00566B88"/>
    <w:rsid w:val="0056742A"/>
    <w:rsid w:val="005705D0"/>
    <w:rsid w:val="00570B72"/>
    <w:rsid w:val="00571611"/>
    <w:rsid w:val="00571DEE"/>
    <w:rsid w:val="00571F35"/>
    <w:rsid w:val="00572CA2"/>
    <w:rsid w:val="00572E92"/>
    <w:rsid w:val="005731F4"/>
    <w:rsid w:val="00573289"/>
    <w:rsid w:val="00573346"/>
    <w:rsid w:val="0057361D"/>
    <w:rsid w:val="00573656"/>
    <w:rsid w:val="00573B59"/>
    <w:rsid w:val="00573EE8"/>
    <w:rsid w:val="00574586"/>
    <w:rsid w:val="005758D5"/>
    <w:rsid w:val="00575B60"/>
    <w:rsid w:val="0057663C"/>
    <w:rsid w:val="00576737"/>
    <w:rsid w:val="00576CD3"/>
    <w:rsid w:val="00580241"/>
    <w:rsid w:val="00581688"/>
    <w:rsid w:val="00581FA3"/>
    <w:rsid w:val="0058252A"/>
    <w:rsid w:val="0058325D"/>
    <w:rsid w:val="005833B9"/>
    <w:rsid w:val="00583C5F"/>
    <w:rsid w:val="00584108"/>
    <w:rsid w:val="00584395"/>
    <w:rsid w:val="00585B68"/>
    <w:rsid w:val="005861A6"/>
    <w:rsid w:val="00586D23"/>
    <w:rsid w:val="00586D69"/>
    <w:rsid w:val="00586EB4"/>
    <w:rsid w:val="00587587"/>
    <w:rsid w:val="005879CD"/>
    <w:rsid w:val="00590441"/>
    <w:rsid w:val="00590985"/>
    <w:rsid w:val="00590B4F"/>
    <w:rsid w:val="00591594"/>
    <w:rsid w:val="0059189E"/>
    <w:rsid w:val="00591DBE"/>
    <w:rsid w:val="00592764"/>
    <w:rsid w:val="005927D8"/>
    <w:rsid w:val="0059315D"/>
    <w:rsid w:val="005931C6"/>
    <w:rsid w:val="00593230"/>
    <w:rsid w:val="005942E0"/>
    <w:rsid w:val="00594A1D"/>
    <w:rsid w:val="005957AB"/>
    <w:rsid w:val="0059647E"/>
    <w:rsid w:val="005967E0"/>
    <w:rsid w:val="0059702E"/>
    <w:rsid w:val="0059713E"/>
    <w:rsid w:val="005976A4"/>
    <w:rsid w:val="00597D4D"/>
    <w:rsid w:val="005A0A61"/>
    <w:rsid w:val="005A0F19"/>
    <w:rsid w:val="005A1218"/>
    <w:rsid w:val="005A1B54"/>
    <w:rsid w:val="005A29F4"/>
    <w:rsid w:val="005A2C2E"/>
    <w:rsid w:val="005A379D"/>
    <w:rsid w:val="005A3AB1"/>
    <w:rsid w:val="005A3BAD"/>
    <w:rsid w:val="005A3F1F"/>
    <w:rsid w:val="005A401D"/>
    <w:rsid w:val="005A404B"/>
    <w:rsid w:val="005A4832"/>
    <w:rsid w:val="005A494F"/>
    <w:rsid w:val="005A4E25"/>
    <w:rsid w:val="005A6253"/>
    <w:rsid w:val="005A65B5"/>
    <w:rsid w:val="005A65FC"/>
    <w:rsid w:val="005A6B13"/>
    <w:rsid w:val="005A742B"/>
    <w:rsid w:val="005A7ADF"/>
    <w:rsid w:val="005B04ED"/>
    <w:rsid w:val="005B05D6"/>
    <w:rsid w:val="005B0E34"/>
    <w:rsid w:val="005B0F43"/>
    <w:rsid w:val="005B1180"/>
    <w:rsid w:val="005B12C3"/>
    <w:rsid w:val="005B1529"/>
    <w:rsid w:val="005B20FB"/>
    <w:rsid w:val="005B2289"/>
    <w:rsid w:val="005B2830"/>
    <w:rsid w:val="005B3CE7"/>
    <w:rsid w:val="005B3F38"/>
    <w:rsid w:val="005B5541"/>
    <w:rsid w:val="005B6ECD"/>
    <w:rsid w:val="005B75C1"/>
    <w:rsid w:val="005B7D3C"/>
    <w:rsid w:val="005B7E05"/>
    <w:rsid w:val="005B7E57"/>
    <w:rsid w:val="005C0BE9"/>
    <w:rsid w:val="005C198A"/>
    <w:rsid w:val="005C21FB"/>
    <w:rsid w:val="005C2A7D"/>
    <w:rsid w:val="005C2BEA"/>
    <w:rsid w:val="005C2D77"/>
    <w:rsid w:val="005C2EA2"/>
    <w:rsid w:val="005C320A"/>
    <w:rsid w:val="005C5211"/>
    <w:rsid w:val="005C5335"/>
    <w:rsid w:val="005C5880"/>
    <w:rsid w:val="005C5B43"/>
    <w:rsid w:val="005C6665"/>
    <w:rsid w:val="005C6BF0"/>
    <w:rsid w:val="005C7115"/>
    <w:rsid w:val="005C75E4"/>
    <w:rsid w:val="005C77C7"/>
    <w:rsid w:val="005C7C22"/>
    <w:rsid w:val="005D0C1C"/>
    <w:rsid w:val="005D2948"/>
    <w:rsid w:val="005D29FC"/>
    <w:rsid w:val="005D2D67"/>
    <w:rsid w:val="005D32CF"/>
    <w:rsid w:val="005D330E"/>
    <w:rsid w:val="005D33B6"/>
    <w:rsid w:val="005D37CC"/>
    <w:rsid w:val="005D3818"/>
    <w:rsid w:val="005D387C"/>
    <w:rsid w:val="005D4E07"/>
    <w:rsid w:val="005D5400"/>
    <w:rsid w:val="005D6C37"/>
    <w:rsid w:val="005D6CFD"/>
    <w:rsid w:val="005D74AF"/>
    <w:rsid w:val="005E07D6"/>
    <w:rsid w:val="005E1433"/>
    <w:rsid w:val="005E16C4"/>
    <w:rsid w:val="005E1871"/>
    <w:rsid w:val="005E2217"/>
    <w:rsid w:val="005E2398"/>
    <w:rsid w:val="005E3AD9"/>
    <w:rsid w:val="005E493D"/>
    <w:rsid w:val="005E4ED1"/>
    <w:rsid w:val="005E5F1C"/>
    <w:rsid w:val="005E62F6"/>
    <w:rsid w:val="005E6664"/>
    <w:rsid w:val="005E6785"/>
    <w:rsid w:val="005E67FA"/>
    <w:rsid w:val="005E722A"/>
    <w:rsid w:val="005E730C"/>
    <w:rsid w:val="005E757E"/>
    <w:rsid w:val="005F0C06"/>
    <w:rsid w:val="005F0D18"/>
    <w:rsid w:val="005F145A"/>
    <w:rsid w:val="005F2D49"/>
    <w:rsid w:val="005F2E10"/>
    <w:rsid w:val="005F2F0E"/>
    <w:rsid w:val="005F35E5"/>
    <w:rsid w:val="005F3D46"/>
    <w:rsid w:val="005F3E29"/>
    <w:rsid w:val="005F420D"/>
    <w:rsid w:val="005F46DC"/>
    <w:rsid w:val="005F48A4"/>
    <w:rsid w:val="005F49B4"/>
    <w:rsid w:val="005F5BBF"/>
    <w:rsid w:val="005F684C"/>
    <w:rsid w:val="005F6D2A"/>
    <w:rsid w:val="005F762C"/>
    <w:rsid w:val="005F7E23"/>
    <w:rsid w:val="00600191"/>
    <w:rsid w:val="0060019A"/>
    <w:rsid w:val="00600E29"/>
    <w:rsid w:val="00601056"/>
    <w:rsid w:val="00601081"/>
    <w:rsid w:val="006012DC"/>
    <w:rsid w:val="00601E05"/>
    <w:rsid w:val="00602176"/>
    <w:rsid w:val="0060295A"/>
    <w:rsid w:val="00602BB8"/>
    <w:rsid w:val="00602CA5"/>
    <w:rsid w:val="00603E93"/>
    <w:rsid w:val="006053EB"/>
    <w:rsid w:val="0060543B"/>
    <w:rsid w:val="00605AE3"/>
    <w:rsid w:val="00605C8A"/>
    <w:rsid w:val="006064FC"/>
    <w:rsid w:val="00606E7C"/>
    <w:rsid w:val="0060704B"/>
    <w:rsid w:val="00607678"/>
    <w:rsid w:val="00610088"/>
    <w:rsid w:val="00610679"/>
    <w:rsid w:val="00610E6C"/>
    <w:rsid w:val="00610FC6"/>
    <w:rsid w:val="0061107B"/>
    <w:rsid w:val="006127E4"/>
    <w:rsid w:val="00612A53"/>
    <w:rsid w:val="00612A67"/>
    <w:rsid w:val="00613924"/>
    <w:rsid w:val="00613CDB"/>
    <w:rsid w:val="00614535"/>
    <w:rsid w:val="00614D2F"/>
    <w:rsid w:val="006158F7"/>
    <w:rsid w:val="0061594D"/>
    <w:rsid w:val="00616318"/>
    <w:rsid w:val="00620874"/>
    <w:rsid w:val="006209FD"/>
    <w:rsid w:val="00620E28"/>
    <w:rsid w:val="006221C5"/>
    <w:rsid w:val="0062259F"/>
    <w:rsid w:val="00622885"/>
    <w:rsid w:val="00622CF8"/>
    <w:rsid w:val="00624A23"/>
    <w:rsid w:val="0062542C"/>
    <w:rsid w:val="00625BB8"/>
    <w:rsid w:val="00625DDA"/>
    <w:rsid w:val="00626B7E"/>
    <w:rsid w:val="00626B89"/>
    <w:rsid w:val="00626F8B"/>
    <w:rsid w:val="006271B0"/>
    <w:rsid w:val="00627B30"/>
    <w:rsid w:val="00630012"/>
    <w:rsid w:val="00630360"/>
    <w:rsid w:val="006310FC"/>
    <w:rsid w:val="006316A0"/>
    <w:rsid w:val="00631BD2"/>
    <w:rsid w:val="00632168"/>
    <w:rsid w:val="00632C56"/>
    <w:rsid w:val="00632CBA"/>
    <w:rsid w:val="00632F68"/>
    <w:rsid w:val="00634190"/>
    <w:rsid w:val="00634465"/>
    <w:rsid w:val="006359A8"/>
    <w:rsid w:val="00635C12"/>
    <w:rsid w:val="00635D1A"/>
    <w:rsid w:val="00636B82"/>
    <w:rsid w:val="00637D70"/>
    <w:rsid w:val="00637DDF"/>
    <w:rsid w:val="006408EC"/>
    <w:rsid w:val="00640E09"/>
    <w:rsid w:val="00641C57"/>
    <w:rsid w:val="00642021"/>
    <w:rsid w:val="00642131"/>
    <w:rsid w:val="00642207"/>
    <w:rsid w:val="006423E4"/>
    <w:rsid w:val="00642889"/>
    <w:rsid w:val="0064420F"/>
    <w:rsid w:val="0064441E"/>
    <w:rsid w:val="00644E5F"/>
    <w:rsid w:val="0064551E"/>
    <w:rsid w:val="006465BC"/>
    <w:rsid w:val="00646F14"/>
    <w:rsid w:val="006474D1"/>
    <w:rsid w:val="0065004D"/>
    <w:rsid w:val="00653334"/>
    <w:rsid w:val="006555E4"/>
    <w:rsid w:val="00656A6C"/>
    <w:rsid w:val="00660453"/>
    <w:rsid w:val="00661549"/>
    <w:rsid w:val="006628BC"/>
    <w:rsid w:val="00663186"/>
    <w:rsid w:val="0066370F"/>
    <w:rsid w:val="00663E9A"/>
    <w:rsid w:val="00663FED"/>
    <w:rsid w:val="006640DE"/>
    <w:rsid w:val="0066419D"/>
    <w:rsid w:val="0066518A"/>
    <w:rsid w:val="006659C5"/>
    <w:rsid w:val="006664B7"/>
    <w:rsid w:val="00667036"/>
    <w:rsid w:val="00667793"/>
    <w:rsid w:val="006677BF"/>
    <w:rsid w:val="00670BA9"/>
    <w:rsid w:val="0067106E"/>
    <w:rsid w:val="00672B42"/>
    <w:rsid w:val="00672BBC"/>
    <w:rsid w:val="00673054"/>
    <w:rsid w:val="006736A0"/>
    <w:rsid w:val="0067385F"/>
    <w:rsid w:val="00673DBB"/>
    <w:rsid w:val="00673E8A"/>
    <w:rsid w:val="00673F75"/>
    <w:rsid w:val="00674A89"/>
    <w:rsid w:val="00674D30"/>
    <w:rsid w:val="00674F2E"/>
    <w:rsid w:val="0067510D"/>
    <w:rsid w:val="00675FA6"/>
    <w:rsid w:val="00675FD7"/>
    <w:rsid w:val="00676508"/>
    <w:rsid w:val="006768ED"/>
    <w:rsid w:val="00676E1B"/>
    <w:rsid w:val="00677917"/>
    <w:rsid w:val="006800CC"/>
    <w:rsid w:val="0068046E"/>
    <w:rsid w:val="00680692"/>
    <w:rsid w:val="00680B9E"/>
    <w:rsid w:val="00680F0E"/>
    <w:rsid w:val="00680F4C"/>
    <w:rsid w:val="006810FE"/>
    <w:rsid w:val="006820AB"/>
    <w:rsid w:val="0068220F"/>
    <w:rsid w:val="006827B0"/>
    <w:rsid w:val="006829AD"/>
    <w:rsid w:val="00682D87"/>
    <w:rsid w:val="00683489"/>
    <w:rsid w:val="00683A22"/>
    <w:rsid w:val="00684648"/>
    <w:rsid w:val="00684DCD"/>
    <w:rsid w:val="006862D4"/>
    <w:rsid w:val="00686396"/>
    <w:rsid w:val="00686F76"/>
    <w:rsid w:val="006871F0"/>
    <w:rsid w:val="006905E4"/>
    <w:rsid w:val="006908A5"/>
    <w:rsid w:val="006912E1"/>
    <w:rsid w:val="006914A5"/>
    <w:rsid w:val="00691952"/>
    <w:rsid w:val="00691C01"/>
    <w:rsid w:val="00691D00"/>
    <w:rsid w:val="00692086"/>
    <w:rsid w:val="006921FD"/>
    <w:rsid w:val="00692B34"/>
    <w:rsid w:val="00692B4C"/>
    <w:rsid w:val="0069398C"/>
    <w:rsid w:val="006945C8"/>
    <w:rsid w:val="00694845"/>
    <w:rsid w:val="00695429"/>
    <w:rsid w:val="00695906"/>
    <w:rsid w:val="00695A78"/>
    <w:rsid w:val="00697F28"/>
    <w:rsid w:val="006A04B9"/>
    <w:rsid w:val="006A05C5"/>
    <w:rsid w:val="006A10E2"/>
    <w:rsid w:val="006A1183"/>
    <w:rsid w:val="006A17BA"/>
    <w:rsid w:val="006A2FA1"/>
    <w:rsid w:val="006A309C"/>
    <w:rsid w:val="006A391A"/>
    <w:rsid w:val="006A3E2E"/>
    <w:rsid w:val="006A3E71"/>
    <w:rsid w:val="006A41FD"/>
    <w:rsid w:val="006A461A"/>
    <w:rsid w:val="006A4A0D"/>
    <w:rsid w:val="006A6322"/>
    <w:rsid w:val="006A6572"/>
    <w:rsid w:val="006A69D3"/>
    <w:rsid w:val="006A6B31"/>
    <w:rsid w:val="006A76D9"/>
    <w:rsid w:val="006A7E87"/>
    <w:rsid w:val="006B027C"/>
    <w:rsid w:val="006B17CC"/>
    <w:rsid w:val="006B226E"/>
    <w:rsid w:val="006B35F0"/>
    <w:rsid w:val="006B499D"/>
    <w:rsid w:val="006B4CED"/>
    <w:rsid w:val="006B585B"/>
    <w:rsid w:val="006B6B64"/>
    <w:rsid w:val="006B6EDA"/>
    <w:rsid w:val="006B78CD"/>
    <w:rsid w:val="006B7B6F"/>
    <w:rsid w:val="006B7BAF"/>
    <w:rsid w:val="006C024E"/>
    <w:rsid w:val="006C0253"/>
    <w:rsid w:val="006C091C"/>
    <w:rsid w:val="006C0ABB"/>
    <w:rsid w:val="006C1776"/>
    <w:rsid w:val="006C2E8F"/>
    <w:rsid w:val="006C3380"/>
    <w:rsid w:val="006C3631"/>
    <w:rsid w:val="006C39FE"/>
    <w:rsid w:val="006C410D"/>
    <w:rsid w:val="006C4B10"/>
    <w:rsid w:val="006C5031"/>
    <w:rsid w:val="006C5285"/>
    <w:rsid w:val="006C5CD4"/>
    <w:rsid w:val="006C6A5F"/>
    <w:rsid w:val="006C7715"/>
    <w:rsid w:val="006C78C1"/>
    <w:rsid w:val="006C7C76"/>
    <w:rsid w:val="006C7D37"/>
    <w:rsid w:val="006D0405"/>
    <w:rsid w:val="006D0914"/>
    <w:rsid w:val="006D16E7"/>
    <w:rsid w:val="006D1E39"/>
    <w:rsid w:val="006D2867"/>
    <w:rsid w:val="006D30AA"/>
    <w:rsid w:val="006D3BBD"/>
    <w:rsid w:val="006D4583"/>
    <w:rsid w:val="006D5D6B"/>
    <w:rsid w:val="006D62AB"/>
    <w:rsid w:val="006D6583"/>
    <w:rsid w:val="006E02EF"/>
    <w:rsid w:val="006E03A1"/>
    <w:rsid w:val="006E06F4"/>
    <w:rsid w:val="006E11A8"/>
    <w:rsid w:val="006E2D3B"/>
    <w:rsid w:val="006E337D"/>
    <w:rsid w:val="006E35D8"/>
    <w:rsid w:val="006E38B2"/>
    <w:rsid w:val="006E42ED"/>
    <w:rsid w:val="006E520E"/>
    <w:rsid w:val="006E5474"/>
    <w:rsid w:val="006E5B00"/>
    <w:rsid w:val="006E5C29"/>
    <w:rsid w:val="006E5D7C"/>
    <w:rsid w:val="006E64F9"/>
    <w:rsid w:val="006E794D"/>
    <w:rsid w:val="006F057A"/>
    <w:rsid w:val="006F0860"/>
    <w:rsid w:val="006F1752"/>
    <w:rsid w:val="006F1A42"/>
    <w:rsid w:val="006F235E"/>
    <w:rsid w:val="006F38A3"/>
    <w:rsid w:val="006F3B26"/>
    <w:rsid w:val="006F3BAD"/>
    <w:rsid w:val="006F3EFB"/>
    <w:rsid w:val="006F45C4"/>
    <w:rsid w:val="006F5065"/>
    <w:rsid w:val="006F52C2"/>
    <w:rsid w:val="006F57A6"/>
    <w:rsid w:val="006F5827"/>
    <w:rsid w:val="006F639E"/>
    <w:rsid w:val="006F65BE"/>
    <w:rsid w:val="006F6F7D"/>
    <w:rsid w:val="006F737A"/>
    <w:rsid w:val="006F7E81"/>
    <w:rsid w:val="007000B2"/>
    <w:rsid w:val="00700B8B"/>
    <w:rsid w:val="00700E7A"/>
    <w:rsid w:val="007012CD"/>
    <w:rsid w:val="00701E82"/>
    <w:rsid w:val="00702187"/>
    <w:rsid w:val="00703AC4"/>
    <w:rsid w:val="00704196"/>
    <w:rsid w:val="00705033"/>
    <w:rsid w:val="00705143"/>
    <w:rsid w:val="00705B97"/>
    <w:rsid w:val="007063D1"/>
    <w:rsid w:val="007064CD"/>
    <w:rsid w:val="007066A9"/>
    <w:rsid w:val="007073BB"/>
    <w:rsid w:val="007105B2"/>
    <w:rsid w:val="007114C4"/>
    <w:rsid w:val="00711D6A"/>
    <w:rsid w:val="00713E91"/>
    <w:rsid w:val="007144CB"/>
    <w:rsid w:val="00714944"/>
    <w:rsid w:val="00714F5E"/>
    <w:rsid w:val="0071517D"/>
    <w:rsid w:val="00715611"/>
    <w:rsid w:val="00716227"/>
    <w:rsid w:val="0071699A"/>
    <w:rsid w:val="00717088"/>
    <w:rsid w:val="007172CE"/>
    <w:rsid w:val="007175BB"/>
    <w:rsid w:val="00717702"/>
    <w:rsid w:val="007201CE"/>
    <w:rsid w:val="00720978"/>
    <w:rsid w:val="00720C53"/>
    <w:rsid w:val="00720EA2"/>
    <w:rsid w:val="0072162D"/>
    <w:rsid w:val="00721B17"/>
    <w:rsid w:val="007225CA"/>
    <w:rsid w:val="0072269A"/>
    <w:rsid w:val="00722C3F"/>
    <w:rsid w:val="007230DE"/>
    <w:rsid w:val="00723162"/>
    <w:rsid w:val="007237A8"/>
    <w:rsid w:val="00723BDD"/>
    <w:rsid w:val="00723F3D"/>
    <w:rsid w:val="0072467D"/>
    <w:rsid w:val="00725527"/>
    <w:rsid w:val="0072585D"/>
    <w:rsid w:val="00725CDE"/>
    <w:rsid w:val="00725F26"/>
    <w:rsid w:val="0072603D"/>
    <w:rsid w:val="00726E76"/>
    <w:rsid w:val="00727FD5"/>
    <w:rsid w:val="00731084"/>
    <w:rsid w:val="007311BC"/>
    <w:rsid w:val="007315F8"/>
    <w:rsid w:val="00731E53"/>
    <w:rsid w:val="00732052"/>
    <w:rsid w:val="0073229C"/>
    <w:rsid w:val="00732F99"/>
    <w:rsid w:val="00732FFF"/>
    <w:rsid w:val="00733133"/>
    <w:rsid w:val="007337D0"/>
    <w:rsid w:val="00734113"/>
    <w:rsid w:val="007343B4"/>
    <w:rsid w:val="00734595"/>
    <w:rsid w:val="007347A6"/>
    <w:rsid w:val="00735212"/>
    <w:rsid w:val="007356D8"/>
    <w:rsid w:val="00735948"/>
    <w:rsid w:val="00735AA0"/>
    <w:rsid w:val="00735BC8"/>
    <w:rsid w:val="00735CB5"/>
    <w:rsid w:val="00735DF0"/>
    <w:rsid w:val="00736090"/>
    <w:rsid w:val="00736E9A"/>
    <w:rsid w:val="0073793D"/>
    <w:rsid w:val="00737DAB"/>
    <w:rsid w:val="007401D6"/>
    <w:rsid w:val="00740BC9"/>
    <w:rsid w:val="00740E79"/>
    <w:rsid w:val="00740EFD"/>
    <w:rsid w:val="00741813"/>
    <w:rsid w:val="00741AC3"/>
    <w:rsid w:val="00741E4C"/>
    <w:rsid w:val="007451A2"/>
    <w:rsid w:val="00745AF7"/>
    <w:rsid w:val="00746377"/>
    <w:rsid w:val="00746F72"/>
    <w:rsid w:val="00747165"/>
    <w:rsid w:val="007477FD"/>
    <w:rsid w:val="00747CC4"/>
    <w:rsid w:val="00750FAA"/>
    <w:rsid w:val="007511C3"/>
    <w:rsid w:val="00751A8F"/>
    <w:rsid w:val="00752238"/>
    <w:rsid w:val="007526B0"/>
    <w:rsid w:val="00753031"/>
    <w:rsid w:val="00753408"/>
    <w:rsid w:val="007539DD"/>
    <w:rsid w:val="0075454C"/>
    <w:rsid w:val="0075485E"/>
    <w:rsid w:val="00754B4E"/>
    <w:rsid w:val="00754C7E"/>
    <w:rsid w:val="007555D7"/>
    <w:rsid w:val="007556DA"/>
    <w:rsid w:val="00755861"/>
    <w:rsid w:val="00755FD0"/>
    <w:rsid w:val="00756050"/>
    <w:rsid w:val="0075645B"/>
    <w:rsid w:val="007569FE"/>
    <w:rsid w:val="00756AA2"/>
    <w:rsid w:val="007575A7"/>
    <w:rsid w:val="00760572"/>
    <w:rsid w:val="007607FB"/>
    <w:rsid w:val="00760A08"/>
    <w:rsid w:val="00760A2E"/>
    <w:rsid w:val="00761E0C"/>
    <w:rsid w:val="00762BB0"/>
    <w:rsid w:val="00764406"/>
    <w:rsid w:val="00764989"/>
    <w:rsid w:val="00764C50"/>
    <w:rsid w:val="00765F63"/>
    <w:rsid w:val="00766FF6"/>
    <w:rsid w:val="00767B60"/>
    <w:rsid w:val="00770AA5"/>
    <w:rsid w:val="00770D2E"/>
    <w:rsid w:val="007710BC"/>
    <w:rsid w:val="0077125B"/>
    <w:rsid w:val="0077284E"/>
    <w:rsid w:val="00773B84"/>
    <w:rsid w:val="00774809"/>
    <w:rsid w:val="007748C0"/>
    <w:rsid w:val="0077508B"/>
    <w:rsid w:val="00775133"/>
    <w:rsid w:val="00775259"/>
    <w:rsid w:val="00775AC7"/>
    <w:rsid w:val="00775B48"/>
    <w:rsid w:val="00776321"/>
    <w:rsid w:val="0077675B"/>
    <w:rsid w:val="00777226"/>
    <w:rsid w:val="007777D8"/>
    <w:rsid w:val="00780D82"/>
    <w:rsid w:val="00780E14"/>
    <w:rsid w:val="00780FE5"/>
    <w:rsid w:val="00781232"/>
    <w:rsid w:val="007816F1"/>
    <w:rsid w:val="00781D0D"/>
    <w:rsid w:val="00781D2D"/>
    <w:rsid w:val="00782C3D"/>
    <w:rsid w:val="00783F08"/>
    <w:rsid w:val="00784A8E"/>
    <w:rsid w:val="00784EAA"/>
    <w:rsid w:val="00785628"/>
    <w:rsid w:val="007861AD"/>
    <w:rsid w:val="00786225"/>
    <w:rsid w:val="00786398"/>
    <w:rsid w:val="00786879"/>
    <w:rsid w:val="00787B88"/>
    <w:rsid w:val="00787BC6"/>
    <w:rsid w:val="00787EB0"/>
    <w:rsid w:val="0079035C"/>
    <w:rsid w:val="00790761"/>
    <w:rsid w:val="007911EF"/>
    <w:rsid w:val="00791675"/>
    <w:rsid w:val="00791A77"/>
    <w:rsid w:val="00791E68"/>
    <w:rsid w:val="007927B5"/>
    <w:rsid w:val="00793051"/>
    <w:rsid w:val="00793B86"/>
    <w:rsid w:val="00794BEE"/>
    <w:rsid w:val="00794F57"/>
    <w:rsid w:val="00795406"/>
    <w:rsid w:val="007959EA"/>
    <w:rsid w:val="00795BC1"/>
    <w:rsid w:val="00795C45"/>
    <w:rsid w:val="007962D1"/>
    <w:rsid w:val="007967D2"/>
    <w:rsid w:val="00797665"/>
    <w:rsid w:val="00797A9F"/>
    <w:rsid w:val="00797BFD"/>
    <w:rsid w:val="00797D09"/>
    <w:rsid w:val="007A00B7"/>
    <w:rsid w:val="007A03F7"/>
    <w:rsid w:val="007A0DCB"/>
    <w:rsid w:val="007A1015"/>
    <w:rsid w:val="007A1019"/>
    <w:rsid w:val="007A17EC"/>
    <w:rsid w:val="007A25C9"/>
    <w:rsid w:val="007A305B"/>
    <w:rsid w:val="007A36F9"/>
    <w:rsid w:val="007A40E4"/>
    <w:rsid w:val="007A45A8"/>
    <w:rsid w:val="007A4940"/>
    <w:rsid w:val="007A511C"/>
    <w:rsid w:val="007A56D5"/>
    <w:rsid w:val="007A5927"/>
    <w:rsid w:val="007A5947"/>
    <w:rsid w:val="007A60F9"/>
    <w:rsid w:val="007A6EA2"/>
    <w:rsid w:val="007A71E8"/>
    <w:rsid w:val="007A72E4"/>
    <w:rsid w:val="007B0707"/>
    <w:rsid w:val="007B0AE3"/>
    <w:rsid w:val="007B0AFE"/>
    <w:rsid w:val="007B23CD"/>
    <w:rsid w:val="007B24D7"/>
    <w:rsid w:val="007B293D"/>
    <w:rsid w:val="007B3484"/>
    <w:rsid w:val="007B3A39"/>
    <w:rsid w:val="007B3B05"/>
    <w:rsid w:val="007B3E50"/>
    <w:rsid w:val="007B4823"/>
    <w:rsid w:val="007B563A"/>
    <w:rsid w:val="007B5844"/>
    <w:rsid w:val="007B5EA2"/>
    <w:rsid w:val="007B6182"/>
    <w:rsid w:val="007B6884"/>
    <w:rsid w:val="007B6C35"/>
    <w:rsid w:val="007B6EE9"/>
    <w:rsid w:val="007C025C"/>
    <w:rsid w:val="007C0730"/>
    <w:rsid w:val="007C07C4"/>
    <w:rsid w:val="007C088A"/>
    <w:rsid w:val="007C0A77"/>
    <w:rsid w:val="007C1C4D"/>
    <w:rsid w:val="007C214E"/>
    <w:rsid w:val="007C28F7"/>
    <w:rsid w:val="007C2FE1"/>
    <w:rsid w:val="007C34AE"/>
    <w:rsid w:val="007C3684"/>
    <w:rsid w:val="007C38C1"/>
    <w:rsid w:val="007C3B5C"/>
    <w:rsid w:val="007C3D86"/>
    <w:rsid w:val="007C43A9"/>
    <w:rsid w:val="007C4F9E"/>
    <w:rsid w:val="007C5B43"/>
    <w:rsid w:val="007C5CFD"/>
    <w:rsid w:val="007C6A3A"/>
    <w:rsid w:val="007C6CB6"/>
    <w:rsid w:val="007C721C"/>
    <w:rsid w:val="007C7DCA"/>
    <w:rsid w:val="007D0C0E"/>
    <w:rsid w:val="007D2BE2"/>
    <w:rsid w:val="007D3922"/>
    <w:rsid w:val="007D3DCC"/>
    <w:rsid w:val="007D4A18"/>
    <w:rsid w:val="007D6673"/>
    <w:rsid w:val="007D7648"/>
    <w:rsid w:val="007D7AC7"/>
    <w:rsid w:val="007E0052"/>
    <w:rsid w:val="007E021A"/>
    <w:rsid w:val="007E0531"/>
    <w:rsid w:val="007E1C5F"/>
    <w:rsid w:val="007E21BB"/>
    <w:rsid w:val="007E2AA1"/>
    <w:rsid w:val="007E3234"/>
    <w:rsid w:val="007E37A0"/>
    <w:rsid w:val="007E3953"/>
    <w:rsid w:val="007E4026"/>
    <w:rsid w:val="007E42AE"/>
    <w:rsid w:val="007E518F"/>
    <w:rsid w:val="007E601F"/>
    <w:rsid w:val="007E6291"/>
    <w:rsid w:val="007E6486"/>
    <w:rsid w:val="007E7773"/>
    <w:rsid w:val="007E7AF4"/>
    <w:rsid w:val="007F0553"/>
    <w:rsid w:val="007F0F54"/>
    <w:rsid w:val="007F143F"/>
    <w:rsid w:val="007F15BE"/>
    <w:rsid w:val="007F24C2"/>
    <w:rsid w:val="007F3202"/>
    <w:rsid w:val="007F3616"/>
    <w:rsid w:val="007F4761"/>
    <w:rsid w:val="007F49A6"/>
    <w:rsid w:val="007F4C25"/>
    <w:rsid w:val="007F4E70"/>
    <w:rsid w:val="007F7297"/>
    <w:rsid w:val="007F7B76"/>
    <w:rsid w:val="007F7D18"/>
    <w:rsid w:val="00800875"/>
    <w:rsid w:val="00801FA7"/>
    <w:rsid w:val="0080265C"/>
    <w:rsid w:val="00803CCB"/>
    <w:rsid w:val="00803D3A"/>
    <w:rsid w:val="00803FEC"/>
    <w:rsid w:val="0080448A"/>
    <w:rsid w:val="00805DD4"/>
    <w:rsid w:val="00806519"/>
    <w:rsid w:val="00806C67"/>
    <w:rsid w:val="00806D9E"/>
    <w:rsid w:val="008071FD"/>
    <w:rsid w:val="0081244A"/>
    <w:rsid w:val="008136AD"/>
    <w:rsid w:val="00814340"/>
    <w:rsid w:val="00814B5F"/>
    <w:rsid w:val="008151D0"/>
    <w:rsid w:val="008154FA"/>
    <w:rsid w:val="008157F3"/>
    <w:rsid w:val="00816F4B"/>
    <w:rsid w:val="00817750"/>
    <w:rsid w:val="0082073A"/>
    <w:rsid w:val="0082156F"/>
    <w:rsid w:val="00821616"/>
    <w:rsid w:val="008220D1"/>
    <w:rsid w:val="0082268F"/>
    <w:rsid w:val="00822BAE"/>
    <w:rsid w:val="008230BD"/>
    <w:rsid w:val="00823E35"/>
    <w:rsid w:val="00823EE7"/>
    <w:rsid w:val="008240FB"/>
    <w:rsid w:val="00824D4E"/>
    <w:rsid w:val="008253E6"/>
    <w:rsid w:val="008259C5"/>
    <w:rsid w:val="00826DC5"/>
    <w:rsid w:val="00826DF5"/>
    <w:rsid w:val="00827666"/>
    <w:rsid w:val="00830A22"/>
    <w:rsid w:val="00831035"/>
    <w:rsid w:val="00831589"/>
    <w:rsid w:val="00831734"/>
    <w:rsid w:val="00832C7E"/>
    <w:rsid w:val="008333C2"/>
    <w:rsid w:val="00833B28"/>
    <w:rsid w:val="008361AB"/>
    <w:rsid w:val="00836477"/>
    <w:rsid w:val="008367BE"/>
    <w:rsid w:val="008367EF"/>
    <w:rsid w:val="008368EE"/>
    <w:rsid w:val="008369FC"/>
    <w:rsid w:val="00836D70"/>
    <w:rsid w:val="00836EC0"/>
    <w:rsid w:val="008371CB"/>
    <w:rsid w:val="00837792"/>
    <w:rsid w:val="00841B98"/>
    <w:rsid w:val="00843101"/>
    <w:rsid w:val="00844441"/>
    <w:rsid w:val="00844EA7"/>
    <w:rsid w:val="0084517C"/>
    <w:rsid w:val="00845A6A"/>
    <w:rsid w:val="00845F36"/>
    <w:rsid w:val="0084697F"/>
    <w:rsid w:val="00846AE7"/>
    <w:rsid w:val="00847207"/>
    <w:rsid w:val="00847BA9"/>
    <w:rsid w:val="00850100"/>
    <w:rsid w:val="00850241"/>
    <w:rsid w:val="008509B9"/>
    <w:rsid w:val="00851700"/>
    <w:rsid w:val="00851BE0"/>
    <w:rsid w:val="00851D3F"/>
    <w:rsid w:val="00851D9A"/>
    <w:rsid w:val="008524BA"/>
    <w:rsid w:val="00852510"/>
    <w:rsid w:val="00852839"/>
    <w:rsid w:val="00852B84"/>
    <w:rsid w:val="00852DFE"/>
    <w:rsid w:val="00852E86"/>
    <w:rsid w:val="00853105"/>
    <w:rsid w:val="00853572"/>
    <w:rsid w:val="00854211"/>
    <w:rsid w:val="00854257"/>
    <w:rsid w:val="0085473C"/>
    <w:rsid w:val="00854764"/>
    <w:rsid w:val="00855118"/>
    <w:rsid w:val="00855C31"/>
    <w:rsid w:val="00855C73"/>
    <w:rsid w:val="00856D84"/>
    <w:rsid w:val="0085778E"/>
    <w:rsid w:val="00857C18"/>
    <w:rsid w:val="00857F71"/>
    <w:rsid w:val="00860039"/>
    <w:rsid w:val="008611DD"/>
    <w:rsid w:val="0086200E"/>
    <w:rsid w:val="0086244F"/>
    <w:rsid w:val="0086317D"/>
    <w:rsid w:val="008635EC"/>
    <w:rsid w:val="008642EA"/>
    <w:rsid w:val="00864F50"/>
    <w:rsid w:val="008652CA"/>
    <w:rsid w:val="0086608E"/>
    <w:rsid w:val="00866262"/>
    <w:rsid w:val="00866A2F"/>
    <w:rsid w:val="008678A8"/>
    <w:rsid w:val="008678D9"/>
    <w:rsid w:val="0087053B"/>
    <w:rsid w:val="00870951"/>
    <w:rsid w:val="00870FA0"/>
    <w:rsid w:val="008711DC"/>
    <w:rsid w:val="0087151B"/>
    <w:rsid w:val="008721C3"/>
    <w:rsid w:val="00872F35"/>
    <w:rsid w:val="00873873"/>
    <w:rsid w:val="008747DD"/>
    <w:rsid w:val="00874D81"/>
    <w:rsid w:val="00875235"/>
    <w:rsid w:val="0087574D"/>
    <w:rsid w:val="00875A21"/>
    <w:rsid w:val="00875BBE"/>
    <w:rsid w:val="0087629A"/>
    <w:rsid w:val="008765E7"/>
    <w:rsid w:val="00877103"/>
    <w:rsid w:val="00877581"/>
    <w:rsid w:val="00880335"/>
    <w:rsid w:val="008808F4"/>
    <w:rsid w:val="008810F5"/>
    <w:rsid w:val="0088156D"/>
    <w:rsid w:val="008816BA"/>
    <w:rsid w:val="008816DC"/>
    <w:rsid w:val="008827A2"/>
    <w:rsid w:val="00882EAC"/>
    <w:rsid w:val="008833AE"/>
    <w:rsid w:val="0088395D"/>
    <w:rsid w:val="00883DBD"/>
    <w:rsid w:val="0088470C"/>
    <w:rsid w:val="00884852"/>
    <w:rsid w:val="008851FF"/>
    <w:rsid w:val="008853DC"/>
    <w:rsid w:val="0088551D"/>
    <w:rsid w:val="00885BC1"/>
    <w:rsid w:val="008862A9"/>
    <w:rsid w:val="008869B3"/>
    <w:rsid w:val="00886C75"/>
    <w:rsid w:val="0088774F"/>
    <w:rsid w:val="00887795"/>
    <w:rsid w:val="0089031B"/>
    <w:rsid w:val="00891FB6"/>
    <w:rsid w:val="008923FB"/>
    <w:rsid w:val="00893AE1"/>
    <w:rsid w:val="00893D8F"/>
    <w:rsid w:val="00894523"/>
    <w:rsid w:val="0089493E"/>
    <w:rsid w:val="00894EAF"/>
    <w:rsid w:val="0089528D"/>
    <w:rsid w:val="00895313"/>
    <w:rsid w:val="008954E7"/>
    <w:rsid w:val="00895927"/>
    <w:rsid w:val="00895B59"/>
    <w:rsid w:val="008969C2"/>
    <w:rsid w:val="00896D10"/>
    <w:rsid w:val="00897000"/>
    <w:rsid w:val="008970D0"/>
    <w:rsid w:val="0089735E"/>
    <w:rsid w:val="008974CF"/>
    <w:rsid w:val="008976ED"/>
    <w:rsid w:val="00897AD4"/>
    <w:rsid w:val="00897FCE"/>
    <w:rsid w:val="008A0BAB"/>
    <w:rsid w:val="008A11AE"/>
    <w:rsid w:val="008A1295"/>
    <w:rsid w:val="008A1AF7"/>
    <w:rsid w:val="008A3303"/>
    <w:rsid w:val="008A33CE"/>
    <w:rsid w:val="008A3A73"/>
    <w:rsid w:val="008A3B2E"/>
    <w:rsid w:val="008A3FE9"/>
    <w:rsid w:val="008A420D"/>
    <w:rsid w:val="008A439E"/>
    <w:rsid w:val="008A4A0B"/>
    <w:rsid w:val="008A4BF8"/>
    <w:rsid w:val="008A637B"/>
    <w:rsid w:val="008A6A4E"/>
    <w:rsid w:val="008A7AD2"/>
    <w:rsid w:val="008A7DCA"/>
    <w:rsid w:val="008B0245"/>
    <w:rsid w:val="008B0DD5"/>
    <w:rsid w:val="008B109E"/>
    <w:rsid w:val="008B1554"/>
    <w:rsid w:val="008B1E46"/>
    <w:rsid w:val="008B2771"/>
    <w:rsid w:val="008B47B7"/>
    <w:rsid w:val="008B541F"/>
    <w:rsid w:val="008B5466"/>
    <w:rsid w:val="008B6789"/>
    <w:rsid w:val="008B70CA"/>
    <w:rsid w:val="008B72F1"/>
    <w:rsid w:val="008C11F5"/>
    <w:rsid w:val="008C1C80"/>
    <w:rsid w:val="008C22B7"/>
    <w:rsid w:val="008C2B82"/>
    <w:rsid w:val="008C2C70"/>
    <w:rsid w:val="008C2CCF"/>
    <w:rsid w:val="008C2DD8"/>
    <w:rsid w:val="008C3474"/>
    <w:rsid w:val="008C3EC6"/>
    <w:rsid w:val="008C475D"/>
    <w:rsid w:val="008C4D58"/>
    <w:rsid w:val="008C5CA6"/>
    <w:rsid w:val="008C5D52"/>
    <w:rsid w:val="008C5FCA"/>
    <w:rsid w:val="008C6000"/>
    <w:rsid w:val="008C6B9B"/>
    <w:rsid w:val="008C747D"/>
    <w:rsid w:val="008C7678"/>
    <w:rsid w:val="008D08F5"/>
    <w:rsid w:val="008D0BDA"/>
    <w:rsid w:val="008D1901"/>
    <w:rsid w:val="008D1BF0"/>
    <w:rsid w:val="008D25E3"/>
    <w:rsid w:val="008D30DC"/>
    <w:rsid w:val="008D3560"/>
    <w:rsid w:val="008D3C6E"/>
    <w:rsid w:val="008D48FD"/>
    <w:rsid w:val="008D4B57"/>
    <w:rsid w:val="008D524E"/>
    <w:rsid w:val="008D5892"/>
    <w:rsid w:val="008D59B2"/>
    <w:rsid w:val="008D5B4E"/>
    <w:rsid w:val="008D5CC3"/>
    <w:rsid w:val="008D62F2"/>
    <w:rsid w:val="008D714F"/>
    <w:rsid w:val="008E1720"/>
    <w:rsid w:val="008E1BEC"/>
    <w:rsid w:val="008E1FFB"/>
    <w:rsid w:val="008E211B"/>
    <w:rsid w:val="008E21E8"/>
    <w:rsid w:val="008E25FB"/>
    <w:rsid w:val="008E39E6"/>
    <w:rsid w:val="008E3AF4"/>
    <w:rsid w:val="008E3F92"/>
    <w:rsid w:val="008E64BE"/>
    <w:rsid w:val="008E7932"/>
    <w:rsid w:val="008E7CE4"/>
    <w:rsid w:val="008F0090"/>
    <w:rsid w:val="008F1270"/>
    <w:rsid w:val="008F16FB"/>
    <w:rsid w:val="008F2DFD"/>
    <w:rsid w:val="008F4735"/>
    <w:rsid w:val="008F47BA"/>
    <w:rsid w:val="008F48B3"/>
    <w:rsid w:val="008F4D76"/>
    <w:rsid w:val="008F5314"/>
    <w:rsid w:val="008F54BD"/>
    <w:rsid w:val="008F6537"/>
    <w:rsid w:val="008F6712"/>
    <w:rsid w:val="008F72D2"/>
    <w:rsid w:val="008F7720"/>
    <w:rsid w:val="008F7888"/>
    <w:rsid w:val="00900ADF"/>
    <w:rsid w:val="00900CF0"/>
    <w:rsid w:val="00901896"/>
    <w:rsid w:val="00902A0C"/>
    <w:rsid w:val="0090338A"/>
    <w:rsid w:val="0090378B"/>
    <w:rsid w:val="00903AAB"/>
    <w:rsid w:val="00904107"/>
    <w:rsid w:val="009053C7"/>
    <w:rsid w:val="00905541"/>
    <w:rsid w:val="00905705"/>
    <w:rsid w:val="009103FE"/>
    <w:rsid w:val="00910D43"/>
    <w:rsid w:val="0091109F"/>
    <w:rsid w:val="00911B84"/>
    <w:rsid w:val="00911B8D"/>
    <w:rsid w:val="00912052"/>
    <w:rsid w:val="009120C2"/>
    <w:rsid w:val="00912122"/>
    <w:rsid w:val="009126AF"/>
    <w:rsid w:val="009129DC"/>
    <w:rsid w:val="00912A97"/>
    <w:rsid w:val="009135D6"/>
    <w:rsid w:val="00914520"/>
    <w:rsid w:val="0091466C"/>
    <w:rsid w:val="009149B0"/>
    <w:rsid w:val="009149CD"/>
    <w:rsid w:val="009154C3"/>
    <w:rsid w:val="00916430"/>
    <w:rsid w:val="00916464"/>
    <w:rsid w:val="00916488"/>
    <w:rsid w:val="009164FB"/>
    <w:rsid w:val="009174E7"/>
    <w:rsid w:val="009174F4"/>
    <w:rsid w:val="00917B02"/>
    <w:rsid w:val="00917C35"/>
    <w:rsid w:val="0092047E"/>
    <w:rsid w:val="0092100B"/>
    <w:rsid w:val="0092138D"/>
    <w:rsid w:val="0092192F"/>
    <w:rsid w:val="00922D60"/>
    <w:rsid w:val="00922E31"/>
    <w:rsid w:val="009233E7"/>
    <w:rsid w:val="00923618"/>
    <w:rsid w:val="009237A2"/>
    <w:rsid w:val="00923C78"/>
    <w:rsid w:val="009244C8"/>
    <w:rsid w:val="00924671"/>
    <w:rsid w:val="0092521D"/>
    <w:rsid w:val="009267D1"/>
    <w:rsid w:val="00926ADB"/>
    <w:rsid w:val="009273D3"/>
    <w:rsid w:val="00927647"/>
    <w:rsid w:val="0092795A"/>
    <w:rsid w:val="0093120E"/>
    <w:rsid w:val="00931311"/>
    <w:rsid w:val="0093142A"/>
    <w:rsid w:val="00931B45"/>
    <w:rsid w:val="00931CED"/>
    <w:rsid w:val="00931DED"/>
    <w:rsid w:val="0093258C"/>
    <w:rsid w:val="00932D6A"/>
    <w:rsid w:val="00933302"/>
    <w:rsid w:val="00933771"/>
    <w:rsid w:val="009337B2"/>
    <w:rsid w:val="00933D47"/>
    <w:rsid w:val="0093439E"/>
    <w:rsid w:val="00934469"/>
    <w:rsid w:val="009347BC"/>
    <w:rsid w:val="00935072"/>
    <w:rsid w:val="00935256"/>
    <w:rsid w:val="00935AEB"/>
    <w:rsid w:val="009365C9"/>
    <w:rsid w:val="00936A1C"/>
    <w:rsid w:val="0093721D"/>
    <w:rsid w:val="00940219"/>
    <w:rsid w:val="009405F8"/>
    <w:rsid w:val="00940735"/>
    <w:rsid w:val="00940A38"/>
    <w:rsid w:val="00940D81"/>
    <w:rsid w:val="0094161F"/>
    <w:rsid w:val="0094163C"/>
    <w:rsid w:val="00941A63"/>
    <w:rsid w:val="00942BDC"/>
    <w:rsid w:val="0094327F"/>
    <w:rsid w:val="00943736"/>
    <w:rsid w:val="00943A56"/>
    <w:rsid w:val="00943E37"/>
    <w:rsid w:val="009442BD"/>
    <w:rsid w:val="0094492E"/>
    <w:rsid w:val="00945261"/>
    <w:rsid w:val="009455A1"/>
    <w:rsid w:val="00945918"/>
    <w:rsid w:val="00945E22"/>
    <w:rsid w:val="00945F4F"/>
    <w:rsid w:val="00945FAD"/>
    <w:rsid w:val="0094683F"/>
    <w:rsid w:val="0095029B"/>
    <w:rsid w:val="0095044A"/>
    <w:rsid w:val="00951843"/>
    <w:rsid w:val="009520C6"/>
    <w:rsid w:val="00952572"/>
    <w:rsid w:val="009528A4"/>
    <w:rsid w:val="00952F95"/>
    <w:rsid w:val="009531A2"/>
    <w:rsid w:val="00953833"/>
    <w:rsid w:val="009549B4"/>
    <w:rsid w:val="009551B1"/>
    <w:rsid w:val="00955BF3"/>
    <w:rsid w:val="00956074"/>
    <w:rsid w:val="00956078"/>
    <w:rsid w:val="0095652C"/>
    <w:rsid w:val="009566B5"/>
    <w:rsid w:val="00956B06"/>
    <w:rsid w:val="00956EEC"/>
    <w:rsid w:val="009579DF"/>
    <w:rsid w:val="00957BDF"/>
    <w:rsid w:val="009604FA"/>
    <w:rsid w:val="00960893"/>
    <w:rsid w:val="00960BB2"/>
    <w:rsid w:val="00960DC5"/>
    <w:rsid w:val="00961085"/>
    <w:rsid w:val="0096186E"/>
    <w:rsid w:val="00961994"/>
    <w:rsid w:val="00962565"/>
    <w:rsid w:val="009627BC"/>
    <w:rsid w:val="009634A0"/>
    <w:rsid w:val="00963B5D"/>
    <w:rsid w:val="00963D09"/>
    <w:rsid w:val="0096484D"/>
    <w:rsid w:val="009649DA"/>
    <w:rsid w:val="00964E78"/>
    <w:rsid w:val="00965E4F"/>
    <w:rsid w:val="00966D9D"/>
    <w:rsid w:val="009672D0"/>
    <w:rsid w:val="009675DA"/>
    <w:rsid w:val="00967691"/>
    <w:rsid w:val="009678BC"/>
    <w:rsid w:val="0096797B"/>
    <w:rsid w:val="00967A70"/>
    <w:rsid w:val="00967B55"/>
    <w:rsid w:val="00967E9E"/>
    <w:rsid w:val="00967F9F"/>
    <w:rsid w:val="009703D6"/>
    <w:rsid w:val="009703FC"/>
    <w:rsid w:val="00970FA1"/>
    <w:rsid w:val="0097110C"/>
    <w:rsid w:val="009711CC"/>
    <w:rsid w:val="00971467"/>
    <w:rsid w:val="009715BF"/>
    <w:rsid w:val="00971EC7"/>
    <w:rsid w:val="0097213D"/>
    <w:rsid w:val="0097226E"/>
    <w:rsid w:val="0097231A"/>
    <w:rsid w:val="00972380"/>
    <w:rsid w:val="00972E50"/>
    <w:rsid w:val="00973AEC"/>
    <w:rsid w:val="00974805"/>
    <w:rsid w:val="009756B4"/>
    <w:rsid w:val="00976386"/>
    <w:rsid w:val="00976E23"/>
    <w:rsid w:val="00977BA2"/>
    <w:rsid w:val="0098099D"/>
    <w:rsid w:val="00980A84"/>
    <w:rsid w:val="00980B46"/>
    <w:rsid w:val="00981032"/>
    <w:rsid w:val="009826D9"/>
    <w:rsid w:val="0098300A"/>
    <w:rsid w:val="009830BA"/>
    <w:rsid w:val="00984AA5"/>
    <w:rsid w:val="0098558A"/>
    <w:rsid w:val="00985759"/>
    <w:rsid w:val="00985965"/>
    <w:rsid w:val="00985F60"/>
    <w:rsid w:val="00986C27"/>
    <w:rsid w:val="00986D3D"/>
    <w:rsid w:val="0098730F"/>
    <w:rsid w:val="0098745B"/>
    <w:rsid w:val="00987E76"/>
    <w:rsid w:val="009901F9"/>
    <w:rsid w:val="00990436"/>
    <w:rsid w:val="009905CC"/>
    <w:rsid w:val="009909BE"/>
    <w:rsid w:val="00990D1D"/>
    <w:rsid w:val="0099109F"/>
    <w:rsid w:val="009910A4"/>
    <w:rsid w:val="00991627"/>
    <w:rsid w:val="009920E0"/>
    <w:rsid w:val="00992848"/>
    <w:rsid w:val="00992895"/>
    <w:rsid w:val="00993975"/>
    <w:rsid w:val="00993E68"/>
    <w:rsid w:val="0099513D"/>
    <w:rsid w:val="009954D6"/>
    <w:rsid w:val="009958D6"/>
    <w:rsid w:val="00995C81"/>
    <w:rsid w:val="00995F67"/>
    <w:rsid w:val="00997179"/>
    <w:rsid w:val="00997B25"/>
    <w:rsid w:val="00997D81"/>
    <w:rsid w:val="009A01A3"/>
    <w:rsid w:val="009A0236"/>
    <w:rsid w:val="009A046D"/>
    <w:rsid w:val="009A04F5"/>
    <w:rsid w:val="009A07B1"/>
    <w:rsid w:val="009A08B4"/>
    <w:rsid w:val="009A121B"/>
    <w:rsid w:val="009A1F68"/>
    <w:rsid w:val="009A22AA"/>
    <w:rsid w:val="009A2AC0"/>
    <w:rsid w:val="009A2D44"/>
    <w:rsid w:val="009A5155"/>
    <w:rsid w:val="009A6449"/>
    <w:rsid w:val="009A6673"/>
    <w:rsid w:val="009A71D4"/>
    <w:rsid w:val="009A761D"/>
    <w:rsid w:val="009A7847"/>
    <w:rsid w:val="009A785E"/>
    <w:rsid w:val="009A7AAC"/>
    <w:rsid w:val="009A7C4C"/>
    <w:rsid w:val="009B130C"/>
    <w:rsid w:val="009B18EC"/>
    <w:rsid w:val="009B1B00"/>
    <w:rsid w:val="009B2156"/>
    <w:rsid w:val="009B21C9"/>
    <w:rsid w:val="009B25FD"/>
    <w:rsid w:val="009B2B75"/>
    <w:rsid w:val="009B2BEA"/>
    <w:rsid w:val="009B2E6E"/>
    <w:rsid w:val="009B3843"/>
    <w:rsid w:val="009B3CA1"/>
    <w:rsid w:val="009B4113"/>
    <w:rsid w:val="009B488C"/>
    <w:rsid w:val="009B5019"/>
    <w:rsid w:val="009B5127"/>
    <w:rsid w:val="009B5393"/>
    <w:rsid w:val="009B553E"/>
    <w:rsid w:val="009B5DF3"/>
    <w:rsid w:val="009B650F"/>
    <w:rsid w:val="009B6644"/>
    <w:rsid w:val="009B68EF"/>
    <w:rsid w:val="009B6E54"/>
    <w:rsid w:val="009B6E97"/>
    <w:rsid w:val="009B79F4"/>
    <w:rsid w:val="009C0711"/>
    <w:rsid w:val="009C075E"/>
    <w:rsid w:val="009C0D6A"/>
    <w:rsid w:val="009C15A1"/>
    <w:rsid w:val="009C15B2"/>
    <w:rsid w:val="009C321C"/>
    <w:rsid w:val="009C4DA5"/>
    <w:rsid w:val="009C4FA8"/>
    <w:rsid w:val="009C52F5"/>
    <w:rsid w:val="009C6996"/>
    <w:rsid w:val="009C6AB2"/>
    <w:rsid w:val="009C710A"/>
    <w:rsid w:val="009C7D93"/>
    <w:rsid w:val="009D0500"/>
    <w:rsid w:val="009D0D76"/>
    <w:rsid w:val="009D166C"/>
    <w:rsid w:val="009D19E8"/>
    <w:rsid w:val="009D2395"/>
    <w:rsid w:val="009D36ED"/>
    <w:rsid w:val="009D38EC"/>
    <w:rsid w:val="009D41F6"/>
    <w:rsid w:val="009D4312"/>
    <w:rsid w:val="009D4801"/>
    <w:rsid w:val="009D49D4"/>
    <w:rsid w:val="009D5287"/>
    <w:rsid w:val="009D5A44"/>
    <w:rsid w:val="009D63AA"/>
    <w:rsid w:val="009D774A"/>
    <w:rsid w:val="009E0831"/>
    <w:rsid w:val="009E126A"/>
    <w:rsid w:val="009E153C"/>
    <w:rsid w:val="009E1944"/>
    <w:rsid w:val="009E383D"/>
    <w:rsid w:val="009E45FB"/>
    <w:rsid w:val="009E53DB"/>
    <w:rsid w:val="009E6BD1"/>
    <w:rsid w:val="009E6DB5"/>
    <w:rsid w:val="009E703E"/>
    <w:rsid w:val="009E7F05"/>
    <w:rsid w:val="009F01B1"/>
    <w:rsid w:val="009F0488"/>
    <w:rsid w:val="009F04C3"/>
    <w:rsid w:val="009F116E"/>
    <w:rsid w:val="009F1650"/>
    <w:rsid w:val="009F1800"/>
    <w:rsid w:val="009F1A9A"/>
    <w:rsid w:val="009F1C1A"/>
    <w:rsid w:val="009F2268"/>
    <w:rsid w:val="009F229E"/>
    <w:rsid w:val="009F2767"/>
    <w:rsid w:val="009F2865"/>
    <w:rsid w:val="009F2C93"/>
    <w:rsid w:val="009F355C"/>
    <w:rsid w:val="009F393B"/>
    <w:rsid w:val="009F3A93"/>
    <w:rsid w:val="009F3FD3"/>
    <w:rsid w:val="009F4296"/>
    <w:rsid w:val="009F48F6"/>
    <w:rsid w:val="009F4BFA"/>
    <w:rsid w:val="009F4CD3"/>
    <w:rsid w:val="009F5104"/>
    <w:rsid w:val="009F527B"/>
    <w:rsid w:val="009F5D48"/>
    <w:rsid w:val="009F6891"/>
    <w:rsid w:val="009F7F3C"/>
    <w:rsid w:val="00A001B3"/>
    <w:rsid w:val="00A010FC"/>
    <w:rsid w:val="00A01293"/>
    <w:rsid w:val="00A012A3"/>
    <w:rsid w:val="00A01595"/>
    <w:rsid w:val="00A01AD5"/>
    <w:rsid w:val="00A020ED"/>
    <w:rsid w:val="00A021DE"/>
    <w:rsid w:val="00A023E5"/>
    <w:rsid w:val="00A02DDA"/>
    <w:rsid w:val="00A02DEB"/>
    <w:rsid w:val="00A032B7"/>
    <w:rsid w:val="00A03B13"/>
    <w:rsid w:val="00A05E13"/>
    <w:rsid w:val="00A062FC"/>
    <w:rsid w:val="00A06EF3"/>
    <w:rsid w:val="00A074BF"/>
    <w:rsid w:val="00A10290"/>
    <w:rsid w:val="00A10388"/>
    <w:rsid w:val="00A10C9C"/>
    <w:rsid w:val="00A11D53"/>
    <w:rsid w:val="00A11D62"/>
    <w:rsid w:val="00A12D3C"/>
    <w:rsid w:val="00A13A5E"/>
    <w:rsid w:val="00A13D1B"/>
    <w:rsid w:val="00A1409F"/>
    <w:rsid w:val="00A145A1"/>
    <w:rsid w:val="00A1473F"/>
    <w:rsid w:val="00A15614"/>
    <w:rsid w:val="00A15E3D"/>
    <w:rsid w:val="00A17219"/>
    <w:rsid w:val="00A172E1"/>
    <w:rsid w:val="00A17A1D"/>
    <w:rsid w:val="00A17CD1"/>
    <w:rsid w:val="00A17F20"/>
    <w:rsid w:val="00A2099C"/>
    <w:rsid w:val="00A20E9D"/>
    <w:rsid w:val="00A21393"/>
    <w:rsid w:val="00A2161B"/>
    <w:rsid w:val="00A21690"/>
    <w:rsid w:val="00A22DB4"/>
    <w:rsid w:val="00A23EE2"/>
    <w:rsid w:val="00A243A6"/>
    <w:rsid w:val="00A24905"/>
    <w:rsid w:val="00A2498B"/>
    <w:rsid w:val="00A2540C"/>
    <w:rsid w:val="00A2555F"/>
    <w:rsid w:val="00A2569D"/>
    <w:rsid w:val="00A25B30"/>
    <w:rsid w:val="00A2651A"/>
    <w:rsid w:val="00A26815"/>
    <w:rsid w:val="00A273E4"/>
    <w:rsid w:val="00A277D3"/>
    <w:rsid w:val="00A27B17"/>
    <w:rsid w:val="00A27B99"/>
    <w:rsid w:val="00A30449"/>
    <w:rsid w:val="00A304BA"/>
    <w:rsid w:val="00A304FF"/>
    <w:rsid w:val="00A316B7"/>
    <w:rsid w:val="00A32A49"/>
    <w:rsid w:val="00A33BAE"/>
    <w:rsid w:val="00A348FD"/>
    <w:rsid w:val="00A34989"/>
    <w:rsid w:val="00A349DE"/>
    <w:rsid w:val="00A35FE2"/>
    <w:rsid w:val="00A360D4"/>
    <w:rsid w:val="00A36685"/>
    <w:rsid w:val="00A36F40"/>
    <w:rsid w:val="00A40ACE"/>
    <w:rsid w:val="00A40B10"/>
    <w:rsid w:val="00A418B5"/>
    <w:rsid w:val="00A419D9"/>
    <w:rsid w:val="00A423C7"/>
    <w:rsid w:val="00A4267D"/>
    <w:rsid w:val="00A42EF2"/>
    <w:rsid w:val="00A42F42"/>
    <w:rsid w:val="00A43774"/>
    <w:rsid w:val="00A43C73"/>
    <w:rsid w:val="00A44256"/>
    <w:rsid w:val="00A44613"/>
    <w:rsid w:val="00A44FC9"/>
    <w:rsid w:val="00A451FF"/>
    <w:rsid w:val="00A45336"/>
    <w:rsid w:val="00A45B0D"/>
    <w:rsid w:val="00A46751"/>
    <w:rsid w:val="00A46906"/>
    <w:rsid w:val="00A473A6"/>
    <w:rsid w:val="00A47810"/>
    <w:rsid w:val="00A47BA8"/>
    <w:rsid w:val="00A47D60"/>
    <w:rsid w:val="00A47D73"/>
    <w:rsid w:val="00A47D80"/>
    <w:rsid w:val="00A47F3C"/>
    <w:rsid w:val="00A50908"/>
    <w:rsid w:val="00A50C12"/>
    <w:rsid w:val="00A51398"/>
    <w:rsid w:val="00A514D4"/>
    <w:rsid w:val="00A515EA"/>
    <w:rsid w:val="00A5183B"/>
    <w:rsid w:val="00A51E61"/>
    <w:rsid w:val="00A5218C"/>
    <w:rsid w:val="00A52520"/>
    <w:rsid w:val="00A5257A"/>
    <w:rsid w:val="00A525D0"/>
    <w:rsid w:val="00A53824"/>
    <w:rsid w:val="00A53B38"/>
    <w:rsid w:val="00A54237"/>
    <w:rsid w:val="00A54479"/>
    <w:rsid w:val="00A548F9"/>
    <w:rsid w:val="00A54B80"/>
    <w:rsid w:val="00A54DBF"/>
    <w:rsid w:val="00A55055"/>
    <w:rsid w:val="00A56856"/>
    <w:rsid w:val="00A573DA"/>
    <w:rsid w:val="00A6034D"/>
    <w:rsid w:val="00A6093B"/>
    <w:rsid w:val="00A61413"/>
    <w:rsid w:val="00A61B72"/>
    <w:rsid w:val="00A62132"/>
    <w:rsid w:val="00A6350D"/>
    <w:rsid w:val="00A635E7"/>
    <w:rsid w:val="00A647FD"/>
    <w:rsid w:val="00A64B4B"/>
    <w:rsid w:val="00A64BF3"/>
    <w:rsid w:val="00A64D5E"/>
    <w:rsid w:val="00A65285"/>
    <w:rsid w:val="00A65A1D"/>
    <w:rsid w:val="00A65F35"/>
    <w:rsid w:val="00A6653B"/>
    <w:rsid w:val="00A66AAE"/>
    <w:rsid w:val="00A67A44"/>
    <w:rsid w:val="00A70F27"/>
    <w:rsid w:val="00A70FD7"/>
    <w:rsid w:val="00A71306"/>
    <w:rsid w:val="00A71942"/>
    <w:rsid w:val="00A723B5"/>
    <w:rsid w:val="00A72A34"/>
    <w:rsid w:val="00A73643"/>
    <w:rsid w:val="00A73B7E"/>
    <w:rsid w:val="00A73F76"/>
    <w:rsid w:val="00A7487C"/>
    <w:rsid w:val="00A75751"/>
    <w:rsid w:val="00A757CF"/>
    <w:rsid w:val="00A75E84"/>
    <w:rsid w:val="00A76187"/>
    <w:rsid w:val="00A769EB"/>
    <w:rsid w:val="00A76A22"/>
    <w:rsid w:val="00A81332"/>
    <w:rsid w:val="00A814A6"/>
    <w:rsid w:val="00A81506"/>
    <w:rsid w:val="00A81DCD"/>
    <w:rsid w:val="00A8202B"/>
    <w:rsid w:val="00A82322"/>
    <w:rsid w:val="00A83239"/>
    <w:rsid w:val="00A8528E"/>
    <w:rsid w:val="00A86097"/>
    <w:rsid w:val="00A87313"/>
    <w:rsid w:val="00A87F6A"/>
    <w:rsid w:val="00A90789"/>
    <w:rsid w:val="00A91FCD"/>
    <w:rsid w:val="00A921A3"/>
    <w:rsid w:val="00A92A0B"/>
    <w:rsid w:val="00A93753"/>
    <w:rsid w:val="00A93D8E"/>
    <w:rsid w:val="00A9492B"/>
    <w:rsid w:val="00A9596D"/>
    <w:rsid w:val="00A95AA6"/>
    <w:rsid w:val="00A95D97"/>
    <w:rsid w:val="00A970E8"/>
    <w:rsid w:val="00AA0A54"/>
    <w:rsid w:val="00AA1771"/>
    <w:rsid w:val="00AA23C0"/>
    <w:rsid w:val="00AA2CD9"/>
    <w:rsid w:val="00AA35C6"/>
    <w:rsid w:val="00AA398C"/>
    <w:rsid w:val="00AA42F8"/>
    <w:rsid w:val="00AA4C27"/>
    <w:rsid w:val="00AA4E27"/>
    <w:rsid w:val="00AA53C9"/>
    <w:rsid w:val="00AA571B"/>
    <w:rsid w:val="00AA5CB8"/>
    <w:rsid w:val="00AA7225"/>
    <w:rsid w:val="00AB0409"/>
    <w:rsid w:val="00AB1482"/>
    <w:rsid w:val="00AB14D1"/>
    <w:rsid w:val="00AB1C91"/>
    <w:rsid w:val="00AB22C3"/>
    <w:rsid w:val="00AB2C0B"/>
    <w:rsid w:val="00AB4254"/>
    <w:rsid w:val="00AB49FE"/>
    <w:rsid w:val="00AB4EAD"/>
    <w:rsid w:val="00AB5CFA"/>
    <w:rsid w:val="00AB5D96"/>
    <w:rsid w:val="00AB5E8B"/>
    <w:rsid w:val="00AB67DA"/>
    <w:rsid w:val="00AB6911"/>
    <w:rsid w:val="00AB6B61"/>
    <w:rsid w:val="00AB7129"/>
    <w:rsid w:val="00AB7A81"/>
    <w:rsid w:val="00AC1133"/>
    <w:rsid w:val="00AC1728"/>
    <w:rsid w:val="00AC1739"/>
    <w:rsid w:val="00AC1788"/>
    <w:rsid w:val="00AC18E3"/>
    <w:rsid w:val="00AC194B"/>
    <w:rsid w:val="00AC2ACD"/>
    <w:rsid w:val="00AC3420"/>
    <w:rsid w:val="00AC3F7B"/>
    <w:rsid w:val="00AC661E"/>
    <w:rsid w:val="00AC74BA"/>
    <w:rsid w:val="00AC79C4"/>
    <w:rsid w:val="00AC7B34"/>
    <w:rsid w:val="00AD02BC"/>
    <w:rsid w:val="00AD033D"/>
    <w:rsid w:val="00AD140C"/>
    <w:rsid w:val="00AD1B44"/>
    <w:rsid w:val="00AD2C15"/>
    <w:rsid w:val="00AD2CF9"/>
    <w:rsid w:val="00AD3450"/>
    <w:rsid w:val="00AD4179"/>
    <w:rsid w:val="00AD4222"/>
    <w:rsid w:val="00AD45BD"/>
    <w:rsid w:val="00AD4A29"/>
    <w:rsid w:val="00AD5842"/>
    <w:rsid w:val="00AD59B1"/>
    <w:rsid w:val="00AD63FF"/>
    <w:rsid w:val="00AD6A5D"/>
    <w:rsid w:val="00AD6C27"/>
    <w:rsid w:val="00AE0584"/>
    <w:rsid w:val="00AE05B1"/>
    <w:rsid w:val="00AE13E3"/>
    <w:rsid w:val="00AE1FCE"/>
    <w:rsid w:val="00AE2478"/>
    <w:rsid w:val="00AE3528"/>
    <w:rsid w:val="00AE37BF"/>
    <w:rsid w:val="00AE38A3"/>
    <w:rsid w:val="00AE42DE"/>
    <w:rsid w:val="00AE45AA"/>
    <w:rsid w:val="00AE4A54"/>
    <w:rsid w:val="00AE4AD7"/>
    <w:rsid w:val="00AE4CF5"/>
    <w:rsid w:val="00AE4D0E"/>
    <w:rsid w:val="00AE50EB"/>
    <w:rsid w:val="00AE5183"/>
    <w:rsid w:val="00AE5DE5"/>
    <w:rsid w:val="00AE73E4"/>
    <w:rsid w:val="00AE75AF"/>
    <w:rsid w:val="00AE7BEE"/>
    <w:rsid w:val="00AF050A"/>
    <w:rsid w:val="00AF0F47"/>
    <w:rsid w:val="00AF1A14"/>
    <w:rsid w:val="00AF21BF"/>
    <w:rsid w:val="00AF2572"/>
    <w:rsid w:val="00AF287F"/>
    <w:rsid w:val="00AF2D8C"/>
    <w:rsid w:val="00AF2E23"/>
    <w:rsid w:val="00AF34FA"/>
    <w:rsid w:val="00AF3551"/>
    <w:rsid w:val="00AF4437"/>
    <w:rsid w:val="00AF53BC"/>
    <w:rsid w:val="00AF7250"/>
    <w:rsid w:val="00AF7333"/>
    <w:rsid w:val="00AF78FE"/>
    <w:rsid w:val="00AF79A2"/>
    <w:rsid w:val="00AF7EC1"/>
    <w:rsid w:val="00B003E4"/>
    <w:rsid w:val="00B00A01"/>
    <w:rsid w:val="00B00ADE"/>
    <w:rsid w:val="00B00BAC"/>
    <w:rsid w:val="00B00D64"/>
    <w:rsid w:val="00B01225"/>
    <w:rsid w:val="00B016C9"/>
    <w:rsid w:val="00B01867"/>
    <w:rsid w:val="00B01F62"/>
    <w:rsid w:val="00B024A4"/>
    <w:rsid w:val="00B02A3B"/>
    <w:rsid w:val="00B03E37"/>
    <w:rsid w:val="00B046B0"/>
    <w:rsid w:val="00B04D86"/>
    <w:rsid w:val="00B04F6E"/>
    <w:rsid w:val="00B053F1"/>
    <w:rsid w:val="00B05B25"/>
    <w:rsid w:val="00B05B97"/>
    <w:rsid w:val="00B06C90"/>
    <w:rsid w:val="00B07220"/>
    <w:rsid w:val="00B0749F"/>
    <w:rsid w:val="00B1048A"/>
    <w:rsid w:val="00B104F4"/>
    <w:rsid w:val="00B10754"/>
    <w:rsid w:val="00B10D0F"/>
    <w:rsid w:val="00B11BCD"/>
    <w:rsid w:val="00B11E41"/>
    <w:rsid w:val="00B11F3D"/>
    <w:rsid w:val="00B11F80"/>
    <w:rsid w:val="00B12159"/>
    <w:rsid w:val="00B12797"/>
    <w:rsid w:val="00B13BCA"/>
    <w:rsid w:val="00B13D95"/>
    <w:rsid w:val="00B149F4"/>
    <w:rsid w:val="00B15524"/>
    <w:rsid w:val="00B15943"/>
    <w:rsid w:val="00B15F74"/>
    <w:rsid w:val="00B1680E"/>
    <w:rsid w:val="00B16E83"/>
    <w:rsid w:val="00B1707C"/>
    <w:rsid w:val="00B17759"/>
    <w:rsid w:val="00B20883"/>
    <w:rsid w:val="00B21198"/>
    <w:rsid w:val="00B214A4"/>
    <w:rsid w:val="00B21BAB"/>
    <w:rsid w:val="00B21D42"/>
    <w:rsid w:val="00B21E30"/>
    <w:rsid w:val="00B22AA2"/>
    <w:rsid w:val="00B233D9"/>
    <w:rsid w:val="00B244B2"/>
    <w:rsid w:val="00B244F8"/>
    <w:rsid w:val="00B247E0"/>
    <w:rsid w:val="00B24A0A"/>
    <w:rsid w:val="00B24EF0"/>
    <w:rsid w:val="00B25260"/>
    <w:rsid w:val="00B25365"/>
    <w:rsid w:val="00B25BDC"/>
    <w:rsid w:val="00B26281"/>
    <w:rsid w:val="00B26DF0"/>
    <w:rsid w:val="00B270CF"/>
    <w:rsid w:val="00B270E2"/>
    <w:rsid w:val="00B2711B"/>
    <w:rsid w:val="00B30143"/>
    <w:rsid w:val="00B30548"/>
    <w:rsid w:val="00B30DAF"/>
    <w:rsid w:val="00B31C37"/>
    <w:rsid w:val="00B3229B"/>
    <w:rsid w:val="00B322D7"/>
    <w:rsid w:val="00B32B90"/>
    <w:rsid w:val="00B3303A"/>
    <w:rsid w:val="00B33A70"/>
    <w:rsid w:val="00B347C5"/>
    <w:rsid w:val="00B348B1"/>
    <w:rsid w:val="00B34C2A"/>
    <w:rsid w:val="00B35A41"/>
    <w:rsid w:val="00B3644E"/>
    <w:rsid w:val="00B37969"/>
    <w:rsid w:val="00B37BA1"/>
    <w:rsid w:val="00B37D55"/>
    <w:rsid w:val="00B37E27"/>
    <w:rsid w:val="00B40133"/>
    <w:rsid w:val="00B403EF"/>
    <w:rsid w:val="00B410A7"/>
    <w:rsid w:val="00B41632"/>
    <w:rsid w:val="00B418F8"/>
    <w:rsid w:val="00B41C52"/>
    <w:rsid w:val="00B42EC8"/>
    <w:rsid w:val="00B43123"/>
    <w:rsid w:val="00B43899"/>
    <w:rsid w:val="00B439AB"/>
    <w:rsid w:val="00B44409"/>
    <w:rsid w:val="00B44587"/>
    <w:rsid w:val="00B4458A"/>
    <w:rsid w:val="00B454CC"/>
    <w:rsid w:val="00B45F3C"/>
    <w:rsid w:val="00B46D59"/>
    <w:rsid w:val="00B47A85"/>
    <w:rsid w:val="00B50001"/>
    <w:rsid w:val="00B50DCC"/>
    <w:rsid w:val="00B515C5"/>
    <w:rsid w:val="00B519F4"/>
    <w:rsid w:val="00B52F54"/>
    <w:rsid w:val="00B5331B"/>
    <w:rsid w:val="00B537AF"/>
    <w:rsid w:val="00B538BB"/>
    <w:rsid w:val="00B53E99"/>
    <w:rsid w:val="00B5488E"/>
    <w:rsid w:val="00B54CD2"/>
    <w:rsid w:val="00B55A0F"/>
    <w:rsid w:val="00B55E38"/>
    <w:rsid w:val="00B56442"/>
    <w:rsid w:val="00B570A5"/>
    <w:rsid w:val="00B57146"/>
    <w:rsid w:val="00B57C21"/>
    <w:rsid w:val="00B6059D"/>
    <w:rsid w:val="00B61358"/>
    <w:rsid w:val="00B613BB"/>
    <w:rsid w:val="00B614BC"/>
    <w:rsid w:val="00B61733"/>
    <w:rsid w:val="00B6179C"/>
    <w:rsid w:val="00B623E2"/>
    <w:rsid w:val="00B63585"/>
    <w:rsid w:val="00B6382D"/>
    <w:rsid w:val="00B641AD"/>
    <w:rsid w:val="00B64AFF"/>
    <w:rsid w:val="00B64C3F"/>
    <w:rsid w:val="00B65121"/>
    <w:rsid w:val="00B65159"/>
    <w:rsid w:val="00B66304"/>
    <w:rsid w:val="00B6643A"/>
    <w:rsid w:val="00B66BF4"/>
    <w:rsid w:val="00B66C44"/>
    <w:rsid w:val="00B67E81"/>
    <w:rsid w:val="00B67F4D"/>
    <w:rsid w:val="00B71FE4"/>
    <w:rsid w:val="00B73522"/>
    <w:rsid w:val="00B74109"/>
    <w:rsid w:val="00B747B5"/>
    <w:rsid w:val="00B76539"/>
    <w:rsid w:val="00B76649"/>
    <w:rsid w:val="00B77279"/>
    <w:rsid w:val="00B773DD"/>
    <w:rsid w:val="00B773FD"/>
    <w:rsid w:val="00B77490"/>
    <w:rsid w:val="00B774E7"/>
    <w:rsid w:val="00B77B97"/>
    <w:rsid w:val="00B77C22"/>
    <w:rsid w:val="00B8034B"/>
    <w:rsid w:val="00B808E6"/>
    <w:rsid w:val="00B80954"/>
    <w:rsid w:val="00B81851"/>
    <w:rsid w:val="00B81CA0"/>
    <w:rsid w:val="00B81CAB"/>
    <w:rsid w:val="00B82141"/>
    <w:rsid w:val="00B825DB"/>
    <w:rsid w:val="00B82C3B"/>
    <w:rsid w:val="00B832D5"/>
    <w:rsid w:val="00B8379E"/>
    <w:rsid w:val="00B83B8B"/>
    <w:rsid w:val="00B83DC8"/>
    <w:rsid w:val="00B8431B"/>
    <w:rsid w:val="00B84B1E"/>
    <w:rsid w:val="00B85077"/>
    <w:rsid w:val="00B852A8"/>
    <w:rsid w:val="00B853ED"/>
    <w:rsid w:val="00B85693"/>
    <w:rsid w:val="00B85856"/>
    <w:rsid w:val="00B85CC1"/>
    <w:rsid w:val="00B863F1"/>
    <w:rsid w:val="00B869A8"/>
    <w:rsid w:val="00B87229"/>
    <w:rsid w:val="00B90568"/>
    <w:rsid w:val="00B90B06"/>
    <w:rsid w:val="00B90FCE"/>
    <w:rsid w:val="00B9132D"/>
    <w:rsid w:val="00B914BF"/>
    <w:rsid w:val="00B91855"/>
    <w:rsid w:val="00B91966"/>
    <w:rsid w:val="00B91C64"/>
    <w:rsid w:val="00B9355F"/>
    <w:rsid w:val="00B93C08"/>
    <w:rsid w:val="00B9422F"/>
    <w:rsid w:val="00B94DFB"/>
    <w:rsid w:val="00B94F7D"/>
    <w:rsid w:val="00B95B2C"/>
    <w:rsid w:val="00B95DA6"/>
    <w:rsid w:val="00B960E5"/>
    <w:rsid w:val="00B968A1"/>
    <w:rsid w:val="00B970CD"/>
    <w:rsid w:val="00BA009A"/>
    <w:rsid w:val="00BA0AEA"/>
    <w:rsid w:val="00BA0C87"/>
    <w:rsid w:val="00BA1284"/>
    <w:rsid w:val="00BA14EC"/>
    <w:rsid w:val="00BA15FF"/>
    <w:rsid w:val="00BA1FA9"/>
    <w:rsid w:val="00BA28D1"/>
    <w:rsid w:val="00BA2CD0"/>
    <w:rsid w:val="00BA33C4"/>
    <w:rsid w:val="00BA34EC"/>
    <w:rsid w:val="00BA4C33"/>
    <w:rsid w:val="00BA5B8B"/>
    <w:rsid w:val="00BA5C97"/>
    <w:rsid w:val="00BA6302"/>
    <w:rsid w:val="00BA6AFE"/>
    <w:rsid w:val="00BA6B4D"/>
    <w:rsid w:val="00BA720F"/>
    <w:rsid w:val="00BA7407"/>
    <w:rsid w:val="00BB0778"/>
    <w:rsid w:val="00BB0D63"/>
    <w:rsid w:val="00BB20CA"/>
    <w:rsid w:val="00BB2E99"/>
    <w:rsid w:val="00BB3769"/>
    <w:rsid w:val="00BB3D5D"/>
    <w:rsid w:val="00BB3DEA"/>
    <w:rsid w:val="00BB4140"/>
    <w:rsid w:val="00BB448F"/>
    <w:rsid w:val="00BB4BC7"/>
    <w:rsid w:val="00BB4EB6"/>
    <w:rsid w:val="00BB53CD"/>
    <w:rsid w:val="00BB5D5D"/>
    <w:rsid w:val="00BB7654"/>
    <w:rsid w:val="00BB7CFF"/>
    <w:rsid w:val="00BC062A"/>
    <w:rsid w:val="00BC065E"/>
    <w:rsid w:val="00BC0830"/>
    <w:rsid w:val="00BC15C9"/>
    <w:rsid w:val="00BC2685"/>
    <w:rsid w:val="00BC2765"/>
    <w:rsid w:val="00BC278E"/>
    <w:rsid w:val="00BC2960"/>
    <w:rsid w:val="00BC406D"/>
    <w:rsid w:val="00BC4E2B"/>
    <w:rsid w:val="00BC5124"/>
    <w:rsid w:val="00BC68E9"/>
    <w:rsid w:val="00BC6EEF"/>
    <w:rsid w:val="00BC72D8"/>
    <w:rsid w:val="00BC7B7F"/>
    <w:rsid w:val="00BC7DBA"/>
    <w:rsid w:val="00BD0537"/>
    <w:rsid w:val="00BD0E75"/>
    <w:rsid w:val="00BD0FAB"/>
    <w:rsid w:val="00BD1157"/>
    <w:rsid w:val="00BD29ED"/>
    <w:rsid w:val="00BD2A3A"/>
    <w:rsid w:val="00BD2B25"/>
    <w:rsid w:val="00BD42C8"/>
    <w:rsid w:val="00BD439F"/>
    <w:rsid w:val="00BD4A50"/>
    <w:rsid w:val="00BD4C12"/>
    <w:rsid w:val="00BD5EE5"/>
    <w:rsid w:val="00BD5F4E"/>
    <w:rsid w:val="00BD6D0A"/>
    <w:rsid w:val="00BD6F94"/>
    <w:rsid w:val="00BE00C4"/>
    <w:rsid w:val="00BE0F85"/>
    <w:rsid w:val="00BE122B"/>
    <w:rsid w:val="00BE15A4"/>
    <w:rsid w:val="00BE18CF"/>
    <w:rsid w:val="00BE19C8"/>
    <w:rsid w:val="00BE1AB0"/>
    <w:rsid w:val="00BE2980"/>
    <w:rsid w:val="00BE2C83"/>
    <w:rsid w:val="00BE38F6"/>
    <w:rsid w:val="00BE4194"/>
    <w:rsid w:val="00BE4F2B"/>
    <w:rsid w:val="00BE5741"/>
    <w:rsid w:val="00BE6537"/>
    <w:rsid w:val="00BE6ACD"/>
    <w:rsid w:val="00BE732A"/>
    <w:rsid w:val="00BE7B50"/>
    <w:rsid w:val="00BE7E66"/>
    <w:rsid w:val="00BF04E6"/>
    <w:rsid w:val="00BF0685"/>
    <w:rsid w:val="00BF06E8"/>
    <w:rsid w:val="00BF0973"/>
    <w:rsid w:val="00BF1B34"/>
    <w:rsid w:val="00BF2CAF"/>
    <w:rsid w:val="00BF2F8D"/>
    <w:rsid w:val="00BF3B2E"/>
    <w:rsid w:val="00BF3B4B"/>
    <w:rsid w:val="00BF3C1A"/>
    <w:rsid w:val="00BF4009"/>
    <w:rsid w:val="00BF4730"/>
    <w:rsid w:val="00BF4852"/>
    <w:rsid w:val="00BF5896"/>
    <w:rsid w:val="00BF5A41"/>
    <w:rsid w:val="00BF5B76"/>
    <w:rsid w:val="00BF63E0"/>
    <w:rsid w:val="00BF6411"/>
    <w:rsid w:val="00C01A5F"/>
    <w:rsid w:val="00C02491"/>
    <w:rsid w:val="00C024C4"/>
    <w:rsid w:val="00C032B0"/>
    <w:rsid w:val="00C0376D"/>
    <w:rsid w:val="00C03AFA"/>
    <w:rsid w:val="00C0433E"/>
    <w:rsid w:val="00C04B87"/>
    <w:rsid w:val="00C04FEE"/>
    <w:rsid w:val="00C10209"/>
    <w:rsid w:val="00C1070B"/>
    <w:rsid w:val="00C10FFE"/>
    <w:rsid w:val="00C117E3"/>
    <w:rsid w:val="00C11D5C"/>
    <w:rsid w:val="00C121C5"/>
    <w:rsid w:val="00C12AE6"/>
    <w:rsid w:val="00C12E3B"/>
    <w:rsid w:val="00C1395B"/>
    <w:rsid w:val="00C14050"/>
    <w:rsid w:val="00C14461"/>
    <w:rsid w:val="00C146AE"/>
    <w:rsid w:val="00C14A57"/>
    <w:rsid w:val="00C153B0"/>
    <w:rsid w:val="00C163DB"/>
    <w:rsid w:val="00C1768D"/>
    <w:rsid w:val="00C17C8E"/>
    <w:rsid w:val="00C17E2A"/>
    <w:rsid w:val="00C200A2"/>
    <w:rsid w:val="00C2077D"/>
    <w:rsid w:val="00C20A61"/>
    <w:rsid w:val="00C211E1"/>
    <w:rsid w:val="00C2130D"/>
    <w:rsid w:val="00C22060"/>
    <w:rsid w:val="00C22093"/>
    <w:rsid w:val="00C22666"/>
    <w:rsid w:val="00C22A12"/>
    <w:rsid w:val="00C22A85"/>
    <w:rsid w:val="00C2315F"/>
    <w:rsid w:val="00C25B0B"/>
    <w:rsid w:val="00C26437"/>
    <w:rsid w:val="00C265A1"/>
    <w:rsid w:val="00C26C51"/>
    <w:rsid w:val="00C27122"/>
    <w:rsid w:val="00C274F9"/>
    <w:rsid w:val="00C30293"/>
    <w:rsid w:val="00C30D2E"/>
    <w:rsid w:val="00C320DB"/>
    <w:rsid w:val="00C32332"/>
    <w:rsid w:val="00C3342D"/>
    <w:rsid w:val="00C3460B"/>
    <w:rsid w:val="00C35F31"/>
    <w:rsid w:val="00C367A4"/>
    <w:rsid w:val="00C37AF1"/>
    <w:rsid w:val="00C37C32"/>
    <w:rsid w:val="00C4041B"/>
    <w:rsid w:val="00C40657"/>
    <w:rsid w:val="00C40B89"/>
    <w:rsid w:val="00C40D6F"/>
    <w:rsid w:val="00C40EC8"/>
    <w:rsid w:val="00C41935"/>
    <w:rsid w:val="00C43224"/>
    <w:rsid w:val="00C43A89"/>
    <w:rsid w:val="00C441A3"/>
    <w:rsid w:val="00C44AC6"/>
    <w:rsid w:val="00C44C65"/>
    <w:rsid w:val="00C45908"/>
    <w:rsid w:val="00C45E29"/>
    <w:rsid w:val="00C46672"/>
    <w:rsid w:val="00C46791"/>
    <w:rsid w:val="00C46A5D"/>
    <w:rsid w:val="00C476F3"/>
    <w:rsid w:val="00C4774E"/>
    <w:rsid w:val="00C5118B"/>
    <w:rsid w:val="00C51291"/>
    <w:rsid w:val="00C517A4"/>
    <w:rsid w:val="00C518A9"/>
    <w:rsid w:val="00C51975"/>
    <w:rsid w:val="00C51D98"/>
    <w:rsid w:val="00C52A8F"/>
    <w:rsid w:val="00C52E01"/>
    <w:rsid w:val="00C53121"/>
    <w:rsid w:val="00C54AF7"/>
    <w:rsid w:val="00C554A5"/>
    <w:rsid w:val="00C55923"/>
    <w:rsid w:val="00C55A22"/>
    <w:rsid w:val="00C562B6"/>
    <w:rsid w:val="00C56683"/>
    <w:rsid w:val="00C56BE2"/>
    <w:rsid w:val="00C56F3C"/>
    <w:rsid w:val="00C57229"/>
    <w:rsid w:val="00C57599"/>
    <w:rsid w:val="00C57B9A"/>
    <w:rsid w:val="00C57DEB"/>
    <w:rsid w:val="00C60537"/>
    <w:rsid w:val="00C60A89"/>
    <w:rsid w:val="00C60CDA"/>
    <w:rsid w:val="00C60DD8"/>
    <w:rsid w:val="00C619B2"/>
    <w:rsid w:val="00C61CDB"/>
    <w:rsid w:val="00C63468"/>
    <w:rsid w:val="00C634B7"/>
    <w:rsid w:val="00C64441"/>
    <w:rsid w:val="00C64942"/>
    <w:rsid w:val="00C64B5E"/>
    <w:rsid w:val="00C650F6"/>
    <w:rsid w:val="00C65614"/>
    <w:rsid w:val="00C65D79"/>
    <w:rsid w:val="00C66081"/>
    <w:rsid w:val="00C6666D"/>
    <w:rsid w:val="00C66767"/>
    <w:rsid w:val="00C66A8A"/>
    <w:rsid w:val="00C6758F"/>
    <w:rsid w:val="00C70A73"/>
    <w:rsid w:val="00C70C91"/>
    <w:rsid w:val="00C71E99"/>
    <w:rsid w:val="00C7219B"/>
    <w:rsid w:val="00C7283D"/>
    <w:rsid w:val="00C72DCA"/>
    <w:rsid w:val="00C732E9"/>
    <w:rsid w:val="00C733DB"/>
    <w:rsid w:val="00C735E1"/>
    <w:rsid w:val="00C738D7"/>
    <w:rsid w:val="00C73E33"/>
    <w:rsid w:val="00C73F90"/>
    <w:rsid w:val="00C74760"/>
    <w:rsid w:val="00C75408"/>
    <w:rsid w:val="00C76C18"/>
    <w:rsid w:val="00C76E77"/>
    <w:rsid w:val="00C76F45"/>
    <w:rsid w:val="00C77723"/>
    <w:rsid w:val="00C77A55"/>
    <w:rsid w:val="00C802D7"/>
    <w:rsid w:val="00C8039D"/>
    <w:rsid w:val="00C80459"/>
    <w:rsid w:val="00C81252"/>
    <w:rsid w:val="00C81B6F"/>
    <w:rsid w:val="00C81C4A"/>
    <w:rsid w:val="00C82951"/>
    <w:rsid w:val="00C82E7B"/>
    <w:rsid w:val="00C8453D"/>
    <w:rsid w:val="00C84647"/>
    <w:rsid w:val="00C85175"/>
    <w:rsid w:val="00C85996"/>
    <w:rsid w:val="00C85CF0"/>
    <w:rsid w:val="00C86A80"/>
    <w:rsid w:val="00C86BCE"/>
    <w:rsid w:val="00C87964"/>
    <w:rsid w:val="00C90000"/>
    <w:rsid w:val="00C91283"/>
    <w:rsid w:val="00C91361"/>
    <w:rsid w:val="00C9156F"/>
    <w:rsid w:val="00C9193B"/>
    <w:rsid w:val="00C91BFE"/>
    <w:rsid w:val="00C91CF8"/>
    <w:rsid w:val="00C91FD9"/>
    <w:rsid w:val="00C92FE8"/>
    <w:rsid w:val="00C93316"/>
    <w:rsid w:val="00C93583"/>
    <w:rsid w:val="00C9359A"/>
    <w:rsid w:val="00C949E3"/>
    <w:rsid w:val="00C95268"/>
    <w:rsid w:val="00C957F7"/>
    <w:rsid w:val="00C95B3B"/>
    <w:rsid w:val="00C96136"/>
    <w:rsid w:val="00CA1ED7"/>
    <w:rsid w:val="00CA1F1E"/>
    <w:rsid w:val="00CA32D8"/>
    <w:rsid w:val="00CA36C4"/>
    <w:rsid w:val="00CA4763"/>
    <w:rsid w:val="00CA47CC"/>
    <w:rsid w:val="00CA59D0"/>
    <w:rsid w:val="00CA5BBC"/>
    <w:rsid w:val="00CA7645"/>
    <w:rsid w:val="00CB0709"/>
    <w:rsid w:val="00CB0A74"/>
    <w:rsid w:val="00CB0AB6"/>
    <w:rsid w:val="00CB0B20"/>
    <w:rsid w:val="00CB0C93"/>
    <w:rsid w:val="00CB0D76"/>
    <w:rsid w:val="00CB0EDF"/>
    <w:rsid w:val="00CB106E"/>
    <w:rsid w:val="00CB120B"/>
    <w:rsid w:val="00CB1289"/>
    <w:rsid w:val="00CB2152"/>
    <w:rsid w:val="00CB2366"/>
    <w:rsid w:val="00CB2712"/>
    <w:rsid w:val="00CB2F8B"/>
    <w:rsid w:val="00CB314C"/>
    <w:rsid w:val="00CB3AF7"/>
    <w:rsid w:val="00CB4B77"/>
    <w:rsid w:val="00CB5387"/>
    <w:rsid w:val="00CB5DB6"/>
    <w:rsid w:val="00CB672F"/>
    <w:rsid w:val="00CB75A8"/>
    <w:rsid w:val="00CC096F"/>
    <w:rsid w:val="00CC0C1C"/>
    <w:rsid w:val="00CC18A6"/>
    <w:rsid w:val="00CC1B59"/>
    <w:rsid w:val="00CC2372"/>
    <w:rsid w:val="00CC2AB3"/>
    <w:rsid w:val="00CC327A"/>
    <w:rsid w:val="00CC3E0A"/>
    <w:rsid w:val="00CC470C"/>
    <w:rsid w:val="00CC47B2"/>
    <w:rsid w:val="00CC4B9A"/>
    <w:rsid w:val="00CC4FBF"/>
    <w:rsid w:val="00CC5130"/>
    <w:rsid w:val="00CC5380"/>
    <w:rsid w:val="00CC604F"/>
    <w:rsid w:val="00CC667F"/>
    <w:rsid w:val="00CC6AF6"/>
    <w:rsid w:val="00CC76FF"/>
    <w:rsid w:val="00CC7B4C"/>
    <w:rsid w:val="00CD005E"/>
    <w:rsid w:val="00CD075D"/>
    <w:rsid w:val="00CD083D"/>
    <w:rsid w:val="00CD0E8E"/>
    <w:rsid w:val="00CD127B"/>
    <w:rsid w:val="00CD1CE2"/>
    <w:rsid w:val="00CD2231"/>
    <w:rsid w:val="00CD3239"/>
    <w:rsid w:val="00CD349F"/>
    <w:rsid w:val="00CD48F2"/>
    <w:rsid w:val="00CD518D"/>
    <w:rsid w:val="00CD5B7A"/>
    <w:rsid w:val="00CD631E"/>
    <w:rsid w:val="00CD68AE"/>
    <w:rsid w:val="00CD6D4B"/>
    <w:rsid w:val="00CD74EB"/>
    <w:rsid w:val="00CD7783"/>
    <w:rsid w:val="00CD7EE1"/>
    <w:rsid w:val="00CE055B"/>
    <w:rsid w:val="00CE2273"/>
    <w:rsid w:val="00CE2A96"/>
    <w:rsid w:val="00CE38A3"/>
    <w:rsid w:val="00CE3FEA"/>
    <w:rsid w:val="00CE46D0"/>
    <w:rsid w:val="00CE4D57"/>
    <w:rsid w:val="00CE57F3"/>
    <w:rsid w:val="00CE7C97"/>
    <w:rsid w:val="00CF0189"/>
    <w:rsid w:val="00CF072D"/>
    <w:rsid w:val="00CF075A"/>
    <w:rsid w:val="00CF0938"/>
    <w:rsid w:val="00CF0E20"/>
    <w:rsid w:val="00CF14DC"/>
    <w:rsid w:val="00CF193B"/>
    <w:rsid w:val="00CF1EB7"/>
    <w:rsid w:val="00CF29A6"/>
    <w:rsid w:val="00CF3043"/>
    <w:rsid w:val="00CF304D"/>
    <w:rsid w:val="00CF3D5E"/>
    <w:rsid w:val="00CF400C"/>
    <w:rsid w:val="00CF51DD"/>
    <w:rsid w:val="00CF524E"/>
    <w:rsid w:val="00CF52E4"/>
    <w:rsid w:val="00CF53DB"/>
    <w:rsid w:val="00CF59C9"/>
    <w:rsid w:val="00CF64B5"/>
    <w:rsid w:val="00CF694F"/>
    <w:rsid w:val="00CF6C18"/>
    <w:rsid w:val="00CF716A"/>
    <w:rsid w:val="00CF7E74"/>
    <w:rsid w:val="00D003A4"/>
    <w:rsid w:val="00D00C62"/>
    <w:rsid w:val="00D015AE"/>
    <w:rsid w:val="00D02025"/>
    <w:rsid w:val="00D025C1"/>
    <w:rsid w:val="00D026C0"/>
    <w:rsid w:val="00D029CD"/>
    <w:rsid w:val="00D031B5"/>
    <w:rsid w:val="00D03436"/>
    <w:rsid w:val="00D039E5"/>
    <w:rsid w:val="00D03A97"/>
    <w:rsid w:val="00D03F58"/>
    <w:rsid w:val="00D044C8"/>
    <w:rsid w:val="00D05454"/>
    <w:rsid w:val="00D0552E"/>
    <w:rsid w:val="00D058A9"/>
    <w:rsid w:val="00D05C81"/>
    <w:rsid w:val="00D07115"/>
    <w:rsid w:val="00D071FB"/>
    <w:rsid w:val="00D075E0"/>
    <w:rsid w:val="00D07D19"/>
    <w:rsid w:val="00D10B9B"/>
    <w:rsid w:val="00D11166"/>
    <w:rsid w:val="00D117E0"/>
    <w:rsid w:val="00D11CE1"/>
    <w:rsid w:val="00D11CE6"/>
    <w:rsid w:val="00D11EB0"/>
    <w:rsid w:val="00D126E2"/>
    <w:rsid w:val="00D128DB"/>
    <w:rsid w:val="00D12A9F"/>
    <w:rsid w:val="00D12AA9"/>
    <w:rsid w:val="00D13B09"/>
    <w:rsid w:val="00D13E1B"/>
    <w:rsid w:val="00D14037"/>
    <w:rsid w:val="00D15EC6"/>
    <w:rsid w:val="00D16909"/>
    <w:rsid w:val="00D16C4A"/>
    <w:rsid w:val="00D17F15"/>
    <w:rsid w:val="00D2044B"/>
    <w:rsid w:val="00D20B08"/>
    <w:rsid w:val="00D21091"/>
    <w:rsid w:val="00D213A4"/>
    <w:rsid w:val="00D21499"/>
    <w:rsid w:val="00D221D1"/>
    <w:rsid w:val="00D22924"/>
    <w:rsid w:val="00D22DB1"/>
    <w:rsid w:val="00D234B5"/>
    <w:rsid w:val="00D234DF"/>
    <w:rsid w:val="00D23649"/>
    <w:rsid w:val="00D237B5"/>
    <w:rsid w:val="00D238F8"/>
    <w:rsid w:val="00D23B82"/>
    <w:rsid w:val="00D247C8"/>
    <w:rsid w:val="00D3018B"/>
    <w:rsid w:val="00D302EC"/>
    <w:rsid w:val="00D307F9"/>
    <w:rsid w:val="00D3174A"/>
    <w:rsid w:val="00D31D62"/>
    <w:rsid w:val="00D321CD"/>
    <w:rsid w:val="00D32218"/>
    <w:rsid w:val="00D32327"/>
    <w:rsid w:val="00D32A77"/>
    <w:rsid w:val="00D33850"/>
    <w:rsid w:val="00D338F0"/>
    <w:rsid w:val="00D34235"/>
    <w:rsid w:val="00D3458A"/>
    <w:rsid w:val="00D347C0"/>
    <w:rsid w:val="00D350F2"/>
    <w:rsid w:val="00D354AF"/>
    <w:rsid w:val="00D35694"/>
    <w:rsid w:val="00D35876"/>
    <w:rsid w:val="00D35BA7"/>
    <w:rsid w:val="00D35E8B"/>
    <w:rsid w:val="00D35EE3"/>
    <w:rsid w:val="00D36337"/>
    <w:rsid w:val="00D3682F"/>
    <w:rsid w:val="00D36934"/>
    <w:rsid w:val="00D37F55"/>
    <w:rsid w:val="00D37FD1"/>
    <w:rsid w:val="00D4076E"/>
    <w:rsid w:val="00D40F44"/>
    <w:rsid w:val="00D41919"/>
    <w:rsid w:val="00D41D04"/>
    <w:rsid w:val="00D41FB2"/>
    <w:rsid w:val="00D42459"/>
    <w:rsid w:val="00D4251B"/>
    <w:rsid w:val="00D428D4"/>
    <w:rsid w:val="00D42998"/>
    <w:rsid w:val="00D42A74"/>
    <w:rsid w:val="00D42E6C"/>
    <w:rsid w:val="00D42EDC"/>
    <w:rsid w:val="00D43430"/>
    <w:rsid w:val="00D43A10"/>
    <w:rsid w:val="00D43A66"/>
    <w:rsid w:val="00D4542F"/>
    <w:rsid w:val="00D45D27"/>
    <w:rsid w:val="00D45E75"/>
    <w:rsid w:val="00D46393"/>
    <w:rsid w:val="00D4724B"/>
    <w:rsid w:val="00D47D2E"/>
    <w:rsid w:val="00D501E8"/>
    <w:rsid w:val="00D503D4"/>
    <w:rsid w:val="00D510B9"/>
    <w:rsid w:val="00D51144"/>
    <w:rsid w:val="00D51E94"/>
    <w:rsid w:val="00D52A9E"/>
    <w:rsid w:val="00D52E45"/>
    <w:rsid w:val="00D5325E"/>
    <w:rsid w:val="00D5334A"/>
    <w:rsid w:val="00D53E8C"/>
    <w:rsid w:val="00D54829"/>
    <w:rsid w:val="00D54E54"/>
    <w:rsid w:val="00D554A2"/>
    <w:rsid w:val="00D55A20"/>
    <w:rsid w:val="00D5615C"/>
    <w:rsid w:val="00D5622B"/>
    <w:rsid w:val="00D57619"/>
    <w:rsid w:val="00D57E9C"/>
    <w:rsid w:val="00D60FE7"/>
    <w:rsid w:val="00D61998"/>
    <w:rsid w:val="00D621EA"/>
    <w:rsid w:val="00D6234C"/>
    <w:rsid w:val="00D6241E"/>
    <w:rsid w:val="00D62EDA"/>
    <w:rsid w:val="00D633AA"/>
    <w:rsid w:val="00D6374D"/>
    <w:rsid w:val="00D6382D"/>
    <w:rsid w:val="00D63EA0"/>
    <w:rsid w:val="00D64079"/>
    <w:rsid w:val="00D642B6"/>
    <w:rsid w:val="00D6527B"/>
    <w:rsid w:val="00D65E75"/>
    <w:rsid w:val="00D66889"/>
    <w:rsid w:val="00D66E58"/>
    <w:rsid w:val="00D66EB7"/>
    <w:rsid w:val="00D707C4"/>
    <w:rsid w:val="00D70C16"/>
    <w:rsid w:val="00D71295"/>
    <w:rsid w:val="00D714E2"/>
    <w:rsid w:val="00D72594"/>
    <w:rsid w:val="00D72B98"/>
    <w:rsid w:val="00D72C94"/>
    <w:rsid w:val="00D73627"/>
    <w:rsid w:val="00D73933"/>
    <w:rsid w:val="00D73CB4"/>
    <w:rsid w:val="00D7560E"/>
    <w:rsid w:val="00D75EEF"/>
    <w:rsid w:val="00D75F29"/>
    <w:rsid w:val="00D76838"/>
    <w:rsid w:val="00D76B09"/>
    <w:rsid w:val="00D76DFB"/>
    <w:rsid w:val="00D77D9C"/>
    <w:rsid w:val="00D800DC"/>
    <w:rsid w:val="00D80A57"/>
    <w:rsid w:val="00D8157B"/>
    <w:rsid w:val="00D8162F"/>
    <w:rsid w:val="00D81EE7"/>
    <w:rsid w:val="00D82C4C"/>
    <w:rsid w:val="00D8300A"/>
    <w:rsid w:val="00D834F2"/>
    <w:rsid w:val="00D83E71"/>
    <w:rsid w:val="00D8426E"/>
    <w:rsid w:val="00D84B0C"/>
    <w:rsid w:val="00D85103"/>
    <w:rsid w:val="00D85268"/>
    <w:rsid w:val="00D8587C"/>
    <w:rsid w:val="00D85A52"/>
    <w:rsid w:val="00D8614E"/>
    <w:rsid w:val="00D86EE8"/>
    <w:rsid w:val="00D87628"/>
    <w:rsid w:val="00D879D8"/>
    <w:rsid w:val="00D9017E"/>
    <w:rsid w:val="00D90F7C"/>
    <w:rsid w:val="00D90F80"/>
    <w:rsid w:val="00D9152B"/>
    <w:rsid w:val="00D91558"/>
    <w:rsid w:val="00D9157F"/>
    <w:rsid w:val="00D91992"/>
    <w:rsid w:val="00D91BA6"/>
    <w:rsid w:val="00D91D34"/>
    <w:rsid w:val="00D92740"/>
    <w:rsid w:val="00D92AEC"/>
    <w:rsid w:val="00D931B9"/>
    <w:rsid w:val="00D9340C"/>
    <w:rsid w:val="00D93B1C"/>
    <w:rsid w:val="00D9421D"/>
    <w:rsid w:val="00D9451B"/>
    <w:rsid w:val="00D94B55"/>
    <w:rsid w:val="00D956C6"/>
    <w:rsid w:val="00D96B8C"/>
    <w:rsid w:val="00D971E8"/>
    <w:rsid w:val="00D9758F"/>
    <w:rsid w:val="00DA0BE0"/>
    <w:rsid w:val="00DA13D7"/>
    <w:rsid w:val="00DA1545"/>
    <w:rsid w:val="00DA237E"/>
    <w:rsid w:val="00DA26E5"/>
    <w:rsid w:val="00DA2954"/>
    <w:rsid w:val="00DA2A49"/>
    <w:rsid w:val="00DA2C8A"/>
    <w:rsid w:val="00DA31D5"/>
    <w:rsid w:val="00DA37BC"/>
    <w:rsid w:val="00DA521C"/>
    <w:rsid w:val="00DA5D14"/>
    <w:rsid w:val="00DA5E0E"/>
    <w:rsid w:val="00DA6B0E"/>
    <w:rsid w:val="00DB0817"/>
    <w:rsid w:val="00DB094C"/>
    <w:rsid w:val="00DB0A37"/>
    <w:rsid w:val="00DB0C63"/>
    <w:rsid w:val="00DB0D96"/>
    <w:rsid w:val="00DB185D"/>
    <w:rsid w:val="00DB246D"/>
    <w:rsid w:val="00DB29BD"/>
    <w:rsid w:val="00DB304C"/>
    <w:rsid w:val="00DB38C6"/>
    <w:rsid w:val="00DB398C"/>
    <w:rsid w:val="00DB47F6"/>
    <w:rsid w:val="00DB5A6A"/>
    <w:rsid w:val="00DB5FD9"/>
    <w:rsid w:val="00DB6635"/>
    <w:rsid w:val="00DB78E1"/>
    <w:rsid w:val="00DB7B56"/>
    <w:rsid w:val="00DC08E7"/>
    <w:rsid w:val="00DC0CD2"/>
    <w:rsid w:val="00DC1393"/>
    <w:rsid w:val="00DC2948"/>
    <w:rsid w:val="00DC2D86"/>
    <w:rsid w:val="00DC36D7"/>
    <w:rsid w:val="00DC3B59"/>
    <w:rsid w:val="00DC3C8D"/>
    <w:rsid w:val="00DC49F4"/>
    <w:rsid w:val="00DC4B3B"/>
    <w:rsid w:val="00DC4B61"/>
    <w:rsid w:val="00DC51A9"/>
    <w:rsid w:val="00DC5307"/>
    <w:rsid w:val="00DC530F"/>
    <w:rsid w:val="00DC5545"/>
    <w:rsid w:val="00DC60B1"/>
    <w:rsid w:val="00DC61E6"/>
    <w:rsid w:val="00DC634E"/>
    <w:rsid w:val="00DC66B6"/>
    <w:rsid w:val="00DC6783"/>
    <w:rsid w:val="00DC6BFB"/>
    <w:rsid w:val="00DC6EAF"/>
    <w:rsid w:val="00DC7210"/>
    <w:rsid w:val="00DC78F6"/>
    <w:rsid w:val="00DC7975"/>
    <w:rsid w:val="00DD03F8"/>
    <w:rsid w:val="00DD2B06"/>
    <w:rsid w:val="00DD2B2B"/>
    <w:rsid w:val="00DD2D25"/>
    <w:rsid w:val="00DD2E9B"/>
    <w:rsid w:val="00DD2F15"/>
    <w:rsid w:val="00DD3D53"/>
    <w:rsid w:val="00DD51A8"/>
    <w:rsid w:val="00DD5AC2"/>
    <w:rsid w:val="00DD6000"/>
    <w:rsid w:val="00DD6DAA"/>
    <w:rsid w:val="00DD7224"/>
    <w:rsid w:val="00DD75F1"/>
    <w:rsid w:val="00DD76AE"/>
    <w:rsid w:val="00DD7A89"/>
    <w:rsid w:val="00DE05B8"/>
    <w:rsid w:val="00DE0F82"/>
    <w:rsid w:val="00DE17A7"/>
    <w:rsid w:val="00DE1AEF"/>
    <w:rsid w:val="00DE1E44"/>
    <w:rsid w:val="00DE2CFE"/>
    <w:rsid w:val="00DE386F"/>
    <w:rsid w:val="00DE3981"/>
    <w:rsid w:val="00DE3CCF"/>
    <w:rsid w:val="00DE43C1"/>
    <w:rsid w:val="00DE49C8"/>
    <w:rsid w:val="00DE5405"/>
    <w:rsid w:val="00DE5788"/>
    <w:rsid w:val="00DE6165"/>
    <w:rsid w:val="00DE6B20"/>
    <w:rsid w:val="00DF073C"/>
    <w:rsid w:val="00DF1410"/>
    <w:rsid w:val="00DF15CD"/>
    <w:rsid w:val="00DF1C0D"/>
    <w:rsid w:val="00DF1CB3"/>
    <w:rsid w:val="00DF3651"/>
    <w:rsid w:val="00DF3F18"/>
    <w:rsid w:val="00DF4754"/>
    <w:rsid w:val="00DF53DE"/>
    <w:rsid w:val="00DF57EF"/>
    <w:rsid w:val="00DF5F2E"/>
    <w:rsid w:val="00DF60C5"/>
    <w:rsid w:val="00DF618D"/>
    <w:rsid w:val="00DF63C0"/>
    <w:rsid w:val="00DF65AC"/>
    <w:rsid w:val="00DF6B50"/>
    <w:rsid w:val="00E01037"/>
    <w:rsid w:val="00E01038"/>
    <w:rsid w:val="00E0119A"/>
    <w:rsid w:val="00E01D8F"/>
    <w:rsid w:val="00E0323C"/>
    <w:rsid w:val="00E0380D"/>
    <w:rsid w:val="00E03C93"/>
    <w:rsid w:val="00E04B3B"/>
    <w:rsid w:val="00E04DAA"/>
    <w:rsid w:val="00E04E12"/>
    <w:rsid w:val="00E051C1"/>
    <w:rsid w:val="00E052D5"/>
    <w:rsid w:val="00E057A4"/>
    <w:rsid w:val="00E062A5"/>
    <w:rsid w:val="00E0633D"/>
    <w:rsid w:val="00E06B35"/>
    <w:rsid w:val="00E0785D"/>
    <w:rsid w:val="00E07DAE"/>
    <w:rsid w:val="00E10C95"/>
    <w:rsid w:val="00E1101C"/>
    <w:rsid w:val="00E11249"/>
    <w:rsid w:val="00E11CF5"/>
    <w:rsid w:val="00E11E67"/>
    <w:rsid w:val="00E12392"/>
    <w:rsid w:val="00E1268D"/>
    <w:rsid w:val="00E12B2A"/>
    <w:rsid w:val="00E12DAF"/>
    <w:rsid w:val="00E13148"/>
    <w:rsid w:val="00E13238"/>
    <w:rsid w:val="00E14658"/>
    <w:rsid w:val="00E1476A"/>
    <w:rsid w:val="00E15254"/>
    <w:rsid w:val="00E15E29"/>
    <w:rsid w:val="00E161CF"/>
    <w:rsid w:val="00E164F2"/>
    <w:rsid w:val="00E16911"/>
    <w:rsid w:val="00E16D7F"/>
    <w:rsid w:val="00E16F7E"/>
    <w:rsid w:val="00E2018D"/>
    <w:rsid w:val="00E20889"/>
    <w:rsid w:val="00E21718"/>
    <w:rsid w:val="00E218E9"/>
    <w:rsid w:val="00E2198B"/>
    <w:rsid w:val="00E21C73"/>
    <w:rsid w:val="00E21CF1"/>
    <w:rsid w:val="00E22428"/>
    <w:rsid w:val="00E22A38"/>
    <w:rsid w:val="00E23541"/>
    <w:rsid w:val="00E23625"/>
    <w:rsid w:val="00E23CB6"/>
    <w:rsid w:val="00E23F35"/>
    <w:rsid w:val="00E24038"/>
    <w:rsid w:val="00E259FF"/>
    <w:rsid w:val="00E26B33"/>
    <w:rsid w:val="00E26B86"/>
    <w:rsid w:val="00E26C18"/>
    <w:rsid w:val="00E26D35"/>
    <w:rsid w:val="00E26F59"/>
    <w:rsid w:val="00E27140"/>
    <w:rsid w:val="00E272BF"/>
    <w:rsid w:val="00E278FE"/>
    <w:rsid w:val="00E27A96"/>
    <w:rsid w:val="00E30537"/>
    <w:rsid w:val="00E31B1A"/>
    <w:rsid w:val="00E32929"/>
    <w:rsid w:val="00E33ECE"/>
    <w:rsid w:val="00E3402E"/>
    <w:rsid w:val="00E34AAB"/>
    <w:rsid w:val="00E36074"/>
    <w:rsid w:val="00E36A56"/>
    <w:rsid w:val="00E371F6"/>
    <w:rsid w:val="00E3766E"/>
    <w:rsid w:val="00E40A14"/>
    <w:rsid w:val="00E40DBD"/>
    <w:rsid w:val="00E40DF5"/>
    <w:rsid w:val="00E41080"/>
    <w:rsid w:val="00E41385"/>
    <w:rsid w:val="00E4169C"/>
    <w:rsid w:val="00E41C25"/>
    <w:rsid w:val="00E41D5C"/>
    <w:rsid w:val="00E42140"/>
    <w:rsid w:val="00E42A69"/>
    <w:rsid w:val="00E42CE4"/>
    <w:rsid w:val="00E4346E"/>
    <w:rsid w:val="00E434C9"/>
    <w:rsid w:val="00E436D4"/>
    <w:rsid w:val="00E43DC7"/>
    <w:rsid w:val="00E45432"/>
    <w:rsid w:val="00E458E9"/>
    <w:rsid w:val="00E45912"/>
    <w:rsid w:val="00E46430"/>
    <w:rsid w:val="00E46902"/>
    <w:rsid w:val="00E46CEB"/>
    <w:rsid w:val="00E4713F"/>
    <w:rsid w:val="00E50014"/>
    <w:rsid w:val="00E516A7"/>
    <w:rsid w:val="00E51996"/>
    <w:rsid w:val="00E51B3F"/>
    <w:rsid w:val="00E51B7A"/>
    <w:rsid w:val="00E51FF9"/>
    <w:rsid w:val="00E52837"/>
    <w:rsid w:val="00E52B29"/>
    <w:rsid w:val="00E52DEF"/>
    <w:rsid w:val="00E5301B"/>
    <w:rsid w:val="00E531AF"/>
    <w:rsid w:val="00E53D01"/>
    <w:rsid w:val="00E54F50"/>
    <w:rsid w:val="00E551F9"/>
    <w:rsid w:val="00E55C27"/>
    <w:rsid w:val="00E55D4F"/>
    <w:rsid w:val="00E56435"/>
    <w:rsid w:val="00E56A15"/>
    <w:rsid w:val="00E616AC"/>
    <w:rsid w:val="00E616DA"/>
    <w:rsid w:val="00E62725"/>
    <w:rsid w:val="00E62DA3"/>
    <w:rsid w:val="00E6419C"/>
    <w:rsid w:val="00E644A3"/>
    <w:rsid w:val="00E64515"/>
    <w:rsid w:val="00E64AB9"/>
    <w:rsid w:val="00E65D74"/>
    <w:rsid w:val="00E6685F"/>
    <w:rsid w:val="00E66E96"/>
    <w:rsid w:val="00E67413"/>
    <w:rsid w:val="00E67B0E"/>
    <w:rsid w:val="00E707D8"/>
    <w:rsid w:val="00E70BA1"/>
    <w:rsid w:val="00E70E39"/>
    <w:rsid w:val="00E72AE3"/>
    <w:rsid w:val="00E732E1"/>
    <w:rsid w:val="00E738CB"/>
    <w:rsid w:val="00E73D5E"/>
    <w:rsid w:val="00E75147"/>
    <w:rsid w:val="00E75972"/>
    <w:rsid w:val="00E759D1"/>
    <w:rsid w:val="00E75B9D"/>
    <w:rsid w:val="00E77C1D"/>
    <w:rsid w:val="00E77CA7"/>
    <w:rsid w:val="00E77F0F"/>
    <w:rsid w:val="00E77F69"/>
    <w:rsid w:val="00E805A4"/>
    <w:rsid w:val="00E80ECE"/>
    <w:rsid w:val="00E81207"/>
    <w:rsid w:val="00E8136E"/>
    <w:rsid w:val="00E81EA7"/>
    <w:rsid w:val="00E82F50"/>
    <w:rsid w:val="00E83539"/>
    <w:rsid w:val="00E83627"/>
    <w:rsid w:val="00E83E79"/>
    <w:rsid w:val="00E853E6"/>
    <w:rsid w:val="00E85F07"/>
    <w:rsid w:val="00E86C20"/>
    <w:rsid w:val="00E8727D"/>
    <w:rsid w:val="00E87664"/>
    <w:rsid w:val="00E87EF5"/>
    <w:rsid w:val="00E87FC9"/>
    <w:rsid w:val="00E902BD"/>
    <w:rsid w:val="00E9068F"/>
    <w:rsid w:val="00E909F5"/>
    <w:rsid w:val="00E92160"/>
    <w:rsid w:val="00E92CCA"/>
    <w:rsid w:val="00E9460A"/>
    <w:rsid w:val="00E94F75"/>
    <w:rsid w:val="00E9526B"/>
    <w:rsid w:val="00E964F0"/>
    <w:rsid w:val="00E96A2F"/>
    <w:rsid w:val="00E97353"/>
    <w:rsid w:val="00E973A5"/>
    <w:rsid w:val="00E976DF"/>
    <w:rsid w:val="00E97B03"/>
    <w:rsid w:val="00E97CDF"/>
    <w:rsid w:val="00EA0CE2"/>
    <w:rsid w:val="00EA12B5"/>
    <w:rsid w:val="00EA1CB3"/>
    <w:rsid w:val="00EA262B"/>
    <w:rsid w:val="00EA28B1"/>
    <w:rsid w:val="00EA3194"/>
    <w:rsid w:val="00EA3976"/>
    <w:rsid w:val="00EA4325"/>
    <w:rsid w:val="00EA48FE"/>
    <w:rsid w:val="00EA4E10"/>
    <w:rsid w:val="00EA52D8"/>
    <w:rsid w:val="00EA54AA"/>
    <w:rsid w:val="00EA5941"/>
    <w:rsid w:val="00EA5CF9"/>
    <w:rsid w:val="00EA6C7E"/>
    <w:rsid w:val="00EA6DA2"/>
    <w:rsid w:val="00EA7A19"/>
    <w:rsid w:val="00EA7C82"/>
    <w:rsid w:val="00EB00CE"/>
    <w:rsid w:val="00EB0118"/>
    <w:rsid w:val="00EB096C"/>
    <w:rsid w:val="00EB0A99"/>
    <w:rsid w:val="00EB0B6C"/>
    <w:rsid w:val="00EB1608"/>
    <w:rsid w:val="00EB1902"/>
    <w:rsid w:val="00EB2154"/>
    <w:rsid w:val="00EB2B22"/>
    <w:rsid w:val="00EB3297"/>
    <w:rsid w:val="00EB3298"/>
    <w:rsid w:val="00EB349D"/>
    <w:rsid w:val="00EB3542"/>
    <w:rsid w:val="00EB496C"/>
    <w:rsid w:val="00EB4E17"/>
    <w:rsid w:val="00EB60D7"/>
    <w:rsid w:val="00EB7190"/>
    <w:rsid w:val="00EB7422"/>
    <w:rsid w:val="00EB757D"/>
    <w:rsid w:val="00EB798A"/>
    <w:rsid w:val="00EB7F12"/>
    <w:rsid w:val="00EC0D00"/>
    <w:rsid w:val="00EC0E55"/>
    <w:rsid w:val="00EC1B21"/>
    <w:rsid w:val="00EC1CA1"/>
    <w:rsid w:val="00EC22C2"/>
    <w:rsid w:val="00EC31FB"/>
    <w:rsid w:val="00EC3715"/>
    <w:rsid w:val="00EC37BB"/>
    <w:rsid w:val="00EC383C"/>
    <w:rsid w:val="00EC389B"/>
    <w:rsid w:val="00EC4214"/>
    <w:rsid w:val="00EC4357"/>
    <w:rsid w:val="00EC49AF"/>
    <w:rsid w:val="00EC513A"/>
    <w:rsid w:val="00EC5EDE"/>
    <w:rsid w:val="00EC662E"/>
    <w:rsid w:val="00EC72EB"/>
    <w:rsid w:val="00EC78B2"/>
    <w:rsid w:val="00EC7D77"/>
    <w:rsid w:val="00EC7E60"/>
    <w:rsid w:val="00EC7E89"/>
    <w:rsid w:val="00ED06B7"/>
    <w:rsid w:val="00ED134C"/>
    <w:rsid w:val="00ED1774"/>
    <w:rsid w:val="00ED3019"/>
    <w:rsid w:val="00ED3F2A"/>
    <w:rsid w:val="00ED5CB8"/>
    <w:rsid w:val="00ED5E7E"/>
    <w:rsid w:val="00ED7526"/>
    <w:rsid w:val="00ED7918"/>
    <w:rsid w:val="00ED7A2F"/>
    <w:rsid w:val="00ED7CD3"/>
    <w:rsid w:val="00EE0469"/>
    <w:rsid w:val="00EE0EDB"/>
    <w:rsid w:val="00EE14D1"/>
    <w:rsid w:val="00EE1976"/>
    <w:rsid w:val="00EE1A4C"/>
    <w:rsid w:val="00EE1A8B"/>
    <w:rsid w:val="00EE2C3E"/>
    <w:rsid w:val="00EE2D23"/>
    <w:rsid w:val="00EE3168"/>
    <w:rsid w:val="00EE31A7"/>
    <w:rsid w:val="00EE3A42"/>
    <w:rsid w:val="00EE4B3A"/>
    <w:rsid w:val="00EE507D"/>
    <w:rsid w:val="00EE533B"/>
    <w:rsid w:val="00EE554E"/>
    <w:rsid w:val="00EE5878"/>
    <w:rsid w:val="00EE6A8D"/>
    <w:rsid w:val="00EE720B"/>
    <w:rsid w:val="00EE7C22"/>
    <w:rsid w:val="00EF1346"/>
    <w:rsid w:val="00EF1BC5"/>
    <w:rsid w:val="00EF22CF"/>
    <w:rsid w:val="00EF25EA"/>
    <w:rsid w:val="00EF3311"/>
    <w:rsid w:val="00EF33D4"/>
    <w:rsid w:val="00EF3AFF"/>
    <w:rsid w:val="00EF453B"/>
    <w:rsid w:val="00EF52B5"/>
    <w:rsid w:val="00EF5452"/>
    <w:rsid w:val="00EF55CA"/>
    <w:rsid w:val="00EF55F5"/>
    <w:rsid w:val="00EF5863"/>
    <w:rsid w:val="00EF5A4C"/>
    <w:rsid w:val="00EF5F20"/>
    <w:rsid w:val="00EF68A8"/>
    <w:rsid w:val="00EF762E"/>
    <w:rsid w:val="00EF7D0C"/>
    <w:rsid w:val="00F00206"/>
    <w:rsid w:val="00F0236F"/>
    <w:rsid w:val="00F027A5"/>
    <w:rsid w:val="00F02CE3"/>
    <w:rsid w:val="00F03105"/>
    <w:rsid w:val="00F03110"/>
    <w:rsid w:val="00F03888"/>
    <w:rsid w:val="00F04032"/>
    <w:rsid w:val="00F041C7"/>
    <w:rsid w:val="00F04294"/>
    <w:rsid w:val="00F045B4"/>
    <w:rsid w:val="00F046ED"/>
    <w:rsid w:val="00F04DE9"/>
    <w:rsid w:val="00F057D0"/>
    <w:rsid w:val="00F0582B"/>
    <w:rsid w:val="00F05C64"/>
    <w:rsid w:val="00F0645A"/>
    <w:rsid w:val="00F06BBE"/>
    <w:rsid w:val="00F06CE5"/>
    <w:rsid w:val="00F10072"/>
    <w:rsid w:val="00F105F7"/>
    <w:rsid w:val="00F106D8"/>
    <w:rsid w:val="00F10CFB"/>
    <w:rsid w:val="00F111C6"/>
    <w:rsid w:val="00F11A31"/>
    <w:rsid w:val="00F120D5"/>
    <w:rsid w:val="00F124DF"/>
    <w:rsid w:val="00F125FF"/>
    <w:rsid w:val="00F1364C"/>
    <w:rsid w:val="00F137A1"/>
    <w:rsid w:val="00F13E5A"/>
    <w:rsid w:val="00F14130"/>
    <w:rsid w:val="00F151DF"/>
    <w:rsid w:val="00F15738"/>
    <w:rsid w:val="00F16318"/>
    <w:rsid w:val="00F165FA"/>
    <w:rsid w:val="00F16944"/>
    <w:rsid w:val="00F16CB9"/>
    <w:rsid w:val="00F17264"/>
    <w:rsid w:val="00F17473"/>
    <w:rsid w:val="00F177F9"/>
    <w:rsid w:val="00F17A7F"/>
    <w:rsid w:val="00F17D1E"/>
    <w:rsid w:val="00F17DFC"/>
    <w:rsid w:val="00F17F40"/>
    <w:rsid w:val="00F202ED"/>
    <w:rsid w:val="00F20DD4"/>
    <w:rsid w:val="00F215C4"/>
    <w:rsid w:val="00F21D38"/>
    <w:rsid w:val="00F21D7A"/>
    <w:rsid w:val="00F22007"/>
    <w:rsid w:val="00F22833"/>
    <w:rsid w:val="00F22BF4"/>
    <w:rsid w:val="00F23080"/>
    <w:rsid w:val="00F24001"/>
    <w:rsid w:val="00F2405D"/>
    <w:rsid w:val="00F24534"/>
    <w:rsid w:val="00F24635"/>
    <w:rsid w:val="00F24AC1"/>
    <w:rsid w:val="00F24AE4"/>
    <w:rsid w:val="00F25882"/>
    <w:rsid w:val="00F25D75"/>
    <w:rsid w:val="00F26AA1"/>
    <w:rsid w:val="00F26BFA"/>
    <w:rsid w:val="00F27D59"/>
    <w:rsid w:val="00F30028"/>
    <w:rsid w:val="00F3028E"/>
    <w:rsid w:val="00F3043C"/>
    <w:rsid w:val="00F30500"/>
    <w:rsid w:val="00F30AEA"/>
    <w:rsid w:val="00F30B5C"/>
    <w:rsid w:val="00F30E9D"/>
    <w:rsid w:val="00F3135C"/>
    <w:rsid w:val="00F31845"/>
    <w:rsid w:val="00F31DB7"/>
    <w:rsid w:val="00F31E2B"/>
    <w:rsid w:val="00F32109"/>
    <w:rsid w:val="00F32898"/>
    <w:rsid w:val="00F33BB0"/>
    <w:rsid w:val="00F33E89"/>
    <w:rsid w:val="00F342E6"/>
    <w:rsid w:val="00F34ABC"/>
    <w:rsid w:val="00F353CB"/>
    <w:rsid w:val="00F35F5B"/>
    <w:rsid w:val="00F35F6F"/>
    <w:rsid w:val="00F36CC3"/>
    <w:rsid w:val="00F377FF"/>
    <w:rsid w:val="00F37C23"/>
    <w:rsid w:val="00F407F6"/>
    <w:rsid w:val="00F41EEE"/>
    <w:rsid w:val="00F4207C"/>
    <w:rsid w:val="00F42506"/>
    <w:rsid w:val="00F42B5A"/>
    <w:rsid w:val="00F439CB"/>
    <w:rsid w:val="00F43B1B"/>
    <w:rsid w:val="00F44554"/>
    <w:rsid w:val="00F44B76"/>
    <w:rsid w:val="00F4502B"/>
    <w:rsid w:val="00F50538"/>
    <w:rsid w:val="00F50E71"/>
    <w:rsid w:val="00F51C76"/>
    <w:rsid w:val="00F52589"/>
    <w:rsid w:val="00F53637"/>
    <w:rsid w:val="00F536B4"/>
    <w:rsid w:val="00F53A0C"/>
    <w:rsid w:val="00F53B95"/>
    <w:rsid w:val="00F546AF"/>
    <w:rsid w:val="00F54996"/>
    <w:rsid w:val="00F55DBB"/>
    <w:rsid w:val="00F55E79"/>
    <w:rsid w:val="00F55FD7"/>
    <w:rsid w:val="00F5652E"/>
    <w:rsid w:val="00F56A7E"/>
    <w:rsid w:val="00F56D24"/>
    <w:rsid w:val="00F56DED"/>
    <w:rsid w:val="00F6103A"/>
    <w:rsid w:val="00F6195B"/>
    <w:rsid w:val="00F6295C"/>
    <w:rsid w:val="00F62D48"/>
    <w:rsid w:val="00F6320E"/>
    <w:rsid w:val="00F642FB"/>
    <w:rsid w:val="00F6488D"/>
    <w:rsid w:val="00F64DBF"/>
    <w:rsid w:val="00F652EA"/>
    <w:rsid w:val="00F654E2"/>
    <w:rsid w:val="00F656B3"/>
    <w:rsid w:val="00F65D1D"/>
    <w:rsid w:val="00F663A9"/>
    <w:rsid w:val="00F66D31"/>
    <w:rsid w:val="00F66DAF"/>
    <w:rsid w:val="00F66E1A"/>
    <w:rsid w:val="00F67030"/>
    <w:rsid w:val="00F67136"/>
    <w:rsid w:val="00F67341"/>
    <w:rsid w:val="00F7076C"/>
    <w:rsid w:val="00F70D90"/>
    <w:rsid w:val="00F70DAF"/>
    <w:rsid w:val="00F71487"/>
    <w:rsid w:val="00F71FD0"/>
    <w:rsid w:val="00F72381"/>
    <w:rsid w:val="00F72511"/>
    <w:rsid w:val="00F72A85"/>
    <w:rsid w:val="00F737FF"/>
    <w:rsid w:val="00F73858"/>
    <w:rsid w:val="00F73F7C"/>
    <w:rsid w:val="00F740F3"/>
    <w:rsid w:val="00F74391"/>
    <w:rsid w:val="00F743E1"/>
    <w:rsid w:val="00F7478F"/>
    <w:rsid w:val="00F7480E"/>
    <w:rsid w:val="00F74916"/>
    <w:rsid w:val="00F74969"/>
    <w:rsid w:val="00F74AEB"/>
    <w:rsid w:val="00F74B64"/>
    <w:rsid w:val="00F7570E"/>
    <w:rsid w:val="00F75763"/>
    <w:rsid w:val="00F7775A"/>
    <w:rsid w:val="00F77BBE"/>
    <w:rsid w:val="00F77EB9"/>
    <w:rsid w:val="00F77FD1"/>
    <w:rsid w:val="00F803B9"/>
    <w:rsid w:val="00F803E5"/>
    <w:rsid w:val="00F80C13"/>
    <w:rsid w:val="00F80D59"/>
    <w:rsid w:val="00F80D6D"/>
    <w:rsid w:val="00F81284"/>
    <w:rsid w:val="00F81985"/>
    <w:rsid w:val="00F81C14"/>
    <w:rsid w:val="00F82414"/>
    <w:rsid w:val="00F82A96"/>
    <w:rsid w:val="00F82ED3"/>
    <w:rsid w:val="00F84296"/>
    <w:rsid w:val="00F84B25"/>
    <w:rsid w:val="00F85683"/>
    <w:rsid w:val="00F85DF6"/>
    <w:rsid w:val="00F87095"/>
    <w:rsid w:val="00F87751"/>
    <w:rsid w:val="00F87BF1"/>
    <w:rsid w:val="00F87BF7"/>
    <w:rsid w:val="00F87ED0"/>
    <w:rsid w:val="00F90316"/>
    <w:rsid w:val="00F90483"/>
    <w:rsid w:val="00F90C7C"/>
    <w:rsid w:val="00F91224"/>
    <w:rsid w:val="00F9145A"/>
    <w:rsid w:val="00F9180A"/>
    <w:rsid w:val="00F91B56"/>
    <w:rsid w:val="00F921EA"/>
    <w:rsid w:val="00F9269B"/>
    <w:rsid w:val="00F934C9"/>
    <w:rsid w:val="00F93B7B"/>
    <w:rsid w:val="00F93DA9"/>
    <w:rsid w:val="00F95D2E"/>
    <w:rsid w:val="00F95FC1"/>
    <w:rsid w:val="00F96608"/>
    <w:rsid w:val="00F9685E"/>
    <w:rsid w:val="00F9686D"/>
    <w:rsid w:val="00F969FE"/>
    <w:rsid w:val="00F974E4"/>
    <w:rsid w:val="00F97792"/>
    <w:rsid w:val="00F97A0D"/>
    <w:rsid w:val="00FA0433"/>
    <w:rsid w:val="00FA05A8"/>
    <w:rsid w:val="00FA1121"/>
    <w:rsid w:val="00FA1168"/>
    <w:rsid w:val="00FA1170"/>
    <w:rsid w:val="00FA198A"/>
    <w:rsid w:val="00FA19AB"/>
    <w:rsid w:val="00FA1D0F"/>
    <w:rsid w:val="00FA1DA8"/>
    <w:rsid w:val="00FA3C6A"/>
    <w:rsid w:val="00FA40C5"/>
    <w:rsid w:val="00FA4188"/>
    <w:rsid w:val="00FA4698"/>
    <w:rsid w:val="00FA5AEA"/>
    <w:rsid w:val="00FA6631"/>
    <w:rsid w:val="00FA676C"/>
    <w:rsid w:val="00FA67B7"/>
    <w:rsid w:val="00FA6DB9"/>
    <w:rsid w:val="00FA70C3"/>
    <w:rsid w:val="00FA79AD"/>
    <w:rsid w:val="00FA7B00"/>
    <w:rsid w:val="00FB0169"/>
    <w:rsid w:val="00FB01B1"/>
    <w:rsid w:val="00FB04A5"/>
    <w:rsid w:val="00FB087F"/>
    <w:rsid w:val="00FB0D7D"/>
    <w:rsid w:val="00FB10B3"/>
    <w:rsid w:val="00FB2637"/>
    <w:rsid w:val="00FB2AD2"/>
    <w:rsid w:val="00FB3003"/>
    <w:rsid w:val="00FB304C"/>
    <w:rsid w:val="00FB3C52"/>
    <w:rsid w:val="00FB3F31"/>
    <w:rsid w:val="00FB4916"/>
    <w:rsid w:val="00FB4D6F"/>
    <w:rsid w:val="00FB5364"/>
    <w:rsid w:val="00FB5557"/>
    <w:rsid w:val="00FB5D4C"/>
    <w:rsid w:val="00FB616E"/>
    <w:rsid w:val="00FB6902"/>
    <w:rsid w:val="00FB6BDC"/>
    <w:rsid w:val="00FB73A2"/>
    <w:rsid w:val="00FC0188"/>
    <w:rsid w:val="00FC06D5"/>
    <w:rsid w:val="00FC093D"/>
    <w:rsid w:val="00FC0DD0"/>
    <w:rsid w:val="00FC1DCA"/>
    <w:rsid w:val="00FC23B2"/>
    <w:rsid w:val="00FC259B"/>
    <w:rsid w:val="00FC271A"/>
    <w:rsid w:val="00FC2E54"/>
    <w:rsid w:val="00FC2EDB"/>
    <w:rsid w:val="00FC3E47"/>
    <w:rsid w:val="00FC420F"/>
    <w:rsid w:val="00FC422E"/>
    <w:rsid w:val="00FC4DB2"/>
    <w:rsid w:val="00FC5506"/>
    <w:rsid w:val="00FC5895"/>
    <w:rsid w:val="00FC5F75"/>
    <w:rsid w:val="00FC6DB2"/>
    <w:rsid w:val="00FC6F50"/>
    <w:rsid w:val="00FC74C0"/>
    <w:rsid w:val="00FC7664"/>
    <w:rsid w:val="00FC76FB"/>
    <w:rsid w:val="00FC77C1"/>
    <w:rsid w:val="00FC7AD0"/>
    <w:rsid w:val="00FD0FB8"/>
    <w:rsid w:val="00FD135D"/>
    <w:rsid w:val="00FD2FE3"/>
    <w:rsid w:val="00FD30BE"/>
    <w:rsid w:val="00FD30CE"/>
    <w:rsid w:val="00FD3DC4"/>
    <w:rsid w:val="00FD47AC"/>
    <w:rsid w:val="00FD52FE"/>
    <w:rsid w:val="00FD5B39"/>
    <w:rsid w:val="00FD611A"/>
    <w:rsid w:val="00FD6405"/>
    <w:rsid w:val="00FD65A7"/>
    <w:rsid w:val="00FD65EF"/>
    <w:rsid w:val="00FD6932"/>
    <w:rsid w:val="00FD69E6"/>
    <w:rsid w:val="00FD7AD6"/>
    <w:rsid w:val="00FD7B06"/>
    <w:rsid w:val="00FE00DC"/>
    <w:rsid w:val="00FE04F9"/>
    <w:rsid w:val="00FE0684"/>
    <w:rsid w:val="00FE0B65"/>
    <w:rsid w:val="00FE1647"/>
    <w:rsid w:val="00FE179F"/>
    <w:rsid w:val="00FE198A"/>
    <w:rsid w:val="00FE2909"/>
    <w:rsid w:val="00FE300F"/>
    <w:rsid w:val="00FE4A76"/>
    <w:rsid w:val="00FE5142"/>
    <w:rsid w:val="00FE55DD"/>
    <w:rsid w:val="00FE6152"/>
    <w:rsid w:val="00FE6BE5"/>
    <w:rsid w:val="00FE776B"/>
    <w:rsid w:val="00FF075D"/>
    <w:rsid w:val="00FF0EB7"/>
    <w:rsid w:val="00FF233C"/>
    <w:rsid w:val="00FF2AA0"/>
    <w:rsid w:val="00FF3618"/>
    <w:rsid w:val="00FF395E"/>
    <w:rsid w:val="00FF3F16"/>
    <w:rsid w:val="00FF4825"/>
    <w:rsid w:val="00FF4ABB"/>
    <w:rsid w:val="00FF4CCA"/>
    <w:rsid w:val="00FF51C1"/>
    <w:rsid w:val="00FF5F6A"/>
    <w:rsid w:val="00FF6280"/>
    <w:rsid w:val="00FF62BF"/>
    <w:rsid w:val="00FF68BD"/>
    <w:rsid w:val="00FF6EC1"/>
    <w:rsid w:val="00FF70CD"/>
    <w:rsid w:val="00FF7366"/>
    <w:rsid w:val="00FF743A"/>
    <w:rsid w:val="00FF7580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2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2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Health Sciences Center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Bob</cp:lastModifiedBy>
  <cp:revision>1</cp:revision>
  <dcterms:created xsi:type="dcterms:W3CDTF">2014-06-06T15:09:00Z</dcterms:created>
  <dcterms:modified xsi:type="dcterms:W3CDTF">2014-06-06T15:10:00Z</dcterms:modified>
</cp:coreProperties>
</file>